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2122"/>
        <w:gridCol w:w="1368"/>
        <w:gridCol w:w="3505"/>
        <w:gridCol w:w="6041"/>
      </w:tblGrid>
      <w:tr w:rsidR="00F01403" w:rsidRPr="00CB1CD5" w14:paraId="021F9C7D" w14:textId="77777777" w:rsidTr="0037730B">
        <w:tc>
          <w:tcPr>
            <w:tcW w:w="13036" w:type="dxa"/>
            <w:gridSpan w:val="4"/>
          </w:tcPr>
          <w:p w14:paraId="444E1244" w14:textId="4DF315E9" w:rsidR="00F01403" w:rsidRPr="00CB1CD5" w:rsidRDefault="00F01403" w:rsidP="0037730B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upplementary table 1</w:t>
            </w:r>
            <w:r w:rsidRPr="00CB1CD5">
              <w:rPr>
                <w:sz w:val="16"/>
                <w:szCs w:val="16"/>
              </w:rPr>
              <w:t>. Summary of moderator analysis for sex, age, and assessment type on the pooled correlation coefficients between motor competence, physical activity, physical fitness characteristics, and psychosocial characteristics.</w:t>
            </w:r>
          </w:p>
        </w:tc>
      </w:tr>
      <w:tr w:rsidR="00F01403" w:rsidRPr="00CB1CD5" w14:paraId="7FF13E33" w14:textId="77777777" w:rsidTr="0037730B">
        <w:tc>
          <w:tcPr>
            <w:tcW w:w="2122" w:type="dxa"/>
          </w:tcPr>
          <w:p w14:paraId="11C31C76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Association</w:t>
            </w:r>
          </w:p>
        </w:tc>
        <w:tc>
          <w:tcPr>
            <w:tcW w:w="1368" w:type="dxa"/>
          </w:tcPr>
          <w:p w14:paraId="0527A56D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Moderator </w:t>
            </w:r>
          </w:p>
        </w:tc>
        <w:tc>
          <w:tcPr>
            <w:tcW w:w="3505" w:type="dxa"/>
          </w:tcPr>
          <w:p w14:paraId="5D0206CF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Between group comparison</w:t>
            </w:r>
          </w:p>
        </w:tc>
        <w:tc>
          <w:tcPr>
            <w:tcW w:w="6041" w:type="dxa"/>
          </w:tcPr>
          <w:p w14:paraId="31CC2697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Subgroup pooled effect size</w:t>
            </w:r>
          </w:p>
        </w:tc>
      </w:tr>
      <w:tr w:rsidR="00F01403" w:rsidRPr="00CB1CD5" w14:paraId="369BD1CB" w14:textId="77777777" w:rsidTr="0037730B">
        <w:tc>
          <w:tcPr>
            <w:tcW w:w="2122" w:type="dxa"/>
            <w:vMerge w:val="restart"/>
          </w:tcPr>
          <w:p w14:paraId="64EC3871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Motor competence and physical activity</w:t>
            </w:r>
          </w:p>
        </w:tc>
        <w:tc>
          <w:tcPr>
            <w:tcW w:w="1368" w:type="dxa"/>
          </w:tcPr>
          <w:p w14:paraId="553E2216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Sex</w:t>
            </w:r>
          </w:p>
        </w:tc>
        <w:tc>
          <w:tcPr>
            <w:tcW w:w="3505" w:type="dxa"/>
          </w:tcPr>
          <w:p w14:paraId="4BAE9A6E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</w:p>
          <w:p w14:paraId="04675225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Females vs. </w:t>
            </w:r>
            <w:r>
              <w:rPr>
                <w:sz w:val="16"/>
                <w:szCs w:val="16"/>
              </w:rPr>
              <w:t>M</w:t>
            </w:r>
            <w:r w:rsidRPr="00CB1CD5">
              <w:rPr>
                <w:sz w:val="16"/>
                <w:szCs w:val="16"/>
              </w:rPr>
              <w:t xml:space="preserve">ales </w:t>
            </w:r>
            <w:r w:rsidRPr="00CB1CD5">
              <w:rPr>
                <w:i/>
                <w:iCs/>
                <w:sz w:val="16"/>
                <w:szCs w:val="16"/>
              </w:rPr>
              <w:t>p</w:t>
            </w:r>
            <w:r w:rsidRPr="00CB1CD5">
              <w:rPr>
                <w:sz w:val="16"/>
                <w:szCs w:val="16"/>
              </w:rPr>
              <w:t xml:space="preserve"> = 0.9</w:t>
            </w:r>
            <w:r>
              <w:rPr>
                <w:sz w:val="16"/>
                <w:szCs w:val="16"/>
              </w:rPr>
              <w:t>6</w:t>
            </w:r>
          </w:p>
          <w:p w14:paraId="0AC7034D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Locomotor competence</w:t>
            </w:r>
          </w:p>
          <w:p w14:paraId="0FD65ABF" w14:textId="77777777" w:rsidR="00F01403" w:rsidRPr="00F56BEA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Females vs. </w:t>
            </w:r>
            <w:r>
              <w:rPr>
                <w:sz w:val="16"/>
                <w:szCs w:val="16"/>
              </w:rPr>
              <w:t xml:space="preserve">Males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= 0.79</w:t>
            </w:r>
          </w:p>
          <w:p w14:paraId="2D640696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bject control competence</w:t>
            </w:r>
          </w:p>
          <w:p w14:paraId="715D80FB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Females vs. </w:t>
            </w:r>
            <w:r>
              <w:rPr>
                <w:sz w:val="16"/>
                <w:szCs w:val="16"/>
              </w:rPr>
              <w:t>Males</w:t>
            </w:r>
            <w:r w:rsidRPr="00CB1CD5">
              <w:rPr>
                <w:sz w:val="16"/>
                <w:szCs w:val="16"/>
              </w:rPr>
              <w:t xml:space="preserve"> </w:t>
            </w:r>
            <w:r w:rsidRPr="00E22B23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E22B23">
              <w:rPr>
                <w:b/>
                <w:bCs/>
                <w:sz w:val="16"/>
                <w:szCs w:val="16"/>
              </w:rPr>
              <w:t xml:space="preserve"> = 0.04</w:t>
            </w:r>
          </w:p>
          <w:p w14:paraId="2B2A0AE1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Stability/balance competence</w:t>
            </w:r>
          </w:p>
          <w:p w14:paraId="06F03095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Females vs. </w:t>
            </w:r>
            <w:r>
              <w:rPr>
                <w:sz w:val="16"/>
                <w:szCs w:val="16"/>
              </w:rPr>
              <w:t>Males</w:t>
            </w:r>
            <w:r w:rsidRPr="00CB1CD5">
              <w:rPr>
                <w:sz w:val="16"/>
                <w:szCs w:val="16"/>
              </w:rPr>
              <w:t xml:space="preserve"> </w:t>
            </w:r>
            <w:r w:rsidRPr="00CB1CD5">
              <w:rPr>
                <w:i/>
                <w:iCs/>
                <w:sz w:val="16"/>
                <w:szCs w:val="16"/>
              </w:rPr>
              <w:t>p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98</w:t>
            </w:r>
          </w:p>
        </w:tc>
        <w:tc>
          <w:tcPr>
            <w:tcW w:w="6041" w:type="dxa"/>
          </w:tcPr>
          <w:p w14:paraId="47848B9C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</w:p>
          <w:p w14:paraId="42ECC473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Females (Studies n = 4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2208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21; 95% CI [0.05, 0.35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&lt;</w:t>
            </w:r>
            <w:r w:rsidRPr="00CB1CD5">
              <w:rPr>
                <w:b/>
                <w:bCs/>
                <w:sz w:val="16"/>
                <w:szCs w:val="16"/>
              </w:rPr>
              <w:t xml:space="preserve"> 0.0</w:t>
            </w:r>
            <w:r>
              <w:rPr>
                <w:b/>
                <w:bCs/>
                <w:sz w:val="16"/>
                <w:szCs w:val="16"/>
              </w:rPr>
              <w:t>5</w:t>
            </w:r>
            <w:r w:rsidRPr="00CB1CD5">
              <w:rPr>
                <w:sz w:val="16"/>
                <w:szCs w:val="16"/>
              </w:rPr>
              <w:t>)</w:t>
            </w:r>
          </w:p>
          <w:p w14:paraId="10395562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s</w:t>
            </w:r>
            <w:r w:rsidRPr="00CB1CD5">
              <w:rPr>
                <w:sz w:val="16"/>
                <w:szCs w:val="16"/>
              </w:rPr>
              <w:t xml:space="preserve"> (Studies n = </w:t>
            </w:r>
            <w:r>
              <w:rPr>
                <w:sz w:val="16"/>
                <w:szCs w:val="16"/>
              </w:rPr>
              <w:t>5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2568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21</w:t>
            </w:r>
            <w:r w:rsidRPr="00CB1CD5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02</w:t>
            </w:r>
            <w:r w:rsidRPr="00CB1CD5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39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= 0.0</w:t>
            </w:r>
            <w:r>
              <w:rPr>
                <w:b/>
                <w:bCs/>
                <w:sz w:val="16"/>
                <w:szCs w:val="16"/>
              </w:rPr>
              <w:t>3</w:t>
            </w:r>
            <w:r w:rsidRPr="00CB1CD5">
              <w:rPr>
                <w:sz w:val="16"/>
                <w:szCs w:val="16"/>
              </w:rPr>
              <w:t>)</w:t>
            </w:r>
          </w:p>
          <w:p w14:paraId="028D4FC5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Locomotor competence</w:t>
            </w:r>
          </w:p>
          <w:p w14:paraId="0239F0C4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Females (Studies n = </w:t>
            </w:r>
            <w:r>
              <w:rPr>
                <w:sz w:val="16"/>
                <w:szCs w:val="16"/>
              </w:rPr>
              <w:t>3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469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2</w:t>
            </w:r>
            <w:r>
              <w:rPr>
                <w:sz w:val="16"/>
                <w:szCs w:val="16"/>
              </w:rPr>
              <w:t>6</w:t>
            </w:r>
            <w:r w:rsidRPr="00CB1CD5">
              <w:rPr>
                <w:sz w:val="16"/>
                <w:szCs w:val="16"/>
              </w:rPr>
              <w:t>; 95% CI [0.1</w:t>
            </w:r>
            <w:r>
              <w:rPr>
                <w:sz w:val="16"/>
                <w:szCs w:val="16"/>
              </w:rPr>
              <w:t>8</w:t>
            </w:r>
            <w:r w:rsidRPr="00CB1CD5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35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E22B23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E22B23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E22B23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03D64B87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Males (Studies n = </w:t>
            </w:r>
            <w:r>
              <w:rPr>
                <w:sz w:val="16"/>
                <w:szCs w:val="16"/>
              </w:rPr>
              <w:t>3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443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24</w:t>
            </w:r>
            <w:r w:rsidRPr="00CB1CD5">
              <w:rPr>
                <w:sz w:val="16"/>
                <w:szCs w:val="16"/>
              </w:rPr>
              <w:t>; 95% CI [</w:t>
            </w:r>
            <w:r>
              <w:rPr>
                <w:sz w:val="16"/>
                <w:szCs w:val="16"/>
              </w:rPr>
              <w:t>0.04</w:t>
            </w:r>
            <w:r w:rsidRPr="00CB1CD5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42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E22B23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E22B23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&lt;</w:t>
            </w:r>
            <w:r w:rsidRPr="00E22B23">
              <w:rPr>
                <w:b/>
                <w:bCs/>
                <w:sz w:val="16"/>
                <w:szCs w:val="16"/>
              </w:rPr>
              <w:t xml:space="preserve"> 0.0</w:t>
            </w:r>
            <w:r>
              <w:rPr>
                <w:b/>
                <w:bCs/>
                <w:sz w:val="16"/>
                <w:szCs w:val="16"/>
              </w:rPr>
              <w:t>5</w:t>
            </w:r>
            <w:r w:rsidRPr="00CB1CD5">
              <w:rPr>
                <w:sz w:val="16"/>
                <w:szCs w:val="16"/>
              </w:rPr>
              <w:t>)</w:t>
            </w:r>
          </w:p>
          <w:p w14:paraId="4F1C269F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bject control competence</w:t>
            </w:r>
          </w:p>
          <w:p w14:paraId="060276E6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Females (Studies n = </w:t>
            </w:r>
            <w:r>
              <w:rPr>
                <w:sz w:val="16"/>
                <w:szCs w:val="16"/>
              </w:rPr>
              <w:t>5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2284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21; 95% CI [0.1</w:t>
            </w:r>
            <w:r>
              <w:rPr>
                <w:sz w:val="16"/>
                <w:szCs w:val="16"/>
              </w:rPr>
              <w:t>7</w:t>
            </w:r>
            <w:r w:rsidRPr="00CB1CD5">
              <w:rPr>
                <w:sz w:val="16"/>
                <w:szCs w:val="16"/>
              </w:rPr>
              <w:t xml:space="preserve">, 0.25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279806B6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Males (Studies n = </w:t>
            </w:r>
            <w:r>
              <w:rPr>
                <w:sz w:val="16"/>
                <w:szCs w:val="16"/>
              </w:rPr>
              <w:t>5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2266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3</w:t>
            </w:r>
            <w:r>
              <w:rPr>
                <w:sz w:val="16"/>
                <w:szCs w:val="16"/>
              </w:rPr>
              <w:t>3</w:t>
            </w:r>
            <w:r w:rsidRPr="00CB1CD5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22</w:t>
            </w:r>
            <w:r w:rsidRPr="00CB1CD5">
              <w:rPr>
                <w:sz w:val="16"/>
                <w:szCs w:val="16"/>
              </w:rPr>
              <w:t>, 0.4</w:t>
            </w:r>
            <w:r>
              <w:rPr>
                <w:sz w:val="16"/>
                <w:szCs w:val="16"/>
              </w:rPr>
              <w:t>2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0E462D97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Stability/balance competence</w:t>
            </w:r>
          </w:p>
          <w:p w14:paraId="354FB98C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Females (Studies n = </w:t>
            </w:r>
            <w:r>
              <w:rPr>
                <w:sz w:val="16"/>
                <w:szCs w:val="16"/>
              </w:rPr>
              <w:t>5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3010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2</w:t>
            </w:r>
            <w:r>
              <w:rPr>
                <w:sz w:val="16"/>
                <w:szCs w:val="16"/>
              </w:rPr>
              <w:t>3</w:t>
            </w:r>
            <w:r w:rsidRPr="00CB1CD5">
              <w:rPr>
                <w:sz w:val="16"/>
                <w:szCs w:val="16"/>
              </w:rPr>
              <w:t>; 95% CI [0.1</w:t>
            </w:r>
            <w:r>
              <w:rPr>
                <w:sz w:val="16"/>
                <w:szCs w:val="16"/>
              </w:rPr>
              <w:t>8</w:t>
            </w:r>
            <w:r w:rsidRPr="00CB1CD5">
              <w:rPr>
                <w:sz w:val="16"/>
                <w:szCs w:val="16"/>
              </w:rPr>
              <w:t xml:space="preserve">, 0.29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4E8DF278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Males (Studies n = </w:t>
            </w:r>
            <w:r>
              <w:rPr>
                <w:sz w:val="16"/>
                <w:szCs w:val="16"/>
              </w:rPr>
              <w:t>5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3043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2</w:t>
            </w:r>
            <w:r>
              <w:rPr>
                <w:sz w:val="16"/>
                <w:szCs w:val="16"/>
              </w:rPr>
              <w:t>3</w:t>
            </w:r>
            <w:r w:rsidRPr="00CB1CD5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11</w:t>
            </w:r>
            <w:r w:rsidRPr="00CB1CD5">
              <w:rPr>
                <w:sz w:val="16"/>
                <w:szCs w:val="16"/>
              </w:rPr>
              <w:t xml:space="preserve">, 0.35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</w:tc>
      </w:tr>
      <w:tr w:rsidR="00F01403" w:rsidRPr="00CB1CD5" w14:paraId="2E2A5B0D" w14:textId="77777777" w:rsidTr="0037730B">
        <w:tc>
          <w:tcPr>
            <w:tcW w:w="2122" w:type="dxa"/>
            <w:vMerge/>
          </w:tcPr>
          <w:p w14:paraId="12CC1750" w14:textId="77777777" w:rsidR="00F01403" w:rsidRPr="00CB1CD5" w:rsidRDefault="00F01403" w:rsidP="0037730B">
            <w:pPr>
              <w:rPr>
                <w:sz w:val="16"/>
                <w:szCs w:val="16"/>
              </w:rPr>
            </w:pPr>
          </w:p>
        </w:tc>
        <w:tc>
          <w:tcPr>
            <w:tcW w:w="1368" w:type="dxa"/>
          </w:tcPr>
          <w:p w14:paraId="3AA7253D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Age</w:t>
            </w:r>
          </w:p>
        </w:tc>
        <w:tc>
          <w:tcPr>
            <w:tcW w:w="3505" w:type="dxa"/>
          </w:tcPr>
          <w:p w14:paraId="394C7272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</w:p>
          <w:p w14:paraId="44CF5EB9" w14:textId="77777777" w:rsidR="00F01403" w:rsidRPr="00F56BEA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1-12 years vs. 13-15 years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= 0.51</w:t>
            </w:r>
          </w:p>
          <w:p w14:paraId="6271BAD8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Locomotor competence</w:t>
            </w:r>
          </w:p>
          <w:p w14:paraId="4019CFED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11-12 years vs. </w:t>
            </w:r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13-15 years</w:t>
            </w:r>
          </w:p>
          <w:p w14:paraId="394AA0AC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11-12 years vs. </w:t>
            </w:r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16+ years</w:t>
            </w:r>
          </w:p>
          <w:p w14:paraId="7F02BDB3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 xml:space="preserve">13-15 years vs. </w:t>
            </w:r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16+ years</w:t>
            </w:r>
          </w:p>
          <w:p w14:paraId="2734665A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bject control competence</w:t>
            </w:r>
          </w:p>
          <w:p w14:paraId="20475AF2" w14:textId="77777777" w:rsidR="00F01403" w:rsidRPr="00F56BEA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1-12 years vs. 13-15 years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= 0.51</w:t>
            </w:r>
          </w:p>
          <w:p w14:paraId="6C78BDFE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11-12 years vs. </w:t>
            </w:r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16+ years</w:t>
            </w:r>
          </w:p>
          <w:p w14:paraId="6F1DAF6F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13-15 years vs. </w:t>
            </w:r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16+ years</w:t>
            </w:r>
          </w:p>
          <w:p w14:paraId="60E02065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Stability/balance competence</w:t>
            </w:r>
          </w:p>
          <w:p w14:paraId="1147B243" w14:textId="77777777" w:rsidR="00F01403" w:rsidRPr="00F56BEA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1-12 years vs. 13-15 years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= 0.66</w:t>
            </w:r>
          </w:p>
        </w:tc>
        <w:tc>
          <w:tcPr>
            <w:tcW w:w="6041" w:type="dxa"/>
          </w:tcPr>
          <w:p w14:paraId="068E7994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</w:p>
          <w:p w14:paraId="22DACFF3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11-12 (Studies n = </w:t>
            </w:r>
            <w:r>
              <w:rPr>
                <w:sz w:val="16"/>
                <w:szCs w:val="16"/>
              </w:rPr>
              <w:t>4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512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1</w:t>
            </w:r>
            <w:r w:rsidRPr="00CB1CD5">
              <w:rPr>
                <w:sz w:val="16"/>
                <w:szCs w:val="16"/>
              </w:rPr>
              <w:t>7; 95% CI [0.</w:t>
            </w:r>
            <w:r>
              <w:rPr>
                <w:sz w:val="16"/>
                <w:szCs w:val="16"/>
              </w:rPr>
              <w:t>0</w:t>
            </w:r>
            <w:r w:rsidRPr="00CB1CD5">
              <w:rPr>
                <w:sz w:val="16"/>
                <w:szCs w:val="16"/>
              </w:rPr>
              <w:t>3, 0.3</w:t>
            </w:r>
            <w:r>
              <w:rPr>
                <w:sz w:val="16"/>
                <w:szCs w:val="16"/>
              </w:rPr>
              <w:t>0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E22B23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E22B23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&lt;</w:t>
            </w:r>
            <w:r w:rsidRPr="00E22B23">
              <w:rPr>
                <w:b/>
                <w:bCs/>
                <w:sz w:val="16"/>
                <w:szCs w:val="16"/>
              </w:rPr>
              <w:t xml:space="preserve"> 0.0</w:t>
            </w:r>
            <w:r>
              <w:rPr>
                <w:b/>
                <w:bCs/>
                <w:sz w:val="16"/>
                <w:szCs w:val="16"/>
              </w:rPr>
              <w:t>5</w:t>
            </w:r>
            <w:r w:rsidRPr="00CB1CD5">
              <w:rPr>
                <w:sz w:val="16"/>
                <w:szCs w:val="16"/>
              </w:rPr>
              <w:t>)</w:t>
            </w:r>
          </w:p>
          <w:p w14:paraId="3F68650F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13-15 (Studies n = </w:t>
            </w:r>
            <w:r>
              <w:rPr>
                <w:sz w:val="16"/>
                <w:szCs w:val="16"/>
              </w:rPr>
              <w:t>9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4712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23; 95% CI [0.11, 0.3</w:t>
            </w:r>
            <w:r>
              <w:rPr>
                <w:sz w:val="16"/>
                <w:szCs w:val="16"/>
              </w:rPr>
              <w:t>3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 xml:space="preserve">p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22F9CABD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6+ (N/A)</w:t>
            </w:r>
          </w:p>
          <w:p w14:paraId="63E389C7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Locomotor competence</w:t>
            </w:r>
          </w:p>
          <w:p w14:paraId="2B297E52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11-12 (Studies n = </w:t>
            </w:r>
            <w:r>
              <w:rPr>
                <w:sz w:val="16"/>
                <w:szCs w:val="16"/>
              </w:rPr>
              <w:t>6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912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26</w:t>
            </w:r>
            <w:r w:rsidRPr="00CB1CD5">
              <w:rPr>
                <w:sz w:val="16"/>
                <w:szCs w:val="16"/>
              </w:rPr>
              <w:t>; 95% CI [0.1</w:t>
            </w:r>
            <w:r>
              <w:rPr>
                <w:sz w:val="16"/>
                <w:szCs w:val="16"/>
              </w:rPr>
              <w:t>8</w:t>
            </w:r>
            <w:r w:rsidRPr="00CB1CD5">
              <w:rPr>
                <w:sz w:val="16"/>
                <w:szCs w:val="16"/>
              </w:rPr>
              <w:t>, 0.3</w:t>
            </w:r>
            <w:r>
              <w:rPr>
                <w:sz w:val="16"/>
                <w:szCs w:val="16"/>
              </w:rPr>
              <w:t>4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E22B23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E22B23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E22B23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71DFE042" w14:textId="609303F9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 xml:space="preserve">13-15 (Studies n = 1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316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08; 95% CI [</w:t>
            </w:r>
            <w:r w:rsidR="002E1E75" w:rsidRPr="002E1E75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03, 0.19]; </w:t>
            </w:r>
            <w:r w:rsidRPr="00CB1CD5">
              <w:rPr>
                <w:i/>
                <w:iCs/>
                <w:sz w:val="16"/>
                <w:szCs w:val="16"/>
              </w:rPr>
              <w:t>p</w:t>
            </w:r>
            <w:r w:rsidRPr="00CB1CD5">
              <w:rPr>
                <w:sz w:val="16"/>
                <w:szCs w:val="16"/>
              </w:rPr>
              <w:t xml:space="preserve"> = 0.16)</w:t>
            </w:r>
          </w:p>
          <w:p w14:paraId="34AB4754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 xml:space="preserve">16+ (Studies n = 1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215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14; 95% CI [0.01, 0.27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&lt;</w:t>
            </w:r>
            <w:r w:rsidRPr="00CB1CD5">
              <w:rPr>
                <w:b/>
                <w:bCs/>
                <w:sz w:val="16"/>
                <w:szCs w:val="16"/>
              </w:rPr>
              <w:t xml:space="preserve"> 0.0</w:t>
            </w:r>
            <w:r>
              <w:rPr>
                <w:b/>
                <w:bCs/>
                <w:sz w:val="16"/>
                <w:szCs w:val="16"/>
              </w:rPr>
              <w:t>5</w:t>
            </w:r>
            <w:r w:rsidRPr="00CB1CD5">
              <w:rPr>
                <w:sz w:val="16"/>
                <w:szCs w:val="16"/>
              </w:rPr>
              <w:t>)</w:t>
            </w:r>
          </w:p>
          <w:p w14:paraId="29DC2507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bject control competence</w:t>
            </w:r>
          </w:p>
          <w:p w14:paraId="7D854A44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11-12 (Studies n = </w:t>
            </w:r>
            <w:r>
              <w:rPr>
                <w:sz w:val="16"/>
                <w:szCs w:val="16"/>
              </w:rPr>
              <w:t>6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912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22</w:t>
            </w:r>
            <w:r w:rsidRPr="00CB1CD5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09</w:t>
            </w:r>
            <w:r w:rsidRPr="00CB1CD5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34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E22B23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E22B23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E22B23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7D7F12E7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13-15 (Studies n = 5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3954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27; 95% CI [0.16, 0.38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0F052008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 xml:space="preserve">16+ (Studies n = 1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215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35; 95% CI [0.23, 0.46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52AA8CFA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Stability/balance competence</w:t>
            </w:r>
          </w:p>
          <w:p w14:paraId="73EF23E4" w14:textId="1B1193E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11-12 (Studies n = </w:t>
            </w:r>
            <w:r>
              <w:rPr>
                <w:sz w:val="16"/>
                <w:szCs w:val="16"/>
              </w:rPr>
              <w:t>4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576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16</w:t>
            </w:r>
            <w:r w:rsidRPr="00CB1CD5">
              <w:rPr>
                <w:sz w:val="16"/>
                <w:szCs w:val="16"/>
              </w:rPr>
              <w:t>; 95% CI [</w:t>
            </w:r>
            <w:r w:rsidR="002E1E75" w:rsidRPr="002E1E75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2</w:t>
            </w:r>
            <w:r w:rsidRPr="00CB1CD5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33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i/>
                <w:iCs/>
                <w:sz w:val="16"/>
                <w:szCs w:val="16"/>
              </w:rPr>
              <w:t>p</w:t>
            </w:r>
            <w:r w:rsidRPr="00CB1CD5">
              <w:rPr>
                <w:sz w:val="16"/>
                <w:szCs w:val="16"/>
              </w:rPr>
              <w:t xml:space="preserve"> = 0</w:t>
            </w:r>
            <w:r>
              <w:rPr>
                <w:sz w:val="16"/>
                <w:szCs w:val="16"/>
              </w:rPr>
              <w:t>.08</w:t>
            </w:r>
            <w:r w:rsidRPr="00CB1CD5">
              <w:rPr>
                <w:sz w:val="16"/>
                <w:szCs w:val="16"/>
              </w:rPr>
              <w:t>)</w:t>
            </w:r>
          </w:p>
          <w:p w14:paraId="3840D033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13-15 (Studies n = 7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5793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21; 95% CI [0.13, 0.29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297FFD6F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6+ (N/A)</w:t>
            </w:r>
          </w:p>
        </w:tc>
      </w:tr>
      <w:tr w:rsidR="00F01403" w:rsidRPr="00CB1CD5" w14:paraId="5FB1A502" w14:textId="77777777" w:rsidTr="0037730B">
        <w:tc>
          <w:tcPr>
            <w:tcW w:w="2122" w:type="dxa"/>
            <w:vMerge/>
          </w:tcPr>
          <w:p w14:paraId="29F3BF64" w14:textId="77777777" w:rsidR="00F01403" w:rsidRPr="00CB1CD5" w:rsidRDefault="00F01403" w:rsidP="0037730B">
            <w:pPr>
              <w:rPr>
                <w:sz w:val="16"/>
                <w:szCs w:val="16"/>
              </w:rPr>
            </w:pPr>
          </w:p>
        </w:tc>
        <w:tc>
          <w:tcPr>
            <w:tcW w:w="1368" w:type="dxa"/>
          </w:tcPr>
          <w:p w14:paraId="0702259D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Assessment type</w:t>
            </w:r>
          </w:p>
        </w:tc>
        <w:tc>
          <w:tcPr>
            <w:tcW w:w="3505" w:type="dxa"/>
          </w:tcPr>
          <w:p w14:paraId="7869BA0B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</w:p>
          <w:p w14:paraId="0B13392D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Combined</w:t>
            </w:r>
            <w:proofErr w:type="spellEnd"/>
            <w:r w:rsidRPr="00CB1CD5">
              <w:rPr>
                <w:sz w:val="16"/>
                <w:szCs w:val="16"/>
              </w:rPr>
              <w:t xml:space="preserve"> vs. </w:t>
            </w:r>
            <w:r>
              <w:rPr>
                <w:sz w:val="16"/>
                <w:szCs w:val="16"/>
              </w:rPr>
              <w:t>Process</w:t>
            </w:r>
          </w:p>
          <w:p w14:paraId="7B852C84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Combined</w:t>
            </w:r>
            <w:proofErr w:type="spellEnd"/>
            <w:r w:rsidRPr="00CB1CD5">
              <w:rPr>
                <w:sz w:val="16"/>
                <w:szCs w:val="16"/>
              </w:rPr>
              <w:t xml:space="preserve"> vs. </w:t>
            </w:r>
            <w:r>
              <w:rPr>
                <w:sz w:val="16"/>
                <w:szCs w:val="16"/>
              </w:rPr>
              <w:t>Product</w:t>
            </w:r>
          </w:p>
          <w:p w14:paraId="3F09B47F" w14:textId="77777777" w:rsidR="00F01403" w:rsidRPr="00F56BEA" w:rsidRDefault="00F01403" w:rsidP="003773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cess</w:t>
            </w:r>
            <w:r w:rsidRPr="00CB1CD5">
              <w:rPr>
                <w:sz w:val="16"/>
                <w:szCs w:val="16"/>
              </w:rPr>
              <w:t xml:space="preserve"> vs. </w:t>
            </w:r>
            <w:r>
              <w:rPr>
                <w:sz w:val="16"/>
                <w:szCs w:val="16"/>
              </w:rPr>
              <w:t xml:space="preserve">Product </w:t>
            </w:r>
            <w:r w:rsidRPr="00E22B23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E22B23">
              <w:rPr>
                <w:b/>
                <w:bCs/>
                <w:sz w:val="16"/>
                <w:szCs w:val="16"/>
              </w:rPr>
              <w:t xml:space="preserve"> = 0.03</w:t>
            </w:r>
          </w:p>
          <w:p w14:paraId="725E3F61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Locomotor competence</w:t>
            </w:r>
          </w:p>
          <w:p w14:paraId="24B264E0" w14:textId="77777777" w:rsidR="00F01403" w:rsidRPr="00F56BEA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Process vs. </w:t>
            </w:r>
            <w:r>
              <w:rPr>
                <w:sz w:val="16"/>
                <w:szCs w:val="16"/>
              </w:rPr>
              <w:t xml:space="preserve">Product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= 0.15</w:t>
            </w:r>
          </w:p>
          <w:p w14:paraId="6AD4A9EF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bject control competence</w:t>
            </w:r>
          </w:p>
          <w:p w14:paraId="7B881761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Process vs. </w:t>
            </w:r>
            <w:r>
              <w:rPr>
                <w:sz w:val="16"/>
                <w:szCs w:val="16"/>
              </w:rPr>
              <w:t>Product</w:t>
            </w:r>
            <w:r w:rsidRPr="00CB1CD5">
              <w:rPr>
                <w:sz w:val="16"/>
                <w:szCs w:val="16"/>
              </w:rPr>
              <w:t xml:space="preserve"> </w:t>
            </w:r>
            <w:r w:rsidRPr="00CB1CD5">
              <w:rPr>
                <w:i/>
                <w:iCs/>
                <w:sz w:val="16"/>
                <w:szCs w:val="16"/>
              </w:rPr>
              <w:t>p</w:t>
            </w:r>
            <w:r w:rsidRPr="00CB1CD5">
              <w:rPr>
                <w:sz w:val="16"/>
                <w:szCs w:val="16"/>
              </w:rPr>
              <w:t xml:space="preserve"> = 0.4</w:t>
            </w:r>
            <w:r>
              <w:rPr>
                <w:sz w:val="16"/>
                <w:szCs w:val="16"/>
              </w:rPr>
              <w:t>4</w:t>
            </w:r>
          </w:p>
          <w:p w14:paraId="2EF5D143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Stability/balance competence</w:t>
            </w:r>
          </w:p>
          <w:p w14:paraId="2769B5E8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Process</w:t>
            </w:r>
            <w:proofErr w:type="spellEnd"/>
            <w:r w:rsidRPr="00CB1CD5">
              <w:rPr>
                <w:sz w:val="16"/>
                <w:szCs w:val="16"/>
              </w:rPr>
              <w:t xml:space="preserve"> vs. </w:t>
            </w:r>
            <w:r>
              <w:rPr>
                <w:sz w:val="16"/>
                <w:szCs w:val="16"/>
              </w:rPr>
              <w:t>Product</w:t>
            </w:r>
          </w:p>
          <w:p w14:paraId="1D745276" w14:textId="77777777" w:rsidR="00F01403" w:rsidRPr="00CB1CD5" w:rsidRDefault="00F01403" w:rsidP="0037730B">
            <w:pPr>
              <w:rPr>
                <w:sz w:val="16"/>
                <w:szCs w:val="16"/>
              </w:rPr>
            </w:pPr>
          </w:p>
        </w:tc>
        <w:tc>
          <w:tcPr>
            <w:tcW w:w="6041" w:type="dxa"/>
          </w:tcPr>
          <w:p w14:paraId="128C2FCB" w14:textId="5D900D9D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  <w:r w:rsidRPr="00CB1CD5">
              <w:rPr>
                <w:b/>
                <w:bCs/>
                <w:sz w:val="16"/>
                <w:szCs w:val="16"/>
              </w:rPr>
              <w:br/>
            </w: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Combined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2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692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</w:t>
            </w:r>
            <w:r w:rsidR="002E1E75" w:rsidRPr="002E1E75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01; 95% CI [</w:t>
            </w:r>
            <w:r w:rsidR="002E1E75" w:rsidRPr="002E1E75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08, 0.06]; </w:t>
            </w:r>
            <w:r w:rsidRPr="00CB1CD5">
              <w:rPr>
                <w:i/>
                <w:iCs/>
                <w:sz w:val="16"/>
                <w:szCs w:val="16"/>
              </w:rPr>
              <w:t>p</w:t>
            </w:r>
            <w:r w:rsidRPr="00CB1CD5">
              <w:rPr>
                <w:sz w:val="16"/>
                <w:szCs w:val="16"/>
              </w:rPr>
              <w:t xml:space="preserve"> = 0.7</w:t>
            </w:r>
            <w:r>
              <w:rPr>
                <w:sz w:val="16"/>
                <w:szCs w:val="16"/>
              </w:rPr>
              <w:t>9</w:t>
            </w:r>
            <w:r w:rsidRPr="00CB1CD5">
              <w:rPr>
                <w:sz w:val="16"/>
                <w:szCs w:val="16"/>
              </w:rPr>
              <w:t xml:space="preserve">) </w:t>
            </w:r>
          </w:p>
          <w:p w14:paraId="271237B2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Process (Studies n = </w:t>
            </w:r>
            <w:r>
              <w:rPr>
                <w:sz w:val="16"/>
                <w:szCs w:val="16"/>
              </w:rPr>
              <w:t>5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621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18</w:t>
            </w:r>
            <w:r w:rsidRPr="00CB1CD5">
              <w:rPr>
                <w:sz w:val="16"/>
                <w:szCs w:val="16"/>
              </w:rPr>
              <w:t>; 95% CI [</w:t>
            </w:r>
            <w:r>
              <w:rPr>
                <w:sz w:val="16"/>
                <w:szCs w:val="16"/>
              </w:rPr>
              <w:t>0.08</w:t>
            </w:r>
            <w:r w:rsidRPr="00CB1CD5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27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E22B23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E22B23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E22B23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00EF5CF1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Product (Studies n = 6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3911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31; 95% CI [0.23, 0.39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79CD42A5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Locomotor competence</w:t>
            </w:r>
          </w:p>
          <w:p w14:paraId="52829D84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Combined (N/A)</w:t>
            </w:r>
          </w:p>
          <w:p w14:paraId="77E1B3C8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Process (Studies n = 3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300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13; 95% CI [0.01, 0.24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&lt;</w:t>
            </w:r>
            <w:r w:rsidRPr="00CB1CD5">
              <w:rPr>
                <w:b/>
                <w:bCs/>
                <w:sz w:val="16"/>
                <w:szCs w:val="16"/>
              </w:rPr>
              <w:t xml:space="preserve"> 0.0</w:t>
            </w:r>
            <w:r>
              <w:rPr>
                <w:b/>
                <w:bCs/>
                <w:sz w:val="16"/>
                <w:szCs w:val="16"/>
              </w:rPr>
              <w:t>5</w:t>
            </w:r>
            <w:r w:rsidRPr="00CB1CD5">
              <w:rPr>
                <w:sz w:val="16"/>
                <w:szCs w:val="16"/>
              </w:rPr>
              <w:t>)</w:t>
            </w:r>
          </w:p>
          <w:p w14:paraId="28BAEFE7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Product (Studies n = </w:t>
            </w:r>
            <w:r>
              <w:rPr>
                <w:sz w:val="16"/>
                <w:szCs w:val="16"/>
              </w:rPr>
              <w:t>5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1143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24</w:t>
            </w:r>
            <w:r w:rsidRPr="00CB1CD5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1</w:t>
            </w:r>
            <w:r w:rsidRPr="00CB1CD5">
              <w:rPr>
                <w:sz w:val="16"/>
                <w:szCs w:val="16"/>
              </w:rPr>
              <w:t>3, 0.</w:t>
            </w:r>
            <w:r>
              <w:rPr>
                <w:sz w:val="16"/>
                <w:szCs w:val="16"/>
              </w:rPr>
              <w:t>35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E22B23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E22B23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E22B23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2692284B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bject control competence</w:t>
            </w:r>
          </w:p>
          <w:p w14:paraId="502081A3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Combined (N/A)</w:t>
            </w:r>
          </w:p>
          <w:p w14:paraId="0A1A337E" w14:textId="61058009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Process (Studies n = 3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300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14; 95% CI [</w:t>
            </w:r>
            <w:r w:rsidR="002E1E75" w:rsidRPr="002E1E75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20, 0.45]; </w:t>
            </w:r>
            <w:r w:rsidRPr="00CB1CD5">
              <w:rPr>
                <w:i/>
                <w:iCs/>
                <w:sz w:val="16"/>
                <w:szCs w:val="16"/>
              </w:rPr>
              <w:t>p</w:t>
            </w:r>
            <w:r w:rsidRPr="00CB1CD5">
              <w:rPr>
                <w:sz w:val="16"/>
                <w:szCs w:val="16"/>
              </w:rPr>
              <w:t xml:space="preserve"> = 0.41)</w:t>
            </w:r>
          </w:p>
          <w:p w14:paraId="2A36241E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Product (Studies n = </w:t>
            </w:r>
            <w:r>
              <w:rPr>
                <w:sz w:val="16"/>
                <w:szCs w:val="16"/>
              </w:rPr>
              <w:t>9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4781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27; 95% CI [0.1</w:t>
            </w:r>
            <w:r>
              <w:rPr>
                <w:sz w:val="16"/>
                <w:szCs w:val="16"/>
              </w:rPr>
              <w:t>9</w:t>
            </w:r>
            <w:r w:rsidRPr="00CB1CD5">
              <w:rPr>
                <w:sz w:val="16"/>
                <w:szCs w:val="16"/>
              </w:rPr>
              <w:t>, 0.3</w:t>
            </w:r>
            <w:r>
              <w:rPr>
                <w:sz w:val="16"/>
                <w:szCs w:val="16"/>
              </w:rPr>
              <w:t>5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7A146757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Stability/balance competence</w:t>
            </w:r>
          </w:p>
          <w:p w14:paraId="7BCD69A4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Combined (N/A)</w:t>
            </w:r>
          </w:p>
          <w:p w14:paraId="125AAE4B" w14:textId="3D2EE640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Process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2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85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</w:t>
            </w:r>
            <w:r w:rsidR="003F18F0">
              <w:rPr>
                <w:sz w:val="16"/>
                <w:szCs w:val="16"/>
              </w:rPr>
              <w:t xml:space="preserve"> </w:t>
            </w:r>
            <w:r w:rsidR="003F18F0" w:rsidRPr="003F18F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07; 95% CI [</w:t>
            </w:r>
            <w:r w:rsidR="003F18F0" w:rsidRPr="003F18F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29, 0.14]; </w:t>
            </w:r>
            <w:r w:rsidRPr="00CB1CD5">
              <w:rPr>
                <w:i/>
                <w:iCs/>
                <w:sz w:val="16"/>
                <w:szCs w:val="16"/>
              </w:rPr>
              <w:t>p</w:t>
            </w:r>
            <w:r w:rsidRPr="00CB1CD5">
              <w:rPr>
                <w:sz w:val="16"/>
                <w:szCs w:val="16"/>
              </w:rPr>
              <w:t xml:space="preserve"> = 0.51)</w:t>
            </w:r>
          </w:p>
          <w:p w14:paraId="30344116" w14:textId="2D9B295F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Product (Studies n = </w:t>
            </w:r>
            <w:r>
              <w:rPr>
                <w:sz w:val="16"/>
                <w:szCs w:val="16"/>
              </w:rPr>
              <w:t>9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6284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2</w:t>
            </w:r>
            <w:r>
              <w:rPr>
                <w:sz w:val="16"/>
                <w:szCs w:val="16"/>
              </w:rPr>
              <w:t>2</w:t>
            </w:r>
            <w:r w:rsidRPr="00CB1CD5">
              <w:rPr>
                <w:sz w:val="16"/>
                <w:szCs w:val="16"/>
              </w:rPr>
              <w:t>; 95% CI [0.1</w:t>
            </w:r>
            <w:r>
              <w:rPr>
                <w:sz w:val="16"/>
                <w:szCs w:val="16"/>
              </w:rPr>
              <w:t>5</w:t>
            </w:r>
            <w:r w:rsidRPr="00CB1CD5">
              <w:rPr>
                <w:sz w:val="16"/>
                <w:szCs w:val="16"/>
              </w:rPr>
              <w:t xml:space="preserve">, 0.29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</w:tc>
      </w:tr>
      <w:tr w:rsidR="00F01403" w:rsidRPr="00CB1CD5" w14:paraId="3FDCA0B7" w14:textId="77777777" w:rsidTr="0037730B">
        <w:tc>
          <w:tcPr>
            <w:tcW w:w="2122" w:type="dxa"/>
            <w:vMerge w:val="restart"/>
          </w:tcPr>
          <w:p w14:paraId="3D142A86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lastRenderedPageBreak/>
              <w:t>Motor competence and composite fitness score</w:t>
            </w:r>
          </w:p>
        </w:tc>
        <w:tc>
          <w:tcPr>
            <w:tcW w:w="1368" w:type="dxa"/>
          </w:tcPr>
          <w:p w14:paraId="49B026A1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Sex</w:t>
            </w:r>
          </w:p>
        </w:tc>
        <w:tc>
          <w:tcPr>
            <w:tcW w:w="3505" w:type="dxa"/>
          </w:tcPr>
          <w:p w14:paraId="05C6C110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</w:p>
          <w:p w14:paraId="34E93CBC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Females vs. </w:t>
            </w:r>
            <w:r>
              <w:rPr>
                <w:sz w:val="16"/>
                <w:szCs w:val="16"/>
              </w:rPr>
              <w:t>Males</w:t>
            </w:r>
            <w:r w:rsidRPr="00CB1CD5">
              <w:rPr>
                <w:sz w:val="16"/>
                <w:szCs w:val="16"/>
              </w:rPr>
              <w:t xml:space="preserve"> </w:t>
            </w:r>
            <w:r w:rsidRPr="00CB1CD5">
              <w:rPr>
                <w:i/>
                <w:iCs/>
                <w:sz w:val="16"/>
                <w:szCs w:val="16"/>
              </w:rPr>
              <w:t xml:space="preserve">p </w:t>
            </w:r>
            <w:r w:rsidRPr="00CB1CD5">
              <w:rPr>
                <w:sz w:val="16"/>
                <w:szCs w:val="16"/>
              </w:rPr>
              <w:t>= 0.</w:t>
            </w:r>
            <w:r>
              <w:rPr>
                <w:sz w:val="16"/>
                <w:szCs w:val="16"/>
              </w:rPr>
              <w:t>56</w:t>
            </w:r>
          </w:p>
        </w:tc>
        <w:tc>
          <w:tcPr>
            <w:tcW w:w="6041" w:type="dxa"/>
          </w:tcPr>
          <w:p w14:paraId="72CBBB6E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</w:p>
          <w:p w14:paraId="0CE26193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Females (Studies n = </w:t>
            </w:r>
            <w:r>
              <w:rPr>
                <w:sz w:val="16"/>
                <w:szCs w:val="16"/>
              </w:rPr>
              <w:t>4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166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39</w:t>
            </w:r>
            <w:r w:rsidRPr="00CB1CD5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25</w:t>
            </w:r>
            <w:r w:rsidRPr="00CB1CD5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51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 xml:space="preserve">) </w:t>
            </w:r>
          </w:p>
          <w:p w14:paraId="63C60C8E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Males (Studies n = </w:t>
            </w:r>
            <w:r>
              <w:rPr>
                <w:sz w:val="16"/>
                <w:szCs w:val="16"/>
              </w:rPr>
              <w:t>6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584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44</w:t>
            </w:r>
            <w:r w:rsidRPr="00CB1CD5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33</w:t>
            </w:r>
            <w:r w:rsidRPr="00CB1CD5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54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 xml:space="preserve">) </w:t>
            </w:r>
          </w:p>
        </w:tc>
      </w:tr>
      <w:tr w:rsidR="00F01403" w:rsidRPr="00CB1CD5" w14:paraId="7B147ED0" w14:textId="77777777" w:rsidTr="0037730B">
        <w:tc>
          <w:tcPr>
            <w:tcW w:w="2122" w:type="dxa"/>
            <w:vMerge/>
          </w:tcPr>
          <w:p w14:paraId="0E0E735C" w14:textId="77777777" w:rsidR="00F01403" w:rsidRPr="00CB1CD5" w:rsidRDefault="00F01403" w:rsidP="0037730B">
            <w:pPr>
              <w:rPr>
                <w:sz w:val="16"/>
                <w:szCs w:val="16"/>
              </w:rPr>
            </w:pPr>
          </w:p>
        </w:tc>
        <w:tc>
          <w:tcPr>
            <w:tcW w:w="1368" w:type="dxa"/>
          </w:tcPr>
          <w:p w14:paraId="5B6C52F5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Age </w:t>
            </w:r>
          </w:p>
        </w:tc>
        <w:tc>
          <w:tcPr>
            <w:tcW w:w="3505" w:type="dxa"/>
          </w:tcPr>
          <w:p w14:paraId="65B7663B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</w:p>
          <w:p w14:paraId="47D9CE7C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11-12 years vs. 13-15 years </w:t>
            </w:r>
            <w:r w:rsidRPr="00E22B23">
              <w:rPr>
                <w:i/>
                <w:iCs/>
                <w:sz w:val="16"/>
                <w:szCs w:val="16"/>
              </w:rPr>
              <w:t>p</w:t>
            </w:r>
            <w:r w:rsidRPr="00E22B23">
              <w:rPr>
                <w:sz w:val="16"/>
                <w:szCs w:val="16"/>
              </w:rPr>
              <w:t xml:space="preserve"> = 0.24</w:t>
            </w:r>
          </w:p>
        </w:tc>
        <w:tc>
          <w:tcPr>
            <w:tcW w:w="6041" w:type="dxa"/>
          </w:tcPr>
          <w:p w14:paraId="09D337DA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</w:p>
          <w:p w14:paraId="071260A5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11-12 (Studies n = </w:t>
            </w:r>
            <w:r>
              <w:rPr>
                <w:sz w:val="16"/>
                <w:szCs w:val="16"/>
              </w:rPr>
              <w:t>5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801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47</w:t>
            </w:r>
            <w:r w:rsidRPr="00CB1CD5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30</w:t>
            </w:r>
            <w:r w:rsidRPr="00CB1CD5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61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 xml:space="preserve">) </w:t>
            </w:r>
          </w:p>
          <w:p w14:paraId="67124120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13-15 (Studies n = </w:t>
            </w:r>
            <w:r>
              <w:rPr>
                <w:sz w:val="16"/>
                <w:szCs w:val="16"/>
              </w:rPr>
              <w:t>7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345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35</w:t>
            </w:r>
            <w:r w:rsidRPr="00CB1CD5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26</w:t>
            </w:r>
            <w:r w:rsidRPr="00CB1CD5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45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 xml:space="preserve">) </w:t>
            </w:r>
          </w:p>
          <w:p w14:paraId="425968C1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6+ (N/A)</w:t>
            </w:r>
          </w:p>
        </w:tc>
      </w:tr>
      <w:tr w:rsidR="00F01403" w:rsidRPr="00CB1CD5" w14:paraId="1482EC87" w14:textId="77777777" w:rsidTr="0037730B">
        <w:tc>
          <w:tcPr>
            <w:tcW w:w="2122" w:type="dxa"/>
            <w:vMerge/>
          </w:tcPr>
          <w:p w14:paraId="5C51F56F" w14:textId="77777777" w:rsidR="00F01403" w:rsidRPr="00CB1CD5" w:rsidRDefault="00F01403" w:rsidP="0037730B">
            <w:pPr>
              <w:rPr>
                <w:sz w:val="16"/>
                <w:szCs w:val="16"/>
              </w:rPr>
            </w:pPr>
          </w:p>
        </w:tc>
        <w:tc>
          <w:tcPr>
            <w:tcW w:w="1368" w:type="dxa"/>
          </w:tcPr>
          <w:p w14:paraId="4F41978A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Assessment type</w:t>
            </w:r>
          </w:p>
        </w:tc>
        <w:tc>
          <w:tcPr>
            <w:tcW w:w="3505" w:type="dxa"/>
          </w:tcPr>
          <w:p w14:paraId="225F5869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</w:p>
          <w:p w14:paraId="3ECF6E5D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Process</w:t>
            </w:r>
            <w:proofErr w:type="spellEnd"/>
            <w:r w:rsidRPr="00CB1CD5">
              <w:rPr>
                <w:sz w:val="16"/>
                <w:szCs w:val="16"/>
              </w:rPr>
              <w:t xml:space="preserve"> vs. Product</w:t>
            </w:r>
          </w:p>
        </w:tc>
        <w:tc>
          <w:tcPr>
            <w:tcW w:w="6041" w:type="dxa"/>
          </w:tcPr>
          <w:p w14:paraId="36C9C4CC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</w:p>
          <w:p w14:paraId="758F85DF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Combined (N/A)</w:t>
            </w:r>
          </w:p>
          <w:p w14:paraId="1E0FABF5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Process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</w:t>
            </w:r>
            <w:r>
              <w:rPr>
                <w:sz w:val="16"/>
                <w:szCs w:val="16"/>
              </w:rPr>
              <w:t>2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424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43</w:t>
            </w:r>
            <w:r w:rsidRPr="00CB1CD5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34</w:t>
            </w:r>
            <w:r w:rsidRPr="00CB1CD5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50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5A4497DD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Product (Studies n = </w:t>
            </w:r>
            <w:r>
              <w:rPr>
                <w:sz w:val="16"/>
                <w:szCs w:val="16"/>
              </w:rPr>
              <w:t>10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722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39</w:t>
            </w:r>
            <w:r w:rsidRPr="00CB1CD5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28</w:t>
            </w:r>
            <w:r w:rsidRPr="00CB1CD5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49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</w:tc>
      </w:tr>
      <w:tr w:rsidR="00F01403" w:rsidRPr="00CB1CD5" w14:paraId="350099F1" w14:textId="77777777" w:rsidTr="0037730B">
        <w:tc>
          <w:tcPr>
            <w:tcW w:w="2122" w:type="dxa"/>
            <w:vMerge w:val="restart"/>
          </w:tcPr>
          <w:p w14:paraId="7DB8B874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Motor competence and weight status</w:t>
            </w:r>
          </w:p>
        </w:tc>
        <w:tc>
          <w:tcPr>
            <w:tcW w:w="1368" w:type="dxa"/>
          </w:tcPr>
          <w:p w14:paraId="328929EF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Sex</w:t>
            </w:r>
          </w:p>
        </w:tc>
        <w:tc>
          <w:tcPr>
            <w:tcW w:w="3505" w:type="dxa"/>
          </w:tcPr>
          <w:p w14:paraId="531A8FF6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</w:p>
          <w:p w14:paraId="3D11BDEA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Females vs. Males </w:t>
            </w:r>
            <w:r w:rsidRPr="00CB1CD5">
              <w:rPr>
                <w:i/>
                <w:iCs/>
                <w:sz w:val="16"/>
                <w:szCs w:val="16"/>
              </w:rPr>
              <w:t>p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80</w:t>
            </w:r>
          </w:p>
          <w:p w14:paraId="6CAF82E9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Locomotor competence</w:t>
            </w:r>
          </w:p>
          <w:p w14:paraId="243E1ABC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Females</w:t>
            </w:r>
            <w:proofErr w:type="spellEnd"/>
            <w:r w:rsidRPr="00CB1CD5">
              <w:rPr>
                <w:sz w:val="16"/>
                <w:szCs w:val="16"/>
              </w:rPr>
              <w:t xml:space="preserve"> vs. </w:t>
            </w: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>Males</w:t>
            </w:r>
            <w:proofErr w:type="spellEnd"/>
          </w:p>
          <w:p w14:paraId="7D945BF6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bject control competence</w:t>
            </w:r>
          </w:p>
          <w:p w14:paraId="3F98D903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Females vs. </w:t>
            </w:r>
            <w:r>
              <w:rPr>
                <w:sz w:val="16"/>
                <w:szCs w:val="16"/>
              </w:rPr>
              <w:t>Males</w:t>
            </w:r>
            <w:r w:rsidRPr="00CB1CD5">
              <w:rPr>
                <w:sz w:val="16"/>
                <w:szCs w:val="16"/>
              </w:rPr>
              <w:t xml:space="preserve"> </w:t>
            </w:r>
            <w:r w:rsidRPr="00CB1CD5">
              <w:rPr>
                <w:i/>
                <w:iCs/>
                <w:sz w:val="16"/>
                <w:szCs w:val="16"/>
              </w:rPr>
              <w:t>p</w:t>
            </w:r>
            <w:r w:rsidRPr="00CB1CD5">
              <w:rPr>
                <w:sz w:val="16"/>
                <w:szCs w:val="16"/>
              </w:rPr>
              <w:t xml:space="preserve"> = 0.69</w:t>
            </w:r>
          </w:p>
          <w:p w14:paraId="65CA309D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Stability/balance competence</w:t>
            </w:r>
          </w:p>
          <w:p w14:paraId="18B7DFCA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Females vs. </w:t>
            </w:r>
            <w:r>
              <w:rPr>
                <w:sz w:val="16"/>
                <w:szCs w:val="16"/>
              </w:rPr>
              <w:t>Males</w:t>
            </w:r>
            <w:r w:rsidRPr="00CB1CD5">
              <w:rPr>
                <w:sz w:val="16"/>
                <w:szCs w:val="16"/>
              </w:rPr>
              <w:t xml:space="preserve"> </w:t>
            </w:r>
            <w:r w:rsidRPr="00CB1CD5">
              <w:rPr>
                <w:i/>
                <w:iCs/>
                <w:sz w:val="16"/>
                <w:szCs w:val="16"/>
              </w:rPr>
              <w:t>p</w:t>
            </w:r>
            <w:r w:rsidRPr="00CB1CD5">
              <w:rPr>
                <w:sz w:val="16"/>
                <w:szCs w:val="16"/>
              </w:rPr>
              <w:t xml:space="preserve"> = 0.37</w:t>
            </w:r>
          </w:p>
        </w:tc>
        <w:tc>
          <w:tcPr>
            <w:tcW w:w="6041" w:type="dxa"/>
          </w:tcPr>
          <w:p w14:paraId="6110F94F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</w:p>
          <w:p w14:paraId="63393CFD" w14:textId="6A34DED6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Females (Studies n = </w:t>
            </w:r>
            <w:r>
              <w:rPr>
                <w:sz w:val="16"/>
                <w:szCs w:val="16"/>
              </w:rPr>
              <w:t>7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3017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</w:t>
            </w:r>
            <w:r w:rsidR="003F18F0" w:rsidRPr="003F18F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0</w:t>
            </w:r>
            <w:r w:rsidRPr="00CB1CD5">
              <w:rPr>
                <w:sz w:val="16"/>
                <w:szCs w:val="16"/>
              </w:rPr>
              <w:t>; 95% CI [</w:t>
            </w:r>
            <w:r w:rsidR="003F18F0" w:rsidRPr="003F18F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0</w:t>
            </w:r>
            <w:r w:rsidRPr="00CB1CD5">
              <w:rPr>
                <w:sz w:val="16"/>
                <w:szCs w:val="16"/>
              </w:rPr>
              <w:t xml:space="preserve">, </w:t>
            </w:r>
            <w:r w:rsidR="003F18F0" w:rsidRPr="003F18F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0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25E5A854" w14:textId="52C93D7A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Males (Studies n = </w:t>
            </w:r>
            <w:r>
              <w:rPr>
                <w:sz w:val="16"/>
                <w:szCs w:val="16"/>
              </w:rPr>
              <w:t>6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3108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</w:t>
            </w:r>
            <w:r w:rsidR="003F18F0" w:rsidRPr="003F18F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9</w:t>
            </w:r>
            <w:r w:rsidRPr="00CB1CD5">
              <w:rPr>
                <w:sz w:val="16"/>
                <w:szCs w:val="16"/>
              </w:rPr>
              <w:t>; 95% CI [</w:t>
            </w:r>
            <w:r w:rsidR="003F18F0" w:rsidRPr="003F18F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6</w:t>
            </w:r>
            <w:r w:rsidRPr="00CB1CD5">
              <w:rPr>
                <w:sz w:val="16"/>
                <w:szCs w:val="16"/>
              </w:rPr>
              <w:t xml:space="preserve">, </w:t>
            </w:r>
            <w:r w:rsidR="003F18F0" w:rsidRPr="003F18F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1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76776000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Locomotor competence</w:t>
            </w:r>
          </w:p>
          <w:p w14:paraId="5CAAD6C3" w14:textId="0CE97279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Females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1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31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</w:t>
            </w:r>
            <w:r w:rsidR="003F18F0" w:rsidRPr="003F18F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34; 95% CI [</w:t>
            </w:r>
            <w:r w:rsidR="003F18F0" w:rsidRPr="003F18F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62, 0.02]; </w:t>
            </w:r>
            <w:r w:rsidRPr="00CB1CD5">
              <w:rPr>
                <w:i/>
                <w:iCs/>
                <w:sz w:val="16"/>
                <w:szCs w:val="16"/>
              </w:rPr>
              <w:t>p</w:t>
            </w:r>
            <w:r w:rsidRPr="00CB1CD5">
              <w:rPr>
                <w:sz w:val="16"/>
                <w:szCs w:val="16"/>
              </w:rPr>
              <w:t xml:space="preserve"> = 0.06)</w:t>
            </w:r>
          </w:p>
          <w:p w14:paraId="20FDCCEF" w14:textId="224B0AAD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Males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1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54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</w:t>
            </w:r>
            <w:r w:rsidR="003F18F0" w:rsidRPr="003F18F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38; 95% CI [</w:t>
            </w:r>
            <w:r w:rsidR="003F18F0" w:rsidRPr="003F18F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58, </w:t>
            </w:r>
            <w:r w:rsidR="003F18F0" w:rsidRPr="003F18F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12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43ABBB59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bject control competence</w:t>
            </w:r>
          </w:p>
          <w:p w14:paraId="2E3F2CF6" w14:textId="20603283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Females (Studies n = 3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1846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</w:t>
            </w:r>
            <w:r w:rsidR="003F18F0" w:rsidRPr="003F18F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09; 95% CI [</w:t>
            </w:r>
            <w:r w:rsidR="003F18F0" w:rsidRPr="003F18F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14, </w:t>
            </w:r>
            <w:r w:rsidR="003F18F0" w:rsidRPr="003F18F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04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48AC94DC" w14:textId="4C80259C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Males (Studies n = 3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1877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</w:t>
            </w:r>
            <w:r w:rsidR="003F18F0" w:rsidRPr="003F18F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10; 95% CI </w:t>
            </w:r>
            <w:r w:rsidR="003F18F0" w:rsidRPr="003F18F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15, </w:t>
            </w:r>
            <w:r w:rsidR="003F18F0" w:rsidRPr="003F18F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06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1FD79E4E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Stability/balance competence</w:t>
            </w:r>
          </w:p>
          <w:p w14:paraId="2DE0DCC5" w14:textId="328F29C9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Females (Studies n = 4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2735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</w:t>
            </w:r>
            <w:r w:rsidR="003F18F0" w:rsidRPr="003F18F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16; 95% CI [</w:t>
            </w:r>
            <w:r w:rsidR="003F18F0" w:rsidRPr="003F18F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24, </w:t>
            </w:r>
            <w:r w:rsidR="003F18F0" w:rsidRPr="003F18F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08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3216EFF7" w14:textId="38D5589F" w:rsidR="00F01403" w:rsidRPr="00CB1CD5" w:rsidRDefault="00F01403" w:rsidP="003F18F0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Males (Studies n = 4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2827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</w:t>
            </w:r>
            <w:r w:rsidR="003F18F0" w:rsidRPr="003F18F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22; 95% CI [</w:t>
            </w:r>
            <w:r w:rsidR="003F18F0" w:rsidRPr="003F18F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30, </w:t>
            </w:r>
            <w:r w:rsidR="003F18F0" w:rsidRPr="003F18F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13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</w:tc>
      </w:tr>
      <w:tr w:rsidR="00F01403" w:rsidRPr="00CB1CD5" w14:paraId="01471642" w14:textId="77777777" w:rsidTr="0037730B">
        <w:tc>
          <w:tcPr>
            <w:tcW w:w="2122" w:type="dxa"/>
            <w:vMerge/>
          </w:tcPr>
          <w:p w14:paraId="731E89C4" w14:textId="77777777" w:rsidR="00F01403" w:rsidRPr="00CB1CD5" w:rsidRDefault="00F01403" w:rsidP="0037730B">
            <w:pPr>
              <w:rPr>
                <w:sz w:val="16"/>
                <w:szCs w:val="16"/>
              </w:rPr>
            </w:pPr>
          </w:p>
        </w:tc>
        <w:tc>
          <w:tcPr>
            <w:tcW w:w="1368" w:type="dxa"/>
          </w:tcPr>
          <w:p w14:paraId="75980E86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Age </w:t>
            </w:r>
          </w:p>
        </w:tc>
        <w:tc>
          <w:tcPr>
            <w:tcW w:w="3505" w:type="dxa"/>
          </w:tcPr>
          <w:p w14:paraId="6572214A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</w:p>
          <w:p w14:paraId="66740266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1-12 years vs. 13-15 years</w:t>
            </w:r>
            <w:r>
              <w:rPr>
                <w:sz w:val="16"/>
                <w:szCs w:val="16"/>
              </w:rPr>
              <w:t xml:space="preserve"> </w:t>
            </w:r>
            <w:r w:rsidRPr="00E22B23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E22B23">
              <w:rPr>
                <w:b/>
                <w:bCs/>
                <w:sz w:val="16"/>
                <w:szCs w:val="16"/>
              </w:rPr>
              <w:t xml:space="preserve"> = 0.03</w:t>
            </w:r>
          </w:p>
          <w:p w14:paraId="0B8D0030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bject control competence</w:t>
            </w:r>
          </w:p>
          <w:p w14:paraId="3B4CF1F4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11-12 years vs. 13-15 years</w:t>
            </w:r>
          </w:p>
          <w:p w14:paraId="11EAE02E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 xml:space="preserve">Stability/balance competence </w:t>
            </w:r>
          </w:p>
          <w:p w14:paraId="7AA70393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11-12 years vs. 13-15 years</w:t>
            </w:r>
          </w:p>
        </w:tc>
        <w:tc>
          <w:tcPr>
            <w:tcW w:w="6041" w:type="dxa"/>
          </w:tcPr>
          <w:p w14:paraId="74410773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</w:p>
          <w:p w14:paraId="7DC7BA17" w14:textId="567869E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11-12 (Studies n = </w:t>
            </w:r>
            <w:r>
              <w:rPr>
                <w:sz w:val="16"/>
                <w:szCs w:val="16"/>
              </w:rPr>
              <w:t>6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1003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</w:t>
            </w:r>
            <w:r w:rsidR="003F18F0" w:rsidRPr="003F18F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1</w:t>
            </w:r>
            <w:r w:rsidRPr="00CB1CD5">
              <w:rPr>
                <w:sz w:val="16"/>
                <w:szCs w:val="16"/>
              </w:rPr>
              <w:t>; 95% CI [</w:t>
            </w:r>
            <w:r w:rsidR="003F18F0" w:rsidRPr="003F18F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3</w:t>
            </w:r>
            <w:r w:rsidRPr="00CB1CD5">
              <w:rPr>
                <w:sz w:val="16"/>
                <w:szCs w:val="16"/>
              </w:rPr>
              <w:t xml:space="preserve">, </w:t>
            </w:r>
            <w:r w:rsidR="003F18F0" w:rsidRPr="003F18F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0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723AF32C" w14:textId="36E5778F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13-15 (Studies n = </w:t>
            </w:r>
            <w:r>
              <w:rPr>
                <w:sz w:val="16"/>
                <w:szCs w:val="16"/>
              </w:rPr>
              <w:t>17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6166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</w:t>
            </w:r>
            <w:r w:rsidR="003F18F0" w:rsidRPr="003F18F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3</w:t>
            </w:r>
            <w:r>
              <w:rPr>
                <w:sz w:val="16"/>
                <w:szCs w:val="16"/>
              </w:rPr>
              <w:t>7</w:t>
            </w:r>
            <w:r w:rsidRPr="00CB1CD5">
              <w:rPr>
                <w:sz w:val="16"/>
                <w:szCs w:val="16"/>
              </w:rPr>
              <w:t>; 95% CI [</w:t>
            </w:r>
            <w:r w:rsidR="003F18F0" w:rsidRPr="003F18F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4</w:t>
            </w:r>
            <w:r>
              <w:rPr>
                <w:sz w:val="16"/>
                <w:szCs w:val="16"/>
              </w:rPr>
              <w:t>6</w:t>
            </w:r>
            <w:r w:rsidRPr="00CB1CD5">
              <w:rPr>
                <w:sz w:val="16"/>
                <w:szCs w:val="16"/>
              </w:rPr>
              <w:t xml:space="preserve">, </w:t>
            </w:r>
            <w:r w:rsidR="003F18F0" w:rsidRPr="003F18F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8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5A8FD1B3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6+ (N/A)</w:t>
            </w:r>
          </w:p>
          <w:p w14:paraId="5A6C9D76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Locomotor competence</w:t>
            </w:r>
          </w:p>
          <w:p w14:paraId="13E1A51E" w14:textId="102B35A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 xml:space="preserve">11-12 (Studies n = 2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85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</w:t>
            </w:r>
            <w:r w:rsidR="003F18F0" w:rsidRPr="003F18F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36; 95% CI [</w:t>
            </w:r>
            <w:r w:rsidR="003F18F0" w:rsidRPr="003F18F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54, </w:t>
            </w:r>
            <w:r w:rsidR="003F18F0" w:rsidRPr="003F18F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16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52881CEE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3-15 (N/A)</w:t>
            </w:r>
          </w:p>
          <w:p w14:paraId="4ACAB6AB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6+ (N/A)</w:t>
            </w:r>
          </w:p>
          <w:p w14:paraId="5DCEA0A6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bject control competence</w:t>
            </w:r>
          </w:p>
          <w:p w14:paraId="5AF5FB09" w14:textId="35EC1AA6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 xml:space="preserve">11-12 (Studies n = 2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85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</w:t>
            </w:r>
            <w:r w:rsidR="003F18F0" w:rsidRPr="003F18F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09; 95% CI [</w:t>
            </w:r>
            <w:r w:rsidR="003F18F0" w:rsidRPr="003F18F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30, 0.13]; </w:t>
            </w:r>
            <w:r w:rsidRPr="00CB1CD5">
              <w:rPr>
                <w:i/>
                <w:iCs/>
                <w:sz w:val="16"/>
                <w:szCs w:val="16"/>
              </w:rPr>
              <w:t>p</w:t>
            </w:r>
            <w:r w:rsidRPr="00CB1CD5">
              <w:rPr>
                <w:sz w:val="16"/>
                <w:szCs w:val="16"/>
              </w:rPr>
              <w:t xml:space="preserve"> = 0.42)</w:t>
            </w:r>
          </w:p>
          <w:p w14:paraId="29AC7657" w14:textId="287C6BDF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13-15 (Studies n = 4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3638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</w:t>
            </w:r>
            <w:r w:rsidR="003F18F0" w:rsidRPr="003F18F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10; 95% CI [</w:t>
            </w:r>
            <w:r w:rsidR="003F18F0" w:rsidRPr="003F18F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13, -0.06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5844BAED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6+ (N/A)</w:t>
            </w:r>
          </w:p>
          <w:p w14:paraId="5FC3EF56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Sports specific competence</w:t>
            </w:r>
          </w:p>
          <w:p w14:paraId="7AC19CE4" w14:textId="7B9EB1E1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 xml:space="preserve">11-12 (Studies n = 1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279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</w:t>
            </w:r>
            <w:r w:rsidR="003F18F0" w:rsidRPr="003F18F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15; 95% CI [</w:t>
            </w:r>
            <w:r w:rsidR="003F18F0" w:rsidRPr="003F18F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26, </w:t>
            </w:r>
            <w:r w:rsidR="003F18F0" w:rsidRPr="003F18F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03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&lt;</w:t>
            </w:r>
            <w:r w:rsidRPr="00CB1CD5">
              <w:rPr>
                <w:b/>
                <w:bCs/>
                <w:sz w:val="16"/>
                <w:szCs w:val="16"/>
              </w:rPr>
              <w:t xml:space="preserve"> 0.0</w:t>
            </w:r>
            <w:r>
              <w:rPr>
                <w:b/>
                <w:bCs/>
                <w:sz w:val="16"/>
                <w:szCs w:val="16"/>
              </w:rPr>
              <w:t>5</w:t>
            </w:r>
            <w:r w:rsidRPr="00CB1CD5">
              <w:rPr>
                <w:sz w:val="16"/>
                <w:szCs w:val="16"/>
              </w:rPr>
              <w:t>)</w:t>
            </w:r>
          </w:p>
          <w:p w14:paraId="70ACD12F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3-15 (N/A)</w:t>
            </w:r>
          </w:p>
          <w:p w14:paraId="30E1E9BE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6+ (N/A)</w:t>
            </w:r>
          </w:p>
          <w:p w14:paraId="65D0E6A1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Stability/balance competence</w:t>
            </w:r>
          </w:p>
          <w:p w14:paraId="1A2C88B4" w14:textId="5C43C9FB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11-12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 w:rsidRPr="00CB1CD5">
              <w:rPr>
                <w:sz w:val="16"/>
                <w:szCs w:val="16"/>
              </w:rPr>
              <w:t xml:space="preserve">(Studies n = 2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85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</w:t>
            </w:r>
            <w:r w:rsidR="003F18F0" w:rsidRPr="003F18F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21; 95% CI [</w:t>
            </w:r>
            <w:r w:rsidR="003F18F0" w:rsidRPr="003F18F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70, 0.43]; </w:t>
            </w:r>
            <w:r w:rsidRPr="00CB1CD5">
              <w:rPr>
                <w:i/>
                <w:iCs/>
                <w:sz w:val="16"/>
                <w:szCs w:val="16"/>
              </w:rPr>
              <w:t>p</w:t>
            </w:r>
            <w:r w:rsidRPr="00CB1CD5">
              <w:rPr>
                <w:sz w:val="16"/>
                <w:szCs w:val="16"/>
              </w:rPr>
              <w:t xml:space="preserve"> = 0.54)</w:t>
            </w:r>
          </w:p>
          <w:p w14:paraId="39852F8B" w14:textId="2DF3F055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13-15 (Studies n = 6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5477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</w:t>
            </w:r>
            <w:r w:rsidR="003F18F0" w:rsidRPr="003F18F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18; 95% CI [</w:t>
            </w:r>
            <w:r w:rsidR="003F18F0" w:rsidRPr="003F18F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23, </w:t>
            </w:r>
            <w:r w:rsidR="003F18F0" w:rsidRPr="003F18F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14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457DAC48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6+ (N/A)</w:t>
            </w:r>
          </w:p>
        </w:tc>
      </w:tr>
      <w:tr w:rsidR="00F01403" w:rsidRPr="00CB1CD5" w14:paraId="5B57BC2F" w14:textId="77777777" w:rsidTr="0037730B">
        <w:tc>
          <w:tcPr>
            <w:tcW w:w="2122" w:type="dxa"/>
            <w:vMerge/>
          </w:tcPr>
          <w:p w14:paraId="1F2D9C20" w14:textId="77777777" w:rsidR="00F01403" w:rsidRPr="00CB1CD5" w:rsidRDefault="00F01403" w:rsidP="0037730B">
            <w:pPr>
              <w:rPr>
                <w:sz w:val="16"/>
                <w:szCs w:val="16"/>
              </w:rPr>
            </w:pPr>
          </w:p>
        </w:tc>
        <w:tc>
          <w:tcPr>
            <w:tcW w:w="1368" w:type="dxa"/>
          </w:tcPr>
          <w:p w14:paraId="33CB294E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Assessment type</w:t>
            </w:r>
          </w:p>
        </w:tc>
        <w:tc>
          <w:tcPr>
            <w:tcW w:w="3505" w:type="dxa"/>
          </w:tcPr>
          <w:p w14:paraId="13FC64BA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</w:p>
          <w:p w14:paraId="54B0E50F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Combined</w:t>
            </w:r>
            <w:proofErr w:type="spellEnd"/>
            <w:r w:rsidRPr="00CB1CD5">
              <w:rPr>
                <w:sz w:val="16"/>
                <w:szCs w:val="16"/>
              </w:rPr>
              <w:t xml:space="preserve"> vs. </w:t>
            </w:r>
            <w:r>
              <w:rPr>
                <w:sz w:val="16"/>
                <w:szCs w:val="16"/>
              </w:rPr>
              <w:t>Process</w:t>
            </w:r>
          </w:p>
          <w:p w14:paraId="21505C76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lastRenderedPageBreak/>
              <w:t>a</w:t>
            </w:r>
            <w:r w:rsidRPr="00CB1CD5">
              <w:rPr>
                <w:sz w:val="16"/>
                <w:szCs w:val="16"/>
              </w:rPr>
              <w:t>Combined</w:t>
            </w:r>
            <w:proofErr w:type="spellEnd"/>
            <w:r w:rsidRPr="00CB1CD5">
              <w:rPr>
                <w:sz w:val="16"/>
                <w:szCs w:val="16"/>
              </w:rPr>
              <w:t xml:space="preserve"> vs. Product</w:t>
            </w:r>
          </w:p>
          <w:p w14:paraId="22F7DB28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Process vs. </w:t>
            </w:r>
            <w:r>
              <w:rPr>
                <w:sz w:val="16"/>
                <w:szCs w:val="16"/>
              </w:rPr>
              <w:t>Product</w:t>
            </w:r>
            <w:r w:rsidRPr="00CB1CD5">
              <w:rPr>
                <w:sz w:val="16"/>
                <w:szCs w:val="16"/>
              </w:rPr>
              <w:t xml:space="preserve"> </w:t>
            </w:r>
            <w:r w:rsidRPr="00CB1CD5">
              <w:rPr>
                <w:i/>
                <w:iCs/>
                <w:sz w:val="16"/>
                <w:szCs w:val="16"/>
              </w:rPr>
              <w:t>p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20</w:t>
            </w:r>
          </w:p>
          <w:p w14:paraId="199F6187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bject control competence</w:t>
            </w:r>
          </w:p>
          <w:p w14:paraId="126D4346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Process</w:t>
            </w:r>
            <w:proofErr w:type="spellEnd"/>
            <w:r w:rsidRPr="00CB1CD5">
              <w:rPr>
                <w:sz w:val="16"/>
                <w:szCs w:val="16"/>
              </w:rPr>
              <w:t xml:space="preserve"> vs. </w:t>
            </w:r>
            <w:r>
              <w:rPr>
                <w:sz w:val="16"/>
                <w:szCs w:val="16"/>
              </w:rPr>
              <w:t>Product</w:t>
            </w:r>
          </w:p>
          <w:p w14:paraId="04BA95FF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Stability/balance competence</w:t>
            </w:r>
          </w:p>
          <w:p w14:paraId="051908A5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Process</w:t>
            </w:r>
            <w:proofErr w:type="spellEnd"/>
            <w:r w:rsidRPr="00CB1CD5">
              <w:rPr>
                <w:sz w:val="16"/>
                <w:szCs w:val="16"/>
              </w:rPr>
              <w:t xml:space="preserve"> vs. Product</w:t>
            </w:r>
          </w:p>
        </w:tc>
        <w:tc>
          <w:tcPr>
            <w:tcW w:w="6041" w:type="dxa"/>
          </w:tcPr>
          <w:p w14:paraId="2C6D4D7A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lastRenderedPageBreak/>
              <w:t>Overall competence</w:t>
            </w:r>
          </w:p>
          <w:p w14:paraId="78420940" w14:textId="7AC0101C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lastRenderedPageBreak/>
              <w:t>a</w:t>
            </w:r>
            <w:r w:rsidRPr="00CB1CD5">
              <w:rPr>
                <w:sz w:val="16"/>
                <w:szCs w:val="16"/>
              </w:rPr>
              <w:t>Combined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2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1491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</w:t>
            </w:r>
            <w:r w:rsidR="00E01D00" w:rsidRPr="00E01D0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10; 95% CI [</w:t>
            </w:r>
            <w:r w:rsidR="00E01D00" w:rsidRPr="00E01D0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15, </w:t>
            </w:r>
            <w:r w:rsidR="00E01D00" w:rsidRPr="00E01D0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05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1869C47A" w14:textId="4295CDB9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Process (Studies n = </w:t>
            </w:r>
            <w:r>
              <w:rPr>
                <w:sz w:val="16"/>
                <w:szCs w:val="16"/>
              </w:rPr>
              <w:t>9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1161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</w:t>
            </w:r>
            <w:r w:rsidR="00E01D00" w:rsidRPr="00E01D0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3</w:t>
            </w:r>
            <w:r>
              <w:rPr>
                <w:sz w:val="16"/>
                <w:szCs w:val="16"/>
              </w:rPr>
              <w:t>1</w:t>
            </w:r>
            <w:r w:rsidRPr="00CB1CD5">
              <w:rPr>
                <w:sz w:val="16"/>
                <w:szCs w:val="16"/>
              </w:rPr>
              <w:t>; 95% CI [</w:t>
            </w:r>
            <w:r w:rsidR="00E01D00" w:rsidRPr="00E01D0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5</w:t>
            </w:r>
            <w:r w:rsidRPr="00CB1CD5">
              <w:rPr>
                <w:sz w:val="16"/>
                <w:szCs w:val="16"/>
              </w:rPr>
              <w:t xml:space="preserve">, </w:t>
            </w:r>
            <w:r w:rsidR="00E01D00" w:rsidRPr="00E01D0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5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2CA34946" w14:textId="53923225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Product (Studies n = </w:t>
            </w:r>
            <w:r>
              <w:rPr>
                <w:sz w:val="16"/>
                <w:szCs w:val="16"/>
              </w:rPr>
              <w:t>13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4585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</w:t>
            </w:r>
            <w:r w:rsidR="00E01D00">
              <w:rPr>
                <w:sz w:val="16"/>
                <w:szCs w:val="16"/>
              </w:rPr>
              <w:t xml:space="preserve"> </w:t>
            </w:r>
            <w:r w:rsidR="00E01D00" w:rsidRPr="00E01D0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2</w:t>
            </w:r>
            <w:r w:rsidRPr="00CB1CD5">
              <w:rPr>
                <w:sz w:val="16"/>
                <w:szCs w:val="16"/>
              </w:rPr>
              <w:t>; 95% CI [</w:t>
            </w:r>
            <w:r w:rsidR="00E01D00" w:rsidRPr="00E01D0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2</w:t>
            </w:r>
            <w:r w:rsidRPr="00CB1CD5">
              <w:rPr>
                <w:sz w:val="16"/>
                <w:szCs w:val="16"/>
              </w:rPr>
              <w:t xml:space="preserve">, </w:t>
            </w:r>
            <w:r w:rsidR="00E01D00" w:rsidRPr="00E01D0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2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0F3ECAD0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Locomotor competence</w:t>
            </w:r>
          </w:p>
          <w:p w14:paraId="76F752DE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Combined (N/A)</w:t>
            </w:r>
          </w:p>
          <w:p w14:paraId="09330F87" w14:textId="45FAC99C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Process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2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85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</w:t>
            </w:r>
            <w:r w:rsidR="00E01D00" w:rsidRPr="00E01D0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36; 95% CI [</w:t>
            </w:r>
            <w:r w:rsidR="00E01D00" w:rsidRPr="00E01D0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54, </w:t>
            </w:r>
            <w:r w:rsidR="00E01D00" w:rsidRPr="00E01D0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16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06E771B5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Product (N/A)</w:t>
            </w:r>
          </w:p>
          <w:p w14:paraId="7801E10D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bject control competence</w:t>
            </w:r>
          </w:p>
          <w:p w14:paraId="7B23A7AE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Combined (N/A)</w:t>
            </w:r>
          </w:p>
          <w:p w14:paraId="21E4B713" w14:textId="273FED14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Process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2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85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</w:t>
            </w:r>
            <w:r w:rsidR="00E01D00" w:rsidRPr="00E01D0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09; 95% CI [</w:t>
            </w:r>
            <w:r w:rsidR="00E01D00" w:rsidRPr="00E01D0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30, 0.13]; </w:t>
            </w:r>
            <w:r w:rsidRPr="00CB1CD5">
              <w:rPr>
                <w:i/>
                <w:iCs/>
                <w:sz w:val="16"/>
                <w:szCs w:val="16"/>
              </w:rPr>
              <w:t>p</w:t>
            </w:r>
            <w:r w:rsidRPr="00CB1CD5">
              <w:rPr>
                <w:sz w:val="16"/>
                <w:szCs w:val="16"/>
              </w:rPr>
              <w:t xml:space="preserve"> = 0.42)</w:t>
            </w:r>
          </w:p>
          <w:p w14:paraId="5E5006ED" w14:textId="2DDD3DF9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Product (Studies n = 4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3638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</w:t>
            </w:r>
            <w:r w:rsidR="00E01D00" w:rsidRPr="00E01D0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10; 95% CI [</w:t>
            </w:r>
            <w:r w:rsidR="00E01D00" w:rsidRPr="00E01D0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13, </w:t>
            </w:r>
            <w:r w:rsidR="00E01D00" w:rsidRPr="00E01D0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06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3F26A6B0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Sports specific competence</w:t>
            </w:r>
          </w:p>
          <w:p w14:paraId="48D579B1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Combined (N/A)</w:t>
            </w:r>
          </w:p>
          <w:p w14:paraId="40AA4747" w14:textId="278E09DA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Process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1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279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</w:t>
            </w:r>
            <w:r w:rsidR="00E01D00" w:rsidRPr="00E01D0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15; 95% CI [</w:t>
            </w:r>
            <w:r w:rsidR="00E01D00" w:rsidRPr="00E01D0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26, </w:t>
            </w:r>
            <w:r w:rsidR="00E01D00" w:rsidRPr="00E01D0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03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&lt;</w:t>
            </w:r>
            <w:r w:rsidRPr="00CB1CD5">
              <w:rPr>
                <w:b/>
                <w:bCs/>
                <w:sz w:val="16"/>
                <w:szCs w:val="16"/>
              </w:rPr>
              <w:t xml:space="preserve"> 0.0</w:t>
            </w:r>
            <w:r>
              <w:rPr>
                <w:b/>
                <w:bCs/>
                <w:sz w:val="16"/>
                <w:szCs w:val="16"/>
              </w:rPr>
              <w:t>5</w:t>
            </w:r>
            <w:r w:rsidRPr="00CB1CD5">
              <w:rPr>
                <w:sz w:val="16"/>
                <w:szCs w:val="16"/>
              </w:rPr>
              <w:t>)</w:t>
            </w:r>
          </w:p>
          <w:p w14:paraId="5F7D4FAC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Product (N/A)</w:t>
            </w:r>
          </w:p>
          <w:p w14:paraId="6566745D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Stability/balance competence</w:t>
            </w:r>
          </w:p>
          <w:p w14:paraId="268B0FCB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Combined (N/A)</w:t>
            </w:r>
          </w:p>
          <w:p w14:paraId="3FE9A9D3" w14:textId="41E1B663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Process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2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85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</w:t>
            </w:r>
            <w:r w:rsidR="00E01D00" w:rsidRPr="00E01D0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21; 95% CI [</w:t>
            </w:r>
            <w:r w:rsidR="00E01D00" w:rsidRPr="00E01D0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70, 0.43]; </w:t>
            </w:r>
            <w:r w:rsidRPr="00CB1CD5">
              <w:rPr>
                <w:i/>
                <w:iCs/>
                <w:sz w:val="16"/>
                <w:szCs w:val="16"/>
              </w:rPr>
              <w:t>p</w:t>
            </w:r>
            <w:r w:rsidRPr="00CB1CD5">
              <w:rPr>
                <w:sz w:val="16"/>
                <w:szCs w:val="16"/>
              </w:rPr>
              <w:t xml:space="preserve"> = 0.54)</w:t>
            </w:r>
          </w:p>
          <w:p w14:paraId="0224DDA5" w14:textId="402D8D9C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Product (Studies n = 6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5477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</w:t>
            </w:r>
            <w:r w:rsidR="00E01D00" w:rsidRPr="00E01D0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18; 95% CI [</w:t>
            </w:r>
            <w:r w:rsidR="00E01D00" w:rsidRPr="00E01D00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23, -0.14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F01403" w:rsidRPr="00CB1CD5" w14:paraId="50175A18" w14:textId="77777777" w:rsidTr="0037730B">
        <w:tc>
          <w:tcPr>
            <w:tcW w:w="2122" w:type="dxa"/>
            <w:vMerge w:val="restart"/>
          </w:tcPr>
          <w:p w14:paraId="4FDB4E96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lastRenderedPageBreak/>
              <w:t>Motor competence and muscular endurance</w:t>
            </w:r>
          </w:p>
        </w:tc>
        <w:tc>
          <w:tcPr>
            <w:tcW w:w="1368" w:type="dxa"/>
          </w:tcPr>
          <w:p w14:paraId="2B62B679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Sex</w:t>
            </w:r>
          </w:p>
        </w:tc>
        <w:tc>
          <w:tcPr>
            <w:tcW w:w="3505" w:type="dxa"/>
          </w:tcPr>
          <w:p w14:paraId="04FEFB9B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</w:p>
          <w:p w14:paraId="45070CE6" w14:textId="77777777" w:rsidR="00F01403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Females</w:t>
            </w:r>
            <w:proofErr w:type="spellEnd"/>
            <w:r w:rsidRPr="00CB1CD5">
              <w:rPr>
                <w:sz w:val="16"/>
                <w:szCs w:val="16"/>
              </w:rPr>
              <w:t xml:space="preserve"> vs. </w:t>
            </w: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>Males</w:t>
            </w:r>
            <w:proofErr w:type="spellEnd"/>
            <w:r w:rsidRPr="00CB1CD5">
              <w:rPr>
                <w:sz w:val="16"/>
                <w:szCs w:val="16"/>
              </w:rPr>
              <w:t xml:space="preserve"> </w:t>
            </w:r>
          </w:p>
          <w:p w14:paraId="3A86B81C" w14:textId="77777777" w:rsidR="00F01403" w:rsidRDefault="00F01403" w:rsidP="0037730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comotor competence</w:t>
            </w:r>
          </w:p>
          <w:p w14:paraId="5D51DADE" w14:textId="77777777" w:rsidR="00F01403" w:rsidRPr="00E22B23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Females</w:t>
            </w:r>
            <w:proofErr w:type="spellEnd"/>
            <w:r w:rsidRPr="00CB1CD5">
              <w:rPr>
                <w:sz w:val="16"/>
                <w:szCs w:val="16"/>
              </w:rPr>
              <w:t xml:space="preserve"> vs. </w:t>
            </w: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>Males</w:t>
            </w:r>
            <w:proofErr w:type="spellEnd"/>
            <w:r w:rsidRPr="00CB1CD5">
              <w:rPr>
                <w:sz w:val="16"/>
                <w:szCs w:val="16"/>
              </w:rPr>
              <w:t xml:space="preserve"> </w:t>
            </w:r>
          </w:p>
          <w:p w14:paraId="2846688B" w14:textId="77777777" w:rsidR="00F01403" w:rsidRDefault="00F01403" w:rsidP="0037730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bject control competence</w:t>
            </w:r>
          </w:p>
          <w:p w14:paraId="30255392" w14:textId="77777777" w:rsidR="00F01403" w:rsidRPr="00E22B23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Females</w:t>
            </w:r>
            <w:proofErr w:type="spellEnd"/>
            <w:r w:rsidRPr="00CB1CD5">
              <w:rPr>
                <w:sz w:val="16"/>
                <w:szCs w:val="16"/>
              </w:rPr>
              <w:t xml:space="preserve"> vs. </w:t>
            </w: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>Males</w:t>
            </w:r>
            <w:proofErr w:type="spellEnd"/>
            <w:r w:rsidRPr="00CB1CD5">
              <w:rPr>
                <w:sz w:val="16"/>
                <w:szCs w:val="16"/>
              </w:rPr>
              <w:t xml:space="preserve"> </w:t>
            </w:r>
          </w:p>
          <w:p w14:paraId="2303CEEC" w14:textId="77777777" w:rsidR="00F01403" w:rsidRDefault="00F01403" w:rsidP="0037730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ability/balance competence</w:t>
            </w:r>
          </w:p>
          <w:p w14:paraId="64260721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Females</w:t>
            </w:r>
            <w:proofErr w:type="spellEnd"/>
            <w:r w:rsidRPr="00CB1CD5">
              <w:rPr>
                <w:sz w:val="16"/>
                <w:szCs w:val="16"/>
              </w:rPr>
              <w:t xml:space="preserve"> vs. </w:t>
            </w: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>Males</w:t>
            </w:r>
            <w:proofErr w:type="spellEnd"/>
            <w:r w:rsidRPr="00CB1CD5">
              <w:rPr>
                <w:sz w:val="16"/>
                <w:szCs w:val="16"/>
              </w:rPr>
              <w:t xml:space="preserve"> </w:t>
            </w:r>
          </w:p>
        </w:tc>
        <w:tc>
          <w:tcPr>
            <w:tcW w:w="6041" w:type="dxa"/>
          </w:tcPr>
          <w:p w14:paraId="21EC5D33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</w:p>
          <w:p w14:paraId="03C029B3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Females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1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763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27; 95% CI [0.20, 0.33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7E0C6608" w14:textId="77777777" w:rsidR="00F01403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Males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1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808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37; 95% CI [0.31, 0.43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3CB32EFA" w14:textId="77777777" w:rsidR="00F01403" w:rsidRDefault="00F01403" w:rsidP="0037730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comotor competence</w:t>
            </w:r>
          </w:p>
          <w:p w14:paraId="411E0037" w14:textId="0D555633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Females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1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275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</w:t>
            </w:r>
            <w:r>
              <w:rPr>
                <w:sz w:val="16"/>
                <w:szCs w:val="16"/>
              </w:rPr>
              <w:t>0.56</w:t>
            </w:r>
            <w:r w:rsidRPr="00CB1CD5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47</w:t>
            </w:r>
            <w:r w:rsidRPr="00CB1CD5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64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36FB1E30" w14:textId="77777777" w:rsidR="00F01403" w:rsidRPr="00E22B23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Males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1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216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47</w:t>
            </w:r>
            <w:r w:rsidRPr="00CB1CD5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36</w:t>
            </w:r>
            <w:r w:rsidRPr="00CB1CD5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57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5AC1F9F8" w14:textId="77777777" w:rsidR="00F01403" w:rsidRDefault="00F01403" w:rsidP="0037730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bject control competence</w:t>
            </w:r>
          </w:p>
          <w:p w14:paraId="5E9F7376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Females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1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275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33</w:t>
            </w:r>
            <w:r w:rsidRPr="00CB1CD5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22</w:t>
            </w:r>
            <w:r w:rsidRPr="00CB1CD5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43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261D63F0" w14:textId="77777777" w:rsidR="00F01403" w:rsidRPr="00E22B23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Males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1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216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36</w:t>
            </w:r>
            <w:r w:rsidRPr="00CB1CD5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24</w:t>
            </w:r>
            <w:r w:rsidRPr="00CB1CD5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47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508FC182" w14:textId="77777777" w:rsidR="00F01403" w:rsidRDefault="00F01403" w:rsidP="0037730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ability/balance competence</w:t>
            </w:r>
          </w:p>
          <w:p w14:paraId="35FF7178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Females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1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275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55</w:t>
            </w:r>
            <w:r w:rsidRPr="00CB1CD5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46</w:t>
            </w:r>
            <w:r w:rsidRPr="00CB1CD5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63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23B0C8E2" w14:textId="77777777" w:rsidR="00F01403" w:rsidRPr="00F56BEA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Males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1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216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48</w:t>
            </w:r>
            <w:r w:rsidRPr="00CB1CD5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37</w:t>
            </w:r>
            <w:r w:rsidRPr="00CB1CD5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58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</w:tc>
      </w:tr>
      <w:tr w:rsidR="00F01403" w:rsidRPr="00CB1CD5" w14:paraId="6DD8A511" w14:textId="77777777" w:rsidTr="0037730B">
        <w:tc>
          <w:tcPr>
            <w:tcW w:w="2122" w:type="dxa"/>
            <w:vMerge/>
          </w:tcPr>
          <w:p w14:paraId="2AE83C50" w14:textId="77777777" w:rsidR="00F01403" w:rsidRPr="00CB1CD5" w:rsidRDefault="00F01403" w:rsidP="0037730B">
            <w:pPr>
              <w:rPr>
                <w:sz w:val="16"/>
                <w:szCs w:val="16"/>
              </w:rPr>
            </w:pPr>
          </w:p>
        </w:tc>
        <w:tc>
          <w:tcPr>
            <w:tcW w:w="1368" w:type="dxa"/>
          </w:tcPr>
          <w:p w14:paraId="2A5E8AA0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Age</w:t>
            </w:r>
          </w:p>
        </w:tc>
        <w:tc>
          <w:tcPr>
            <w:tcW w:w="3505" w:type="dxa"/>
          </w:tcPr>
          <w:p w14:paraId="07F8F37F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Not enough data to compare moderator subgroups</w:t>
            </w:r>
          </w:p>
        </w:tc>
        <w:tc>
          <w:tcPr>
            <w:tcW w:w="6041" w:type="dxa"/>
          </w:tcPr>
          <w:p w14:paraId="74A1FAAB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</w:p>
          <w:p w14:paraId="051A606B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1-12 (N/A)</w:t>
            </w:r>
          </w:p>
          <w:p w14:paraId="5FF1AABB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13-15 (Studies n = </w:t>
            </w:r>
            <w:r>
              <w:rPr>
                <w:sz w:val="16"/>
                <w:szCs w:val="16"/>
              </w:rPr>
              <w:t>5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1804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34</w:t>
            </w:r>
            <w:r w:rsidRPr="00CB1CD5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27</w:t>
            </w:r>
            <w:r w:rsidRPr="00CB1CD5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41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552FBB2C" w14:textId="77777777" w:rsidR="00F01403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6+ (N/A)</w:t>
            </w:r>
          </w:p>
          <w:p w14:paraId="232C6EC3" w14:textId="77777777" w:rsidR="00F01403" w:rsidRDefault="00F01403" w:rsidP="0037730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comotor competence</w:t>
            </w:r>
          </w:p>
          <w:p w14:paraId="7AA1F844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 xml:space="preserve">11-12 (Studies n = </w:t>
            </w:r>
            <w:r>
              <w:rPr>
                <w:sz w:val="16"/>
                <w:szCs w:val="16"/>
              </w:rPr>
              <w:t>2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491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52</w:t>
            </w:r>
            <w:r w:rsidRPr="00CB1CD5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43</w:t>
            </w:r>
            <w:r w:rsidRPr="00CB1CD5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60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32BE4935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3-15 (N/A)</w:t>
            </w:r>
          </w:p>
          <w:p w14:paraId="490B3D83" w14:textId="77777777" w:rsidR="00F01403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6+ (N/A)</w:t>
            </w:r>
          </w:p>
          <w:p w14:paraId="4F439A76" w14:textId="77777777" w:rsidR="00F01403" w:rsidRDefault="00F01403" w:rsidP="0037730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bject control competence</w:t>
            </w:r>
          </w:p>
          <w:p w14:paraId="6F8992D5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 xml:space="preserve">11-12 (Studies n = </w:t>
            </w:r>
            <w:r>
              <w:rPr>
                <w:sz w:val="16"/>
                <w:szCs w:val="16"/>
              </w:rPr>
              <w:t>2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491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34</w:t>
            </w:r>
            <w:r w:rsidRPr="00CB1CD5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26</w:t>
            </w:r>
            <w:r w:rsidRPr="00CB1CD5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42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0BD2D9C9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3-15 (N/A)</w:t>
            </w:r>
          </w:p>
          <w:p w14:paraId="32F9B6C8" w14:textId="77777777" w:rsidR="00F01403" w:rsidRPr="00E22B23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6+ (N/A)</w:t>
            </w:r>
          </w:p>
          <w:p w14:paraId="30E5EA6D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Sports specific competence</w:t>
            </w:r>
          </w:p>
          <w:p w14:paraId="7F5F3448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 xml:space="preserve">11-12 (Studies n = 1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279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36; 95% CI [0.25, 0.46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0265A273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3-15 (N/A)</w:t>
            </w:r>
          </w:p>
          <w:p w14:paraId="1015C5A9" w14:textId="77777777" w:rsidR="00F01403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lastRenderedPageBreak/>
              <w:t>16+ (N/A)</w:t>
            </w:r>
          </w:p>
          <w:p w14:paraId="2E4C9A7F" w14:textId="77777777" w:rsidR="00F01403" w:rsidRDefault="00F01403" w:rsidP="0037730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ability/balance competence</w:t>
            </w:r>
          </w:p>
          <w:p w14:paraId="4BCFCA29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 xml:space="preserve">11-12 (Studies n = </w:t>
            </w:r>
            <w:r>
              <w:rPr>
                <w:sz w:val="16"/>
                <w:szCs w:val="16"/>
              </w:rPr>
              <w:t>2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491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52</w:t>
            </w:r>
            <w:r w:rsidRPr="00CB1CD5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45</w:t>
            </w:r>
            <w:r w:rsidRPr="00CB1CD5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58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7D8B606E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3-15 (N/A)</w:t>
            </w:r>
          </w:p>
          <w:p w14:paraId="66FF5E7C" w14:textId="77777777" w:rsidR="00F01403" w:rsidRPr="00F56BEA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6+ (N/A)</w:t>
            </w:r>
          </w:p>
        </w:tc>
      </w:tr>
      <w:tr w:rsidR="00F01403" w:rsidRPr="00CB1CD5" w14:paraId="215AE5F9" w14:textId="77777777" w:rsidTr="0037730B">
        <w:tc>
          <w:tcPr>
            <w:tcW w:w="2122" w:type="dxa"/>
            <w:vMerge/>
          </w:tcPr>
          <w:p w14:paraId="2B417E34" w14:textId="77777777" w:rsidR="00F01403" w:rsidRPr="00CB1CD5" w:rsidRDefault="00F01403" w:rsidP="0037730B">
            <w:pPr>
              <w:rPr>
                <w:sz w:val="16"/>
                <w:szCs w:val="16"/>
              </w:rPr>
            </w:pPr>
          </w:p>
        </w:tc>
        <w:tc>
          <w:tcPr>
            <w:tcW w:w="1368" w:type="dxa"/>
          </w:tcPr>
          <w:p w14:paraId="0A9362A4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Assessment type</w:t>
            </w:r>
          </w:p>
        </w:tc>
        <w:tc>
          <w:tcPr>
            <w:tcW w:w="3505" w:type="dxa"/>
          </w:tcPr>
          <w:p w14:paraId="533BE792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</w:p>
          <w:p w14:paraId="3C2FBC82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Combined</w:t>
            </w:r>
            <w:proofErr w:type="spellEnd"/>
            <w:r w:rsidRPr="00CB1CD5">
              <w:rPr>
                <w:sz w:val="16"/>
                <w:szCs w:val="16"/>
              </w:rPr>
              <w:t xml:space="preserve"> vs. </w:t>
            </w: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>Process</w:t>
            </w:r>
            <w:proofErr w:type="spellEnd"/>
          </w:p>
          <w:p w14:paraId="0E5F935B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Combined</w:t>
            </w:r>
            <w:proofErr w:type="spellEnd"/>
            <w:r w:rsidRPr="00CB1CD5">
              <w:rPr>
                <w:sz w:val="16"/>
                <w:szCs w:val="16"/>
              </w:rPr>
              <w:t xml:space="preserve"> vs. </w:t>
            </w: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>Product</w:t>
            </w:r>
            <w:proofErr w:type="spellEnd"/>
          </w:p>
          <w:p w14:paraId="03A4D285" w14:textId="77777777" w:rsidR="00F01403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Process</w:t>
            </w:r>
            <w:proofErr w:type="spellEnd"/>
            <w:r w:rsidRPr="00CB1CD5">
              <w:rPr>
                <w:sz w:val="16"/>
                <w:szCs w:val="16"/>
              </w:rPr>
              <w:t xml:space="preserve"> vs. </w:t>
            </w: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>Product</w:t>
            </w:r>
            <w:proofErr w:type="spellEnd"/>
          </w:p>
          <w:p w14:paraId="652CDE3A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041" w:type="dxa"/>
          </w:tcPr>
          <w:p w14:paraId="055653D4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</w:p>
          <w:p w14:paraId="5BDAB00D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Combined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2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1571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32; 95% CI [0.22, 0.42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6FA0B9DD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Process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</w:t>
            </w:r>
            <w:r>
              <w:rPr>
                <w:sz w:val="16"/>
                <w:szCs w:val="16"/>
              </w:rPr>
              <w:t>2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171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33</w:t>
            </w:r>
            <w:r w:rsidRPr="00CB1CD5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19</w:t>
            </w:r>
            <w:r w:rsidRPr="00CB1CD5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46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040736A5" w14:textId="77777777" w:rsidR="00F01403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Product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1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62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49; 95% CI [0.27, 0.66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23C80606" w14:textId="77777777" w:rsidR="00F01403" w:rsidRDefault="00F01403" w:rsidP="0037730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comotor competence</w:t>
            </w:r>
          </w:p>
          <w:p w14:paraId="4B9BE2DB" w14:textId="77777777" w:rsidR="00F01403" w:rsidRDefault="00F01403" w:rsidP="003773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bined (N/A)</w:t>
            </w:r>
          </w:p>
          <w:p w14:paraId="365ABAC2" w14:textId="77777777" w:rsidR="00F01403" w:rsidRDefault="00F01403" w:rsidP="003773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cess (N/A)</w:t>
            </w:r>
          </w:p>
          <w:p w14:paraId="51BB7E17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>Produc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5800C7">
              <w:rPr>
                <w:sz w:val="16"/>
                <w:szCs w:val="16"/>
              </w:rPr>
              <w:t xml:space="preserve">(Studies n = </w:t>
            </w:r>
            <w:r>
              <w:rPr>
                <w:sz w:val="16"/>
                <w:szCs w:val="16"/>
              </w:rPr>
              <w:t>4</w:t>
            </w:r>
            <w:r w:rsidRPr="005800C7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5800C7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1781</w:t>
            </w:r>
            <w:r w:rsidRPr="005800C7">
              <w:rPr>
                <w:sz w:val="16"/>
                <w:szCs w:val="16"/>
              </w:rPr>
              <w:t xml:space="preserve">; </w:t>
            </w:r>
            <w:r w:rsidRPr="005800C7">
              <w:rPr>
                <w:i/>
                <w:iCs/>
                <w:sz w:val="16"/>
                <w:szCs w:val="16"/>
              </w:rPr>
              <w:t>r</w:t>
            </w:r>
            <w:r w:rsidRPr="005800C7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44</w:t>
            </w:r>
            <w:r w:rsidRPr="005800C7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31</w:t>
            </w:r>
            <w:r w:rsidRPr="005800C7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55];</w:t>
            </w:r>
            <w:r w:rsidRPr="005800C7">
              <w:rPr>
                <w:sz w:val="16"/>
                <w:szCs w:val="16"/>
              </w:rPr>
              <w:t xml:space="preserve"> </w:t>
            </w:r>
            <w:r w:rsidRPr="005800C7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5800C7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5800C7">
              <w:rPr>
                <w:b/>
                <w:bCs/>
                <w:sz w:val="16"/>
                <w:szCs w:val="16"/>
              </w:rPr>
              <w:t>0.01</w:t>
            </w:r>
            <w:r w:rsidRPr="005800C7">
              <w:rPr>
                <w:sz w:val="16"/>
                <w:szCs w:val="16"/>
              </w:rPr>
              <w:t>)</w:t>
            </w:r>
          </w:p>
          <w:p w14:paraId="20E11B7D" w14:textId="77777777" w:rsidR="00F01403" w:rsidRDefault="00F01403" w:rsidP="0037730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bject control competence</w:t>
            </w:r>
          </w:p>
          <w:p w14:paraId="76E849CC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bined (N/A)</w:t>
            </w:r>
          </w:p>
          <w:p w14:paraId="48640A93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cess (N/A)</w:t>
            </w:r>
          </w:p>
          <w:p w14:paraId="40F67FCC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>Produc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5800C7">
              <w:rPr>
                <w:sz w:val="16"/>
                <w:szCs w:val="16"/>
              </w:rPr>
              <w:t xml:space="preserve">(Studies n = </w:t>
            </w:r>
            <w:r>
              <w:rPr>
                <w:sz w:val="16"/>
                <w:szCs w:val="16"/>
              </w:rPr>
              <w:t>4</w:t>
            </w:r>
            <w:r w:rsidRPr="005800C7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5800C7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1781</w:t>
            </w:r>
            <w:r w:rsidRPr="005800C7">
              <w:rPr>
                <w:sz w:val="16"/>
                <w:szCs w:val="16"/>
              </w:rPr>
              <w:t xml:space="preserve">; </w:t>
            </w:r>
            <w:r w:rsidRPr="005800C7">
              <w:rPr>
                <w:i/>
                <w:iCs/>
                <w:sz w:val="16"/>
                <w:szCs w:val="16"/>
              </w:rPr>
              <w:t>r</w:t>
            </w:r>
            <w:r w:rsidRPr="005800C7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31</w:t>
            </w:r>
            <w:r w:rsidRPr="005800C7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27</w:t>
            </w:r>
            <w:r w:rsidRPr="005800C7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35</w:t>
            </w:r>
            <w:r w:rsidRPr="005800C7">
              <w:rPr>
                <w:sz w:val="16"/>
                <w:szCs w:val="16"/>
              </w:rPr>
              <w:t xml:space="preserve">]; </w:t>
            </w:r>
            <w:r w:rsidRPr="005800C7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5800C7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5800C7">
              <w:rPr>
                <w:b/>
                <w:bCs/>
                <w:sz w:val="16"/>
                <w:szCs w:val="16"/>
              </w:rPr>
              <w:t>0.01</w:t>
            </w:r>
            <w:r w:rsidRPr="005800C7">
              <w:rPr>
                <w:sz w:val="16"/>
                <w:szCs w:val="16"/>
              </w:rPr>
              <w:t>)</w:t>
            </w:r>
          </w:p>
          <w:p w14:paraId="4B917925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Sports specific competence</w:t>
            </w:r>
          </w:p>
          <w:p w14:paraId="26E15796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Combined (N/A)</w:t>
            </w:r>
          </w:p>
          <w:p w14:paraId="2DE9D27C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Process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1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279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36; 95% CI [0.25, 0.46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7E3CB356" w14:textId="77777777" w:rsidR="00F01403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Product (N/A)</w:t>
            </w:r>
          </w:p>
          <w:p w14:paraId="79B8F7B4" w14:textId="77777777" w:rsidR="00F01403" w:rsidRDefault="00F01403" w:rsidP="0037730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ability/balance competence</w:t>
            </w:r>
          </w:p>
          <w:p w14:paraId="4803B232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 xml:space="preserve">11-12 (Studies n = </w:t>
            </w:r>
            <w:r>
              <w:rPr>
                <w:sz w:val="16"/>
                <w:szCs w:val="16"/>
              </w:rPr>
              <w:t>2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491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52</w:t>
            </w:r>
            <w:r w:rsidRPr="00CB1CD5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45</w:t>
            </w:r>
            <w:r w:rsidRPr="00CB1CD5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58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50D8011A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3-15 (N/A)</w:t>
            </w:r>
          </w:p>
          <w:p w14:paraId="09AF3397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6+ (N/A)</w:t>
            </w:r>
          </w:p>
        </w:tc>
      </w:tr>
      <w:tr w:rsidR="00F01403" w:rsidRPr="00CB1CD5" w14:paraId="5F05DE1F" w14:textId="77777777" w:rsidTr="0037730B">
        <w:tc>
          <w:tcPr>
            <w:tcW w:w="2122" w:type="dxa"/>
            <w:vMerge w:val="restart"/>
          </w:tcPr>
          <w:p w14:paraId="37354B30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Motor competence and muscular power</w:t>
            </w:r>
          </w:p>
        </w:tc>
        <w:tc>
          <w:tcPr>
            <w:tcW w:w="1368" w:type="dxa"/>
          </w:tcPr>
          <w:p w14:paraId="12924017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Sex</w:t>
            </w:r>
          </w:p>
        </w:tc>
        <w:tc>
          <w:tcPr>
            <w:tcW w:w="3505" w:type="dxa"/>
          </w:tcPr>
          <w:p w14:paraId="0FB1690E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</w:p>
          <w:p w14:paraId="2418087E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Females vs. </w:t>
            </w:r>
            <w:r>
              <w:rPr>
                <w:sz w:val="16"/>
                <w:szCs w:val="16"/>
              </w:rPr>
              <w:t>Males</w:t>
            </w:r>
            <w:r w:rsidRPr="00CB1CD5">
              <w:rPr>
                <w:sz w:val="16"/>
                <w:szCs w:val="16"/>
              </w:rPr>
              <w:t xml:space="preserve"> </w:t>
            </w:r>
            <w:r w:rsidRPr="00CB1CD5">
              <w:rPr>
                <w:i/>
                <w:iCs/>
                <w:sz w:val="16"/>
                <w:szCs w:val="16"/>
              </w:rPr>
              <w:t>p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19</w:t>
            </w:r>
          </w:p>
          <w:p w14:paraId="490A8B69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Stability/balance competence</w:t>
            </w:r>
          </w:p>
          <w:p w14:paraId="3493197B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Females</w:t>
            </w:r>
            <w:proofErr w:type="spellEnd"/>
            <w:r w:rsidRPr="00CB1CD5">
              <w:rPr>
                <w:sz w:val="16"/>
                <w:szCs w:val="16"/>
              </w:rPr>
              <w:t xml:space="preserve"> vs. </w:t>
            </w: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>Males</w:t>
            </w:r>
            <w:proofErr w:type="spellEnd"/>
          </w:p>
        </w:tc>
        <w:tc>
          <w:tcPr>
            <w:tcW w:w="6041" w:type="dxa"/>
          </w:tcPr>
          <w:p w14:paraId="0A455176" w14:textId="087EFD08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  <w:r w:rsidRPr="00CB1CD5">
              <w:rPr>
                <w:b/>
                <w:bCs/>
                <w:sz w:val="16"/>
                <w:szCs w:val="16"/>
              </w:rPr>
              <w:br/>
            </w:r>
            <w:r w:rsidRPr="00CB1CD5">
              <w:rPr>
                <w:sz w:val="16"/>
                <w:szCs w:val="16"/>
              </w:rPr>
              <w:t xml:space="preserve">Females (Studies n = 3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161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00; 95% CI [</w:t>
            </w:r>
            <w:r w:rsidR="005312A2" w:rsidRPr="005312A2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47, 0.47]; </w:t>
            </w:r>
            <w:r w:rsidRPr="00CB1CD5">
              <w:rPr>
                <w:i/>
                <w:iCs/>
                <w:sz w:val="16"/>
                <w:szCs w:val="16"/>
              </w:rPr>
              <w:t>p</w:t>
            </w:r>
            <w:r w:rsidRPr="00CB1CD5">
              <w:rPr>
                <w:sz w:val="16"/>
                <w:szCs w:val="16"/>
              </w:rPr>
              <w:t xml:space="preserve"> = 1.00)</w:t>
            </w:r>
          </w:p>
          <w:p w14:paraId="2052E42D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Males (Studies n = </w:t>
            </w:r>
            <w:r>
              <w:rPr>
                <w:sz w:val="16"/>
                <w:szCs w:val="16"/>
              </w:rPr>
              <w:t>9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695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35</w:t>
            </w:r>
            <w:r w:rsidRPr="00CB1CD5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19</w:t>
            </w:r>
            <w:r w:rsidRPr="00CB1CD5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49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270850B1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Stability/balance competence</w:t>
            </w:r>
          </w:p>
          <w:p w14:paraId="050C4E93" w14:textId="1F60ED3A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Females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2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56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</w:t>
            </w:r>
            <w:r w:rsidR="005312A2" w:rsidRPr="005312A2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06; 95% CI [</w:t>
            </w:r>
            <w:r w:rsidR="005312A2" w:rsidRPr="005312A2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33, 0.21]; </w:t>
            </w:r>
            <w:r w:rsidRPr="00CB1CD5">
              <w:rPr>
                <w:i/>
                <w:iCs/>
                <w:sz w:val="16"/>
                <w:szCs w:val="16"/>
              </w:rPr>
              <w:t>p</w:t>
            </w:r>
            <w:r w:rsidRPr="00CB1CD5">
              <w:rPr>
                <w:sz w:val="16"/>
                <w:szCs w:val="16"/>
              </w:rPr>
              <w:t xml:space="preserve"> = 0.66)</w:t>
            </w:r>
          </w:p>
          <w:p w14:paraId="442F20B0" w14:textId="034619FA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Males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2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56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07; 95% CI [</w:t>
            </w:r>
            <w:r w:rsidR="005312A2" w:rsidRPr="005312A2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20, 0.33]; </w:t>
            </w:r>
            <w:r w:rsidRPr="00CB1CD5">
              <w:rPr>
                <w:i/>
                <w:iCs/>
                <w:sz w:val="16"/>
                <w:szCs w:val="16"/>
              </w:rPr>
              <w:t>p</w:t>
            </w:r>
            <w:r w:rsidRPr="00CB1CD5">
              <w:rPr>
                <w:sz w:val="16"/>
                <w:szCs w:val="16"/>
              </w:rPr>
              <w:t xml:space="preserve"> = 0.62)</w:t>
            </w:r>
          </w:p>
        </w:tc>
      </w:tr>
      <w:tr w:rsidR="00F01403" w:rsidRPr="00CB1CD5" w14:paraId="319C42DD" w14:textId="77777777" w:rsidTr="0037730B">
        <w:tc>
          <w:tcPr>
            <w:tcW w:w="2122" w:type="dxa"/>
            <w:vMerge/>
          </w:tcPr>
          <w:p w14:paraId="7F273176" w14:textId="77777777" w:rsidR="00F01403" w:rsidRPr="00CB1CD5" w:rsidRDefault="00F01403" w:rsidP="0037730B">
            <w:pPr>
              <w:rPr>
                <w:sz w:val="16"/>
                <w:szCs w:val="16"/>
              </w:rPr>
            </w:pPr>
          </w:p>
        </w:tc>
        <w:tc>
          <w:tcPr>
            <w:tcW w:w="1368" w:type="dxa"/>
          </w:tcPr>
          <w:p w14:paraId="1DA172C8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Age</w:t>
            </w:r>
          </w:p>
        </w:tc>
        <w:tc>
          <w:tcPr>
            <w:tcW w:w="3505" w:type="dxa"/>
          </w:tcPr>
          <w:p w14:paraId="55BD2052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</w:p>
          <w:p w14:paraId="538DD66F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11-12 vs. 13-15</w:t>
            </w:r>
          </w:p>
          <w:p w14:paraId="036848B4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11-12 vs. 16+</w:t>
            </w:r>
          </w:p>
          <w:p w14:paraId="52B9D5D7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13-15 years vs. 16+ years </w:t>
            </w:r>
            <w:r w:rsidRPr="00CB1CD5">
              <w:rPr>
                <w:i/>
                <w:iCs/>
                <w:sz w:val="16"/>
                <w:szCs w:val="16"/>
              </w:rPr>
              <w:t xml:space="preserve">p </w:t>
            </w:r>
            <w:r w:rsidRPr="00CB1CD5">
              <w:rPr>
                <w:sz w:val="16"/>
                <w:szCs w:val="16"/>
              </w:rPr>
              <w:t>= 0.</w:t>
            </w:r>
            <w:r>
              <w:rPr>
                <w:sz w:val="16"/>
                <w:szCs w:val="16"/>
              </w:rPr>
              <w:t>16</w:t>
            </w:r>
          </w:p>
          <w:p w14:paraId="3E4D78A4" w14:textId="77777777" w:rsidR="00F01403" w:rsidRPr="00CB1CD5" w:rsidRDefault="00F01403" w:rsidP="0037730B">
            <w:pPr>
              <w:rPr>
                <w:sz w:val="16"/>
                <w:szCs w:val="16"/>
              </w:rPr>
            </w:pPr>
          </w:p>
        </w:tc>
        <w:tc>
          <w:tcPr>
            <w:tcW w:w="6041" w:type="dxa"/>
          </w:tcPr>
          <w:p w14:paraId="3D19F5C2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</w:p>
          <w:p w14:paraId="27F5E693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11-12 (Studies n = 2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224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41; 95% CI [0.30, 0.52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 xml:space="preserve">p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 xml:space="preserve">) </w:t>
            </w:r>
          </w:p>
          <w:p w14:paraId="1F9B59BD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13-15 (Studies n = </w:t>
            </w:r>
            <w:r>
              <w:rPr>
                <w:sz w:val="16"/>
                <w:szCs w:val="16"/>
              </w:rPr>
              <w:t>5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563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24</w:t>
            </w:r>
            <w:r w:rsidRPr="00CB1CD5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08</w:t>
            </w:r>
            <w:r w:rsidRPr="00CB1CD5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39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</w:t>
            </w:r>
            <w:r>
              <w:rPr>
                <w:b/>
                <w:bCs/>
                <w:sz w:val="16"/>
                <w:szCs w:val="16"/>
              </w:rPr>
              <w:t>5</w:t>
            </w:r>
            <w:r w:rsidRPr="00CB1CD5">
              <w:rPr>
                <w:sz w:val="16"/>
                <w:szCs w:val="16"/>
              </w:rPr>
              <w:t>)</w:t>
            </w:r>
          </w:p>
          <w:p w14:paraId="25CE7450" w14:textId="5B7716D0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16+ (Studies n = 4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112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01; 95% CI [</w:t>
            </w:r>
            <w:r w:rsidR="005312A2" w:rsidRPr="005312A2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27, 0.29]; </w:t>
            </w:r>
            <w:r w:rsidRPr="00CB1CD5">
              <w:rPr>
                <w:i/>
                <w:iCs/>
                <w:sz w:val="16"/>
                <w:szCs w:val="16"/>
              </w:rPr>
              <w:t>p</w:t>
            </w:r>
            <w:r w:rsidRPr="00CB1CD5">
              <w:rPr>
                <w:sz w:val="16"/>
                <w:szCs w:val="16"/>
              </w:rPr>
              <w:t xml:space="preserve"> = 0.96)</w:t>
            </w:r>
          </w:p>
          <w:p w14:paraId="7C50F3EE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Stability/balance competence</w:t>
            </w:r>
          </w:p>
          <w:p w14:paraId="48AAED9E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1-12 (N/A)</w:t>
            </w:r>
          </w:p>
          <w:p w14:paraId="606A9F7D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3-15 (N/A)</w:t>
            </w:r>
          </w:p>
          <w:p w14:paraId="7575571F" w14:textId="7E5DACAE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16+ (Studies n = 5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144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03; 95% CI [</w:t>
            </w:r>
            <w:r w:rsidR="005312A2" w:rsidRPr="005312A2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14, 0.20]; </w:t>
            </w:r>
            <w:r w:rsidRPr="00CB1CD5">
              <w:rPr>
                <w:i/>
                <w:iCs/>
                <w:sz w:val="16"/>
                <w:szCs w:val="16"/>
              </w:rPr>
              <w:t>p</w:t>
            </w:r>
            <w:r w:rsidRPr="00CB1CD5">
              <w:rPr>
                <w:sz w:val="16"/>
                <w:szCs w:val="16"/>
              </w:rPr>
              <w:t xml:space="preserve"> = 0.69)</w:t>
            </w:r>
          </w:p>
        </w:tc>
      </w:tr>
      <w:tr w:rsidR="00F01403" w:rsidRPr="00CB1CD5" w14:paraId="4F163C9F" w14:textId="77777777" w:rsidTr="0037730B">
        <w:tc>
          <w:tcPr>
            <w:tcW w:w="2122" w:type="dxa"/>
            <w:vMerge/>
          </w:tcPr>
          <w:p w14:paraId="52BDE2D7" w14:textId="77777777" w:rsidR="00F01403" w:rsidRPr="00CB1CD5" w:rsidRDefault="00F01403" w:rsidP="0037730B">
            <w:pPr>
              <w:rPr>
                <w:sz w:val="16"/>
                <w:szCs w:val="16"/>
              </w:rPr>
            </w:pPr>
          </w:p>
        </w:tc>
        <w:tc>
          <w:tcPr>
            <w:tcW w:w="1368" w:type="dxa"/>
          </w:tcPr>
          <w:p w14:paraId="59B421AE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Assessment type</w:t>
            </w:r>
          </w:p>
        </w:tc>
        <w:tc>
          <w:tcPr>
            <w:tcW w:w="3505" w:type="dxa"/>
          </w:tcPr>
          <w:p w14:paraId="6E7CE64D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Not enough data to compare moderator subgroups</w:t>
            </w:r>
          </w:p>
        </w:tc>
        <w:tc>
          <w:tcPr>
            <w:tcW w:w="6041" w:type="dxa"/>
          </w:tcPr>
          <w:p w14:paraId="489C0CDC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</w:p>
          <w:p w14:paraId="25A63B8D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Combined (N/A)</w:t>
            </w:r>
          </w:p>
          <w:p w14:paraId="75474BB6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Process (Studies n = </w:t>
            </w:r>
            <w:r>
              <w:rPr>
                <w:sz w:val="16"/>
                <w:szCs w:val="16"/>
              </w:rPr>
              <w:t>13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965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29</w:t>
            </w:r>
            <w:r w:rsidRPr="00CB1CD5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1</w:t>
            </w:r>
            <w:r w:rsidRPr="00CB1CD5">
              <w:rPr>
                <w:sz w:val="16"/>
                <w:szCs w:val="16"/>
              </w:rPr>
              <w:t>6, 0.</w:t>
            </w:r>
            <w:r>
              <w:rPr>
                <w:sz w:val="16"/>
                <w:szCs w:val="16"/>
              </w:rPr>
              <w:t>4</w:t>
            </w:r>
            <w:r w:rsidRPr="00CB1CD5">
              <w:rPr>
                <w:sz w:val="16"/>
                <w:szCs w:val="16"/>
              </w:rPr>
              <w:t xml:space="preserve">2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4B308DDC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Product (N/A)</w:t>
            </w:r>
          </w:p>
          <w:p w14:paraId="20BF1DCB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Stability/balance competence</w:t>
            </w:r>
          </w:p>
          <w:p w14:paraId="5EE6CBA9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Combined (N/A)</w:t>
            </w:r>
          </w:p>
          <w:p w14:paraId="57200735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Process (N/A)</w:t>
            </w:r>
          </w:p>
          <w:p w14:paraId="02C15CEA" w14:textId="6ADFFBAD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Product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 w:rsidRPr="00CB1CD5">
              <w:rPr>
                <w:sz w:val="16"/>
                <w:szCs w:val="16"/>
              </w:rPr>
              <w:t xml:space="preserve">(Studies n = 5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144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03; 95% CI [</w:t>
            </w:r>
            <w:r w:rsidR="005312A2" w:rsidRPr="005312A2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14, 0.20]; </w:t>
            </w:r>
            <w:r w:rsidRPr="00CB1CD5">
              <w:rPr>
                <w:i/>
                <w:iCs/>
                <w:sz w:val="16"/>
                <w:szCs w:val="16"/>
              </w:rPr>
              <w:t>p</w:t>
            </w:r>
            <w:r w:rsidRPr="00CB1CD5">
              <w:rPr>
                <w:sz w:val="16"/>
                <w:szCs w:val="16"/>
              </w:rPr>
              <w:t xml:space="preserve"> = 0.69)</w:t>
            </w:r>
          </w:p>
        </w:tc>
      </w:tr>
      <w:tr w:rsidR="00F01403" w:rsidRPr="00CB1CD5" w14:paraId="1C48F545" w14:textId="77777777" w:rsidTr="0037730B">
        <w:tc>
          <w:tcPr>
            <w:tcW w:w="2122" w:type="dxa"/>
            <w:vMerge w:val="restart"/>
          </w:tcPr>
          <w:p w14:paraId="232081C6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Motor competence and speed</w:t>
            </w:r>
          </w:p>
        </w:tc>
        <w:tc>
          <w:tcPr>
            <w:tcW w:w="1368" w:type="dxa"/>
          </w:tcPr>
          <w:p w14:paraId="311F4386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Sex</w:t>
            </w:r>
          </w:p>
        </w:tc>
        <w:tc>
          <w:tcPr>
            <w:tcW w:w="3505" w:type="dxa"/>
          </w:tcPr>
          <w:p w14:paraId="176E472C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Not enough data to compare moderator subgroups</w:t>
            </w:r>
          </w:p>
        </w:tc>
        <w:tc>
          <w:tcPr>
            <w:tcW w:w="6041" w:type="dxa"/>
          </w:tcPr>
          <w:p w14:paraId="7CAD0E24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</w:p>
          <w:p w14:paraId="16046CE6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lastRenderedPageBreak/>
              <w:t>Females (N/A)</w:t>
            </w:r>
          </w:p>
          <w:p w14:paraId="42D263BC" w14:textId="1E6CC47F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Males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4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376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</w:t>
            </w:r>
            <w:r w:rsidR="00674EAB" w:rsidRPr="00674EAB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31; 95% CI [</w:t>
            </w:r>
            <w:r w:rsidR="00674EAB" w:rsidRPr="00674EAB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40, </w:t>
            </w:r>
            <w:r w:rsidR="00674EAB" w:rsidRPr="00674EAB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21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</w:tc>
      </w:tr>
      <w:tr w:rsidR="00F01403" w:rsidRPr="00CB1CD5" w14:paraId="0D983EAB" w14:textId="77777777" w:rsidTr="0037730B">
        <w:tc>
          <w:tcPr>
            <w:tcW w:w="2122" w:type="dxa"/>
            <w:vMerge/>
          </w:tcPr>
          <w:p w14:paraId="35F626F8" w14:textId="77777777" w:rsidR="00F01403" w:rsidRPr="00CB1CD5" w:rsidRDefault="00F01403" w:rsidP="0037730B">
            <w:pPr>
              <w:rPr>
                <w:sz w:val="16"/>
                <w:szCs w:val="16"/>
              </w:rPr>
            </w:pPr>
          </w:p>
        </w:tc>
        <w:tc>
          <w:tcPr>
            <w:tcW w:w="1368" w:type="dxa"/>
          </w:tcPr>
          <w:p w14:paraId="3F41B5D6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Age</w:t>
            </w:r>
          </w:p>
        </w:tc>
        <w:tc>
          <w:tcPr>
            <w:tcW w:w="3505" w:type="dxa"/>
          </w:tcPr>
          <w:p w14:paraId="56E99FFE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Not enough data to compare moderator subgroups</w:t>
            </w:r>
          </w:p>
        </w:tc>
        <w:tc>
          <w:tcPr>
            <w:tcW w:w="6041" w:type="dxa"/>
          </w:tcPr>
          <w:p w14:paraId="5BABB787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</w:p>
          <w:p w14:paraId="65AC913B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1-12 (N/A)</w:t>
            </w:r>
          </w:p>
          <w:p w14:paraId="284C6073" w14:textId="6E5C009A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13-15 (Studies n = 4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376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</w:t>
            </w:r>
            <w:r w:rsidR="00674EAB" w:rsidRPr="00674EAB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31; 95% CI [</w:t>
            </w:r>
            <w:r w:rsidR="00674EAB" w:rsidRPr="00674EAB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40, </w:t>
            </w:r>
            <w:r w:rsidR="00674EAB" w:rsidRPr="00674EAB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21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151CD15B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6+ (N/A)</w:t>
            </w:r>
          </w:p>
        </w:tc>
      </w:tr>
      <w:tr w:rsidR="00F01403" w:rsidRPr="00CB1CD5" w14:paraId="5C745418" w14:textId="77777777" w:rsidTr="0037730B">
        <w:tc>
          <w:tcPr>
            <w:tcW w:w="2122" w:type="dxa"/>
            <w:vMerge/>
          </w:tcPr>
          <w:p w14:paraId="24A8D8D9" w14:textId="77777777" w:rsidR="00F01403" w:rsidRPr="00CB1CD5" w:rsidRDefault="00F01403" w:rsidP="0037730B">
            <w:pPr>
              <w:rPr>
                <w:sz w:val="16"/>
                <w:szCs w:val="16"/>
              </w:rPr>
            </w:pPr>
          </w:p>
        </w:tc>
        <w:tc>
          <w:tcPr>
            <w:tcW w:w="1368" w:type="dxa"/>
          </w:tcPr>
          <w:p w14:paraId="7C93D58B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Assessment type</w:t>
            </w:r>
          </w:p>
        </w:tc>
        <w:tc>
          <w:tcPr>
            <w:tcW w:w="3505" w:type="dxa"/>
          </w:tcPr>
          <w:p w14:paraId="4E743818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Not enough data to compare moderator subgroups</w:t>
            </w:r>
          </w:p>
        </w:tc>
        <w:tc>
          <w:tcPr>
            <w:tcW w:w="6041" w:type="dxa"/>
          </w:tcPr>
          <w:p w14:paraId="5B98E1A2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</w:p>
          <w:p w14:paraId="1314F9CB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Combined (N/A)</w:t>
            </w:r>
          </w:p>
          <w:p w14:paraId="26BF907A" w14:textId="0B95C246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Process (Studies n = 4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376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</w:t>
            </w:r>
            <w:r w:rsidR="00674EAB" w:rsidRPr="00674EAB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31; 95% CI [</w:t>
            </w:r>
            <w:r w:rsidR="00674EAB" w:rsidRPr="00674EAB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40, </w:t>
            </w:r>
            <w:r w:rsidR="00674EAB" w:rsidRPr="00674EAB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21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1E1666D9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Product (N/A)</w:t>
            </w:r>
          </w:p>
        </w:tc>
      </w:tr>
      <w:tr w:rsidR="00F01403" w:rsidRPr="00CB1CD5" w14:paraId="3EECF7AE" w14:textId="77777777" w:rsidTr="0037730B">
        <w:tc>
          <w:tcPr>
            <w:tcW w:w="2122" w:type="dxa"/>
            <w:vMerge w:val="restart"/>
          </w:tcPr>
          <w:p w14:paraId="75CAFE92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Motor competence and agility</w:t>
            </w:r>
          </w:p>
        </w:tc>
        <w:tc>
          <w:tcPr>
            <w:tcW w:w="1368" w:type="dxa"/>
          </w:tcPr>
          <w:p w14:paraId="07952FC9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Sex</w:t>
            </w:r>
          </w:p>
        </w:tc>
        <w:tc>
          <w:tcPr>
            <w:tcW w:w="3505" w:type="dxa"/>
          </w:tcPr>
          <w:p w14:paraId="0156F888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</w:p>
          <w:p w14:paraId="008929F7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Females</w:t>
            </w:r>
            <w:proofErr w:type="spellEnd"/>
            <w:r w:rsidRPr="00CB1CD5">
              <w:rPr>
                <w:sz w:val="16"/>
                <w:szCs w:val="16"/>
              </w:rPr>
              <w:t xml:space="preserve"> vs. </w:t>
            </w: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>Males</w:t>
            </w:r>
            <w:proofErr w:type="spellEnd"/>
          </w:p>
          <w:p w14:paraId="291B90D2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Stability/balance competence</w:t>
            </w:r>
          </w:p>
          <w:p w14:paraId="218F8E16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Females</w:t>
            </w:r>
            <w:proofErr w:type="spellEnd"/>
            <w:r w:rsidRPr="00CB1CD5">
              <w:rPr>
                <w:sz w:val="16"/>
                <w:szCs w:val="16"/>
              </w:rPr>
              <w:t xml:space="preserve"> vs. </w:t>
            </w: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Males</w:t>
            </w:r>
            <w:proofErr w:type="spellEnd"/>
          </w:p>
        </w:tc>
        <w:tc>
          <w:tcPr>
            <w:tcW w:w="6041" w:type="dxa"/>
          </w:tcPr>
          <w:p w14:paraId="1B4A9941" w14:textId="245FDD83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  <w:r w:rsidRPr="00CB1CD5">
              <w:rPr>
                <w:b/>
                <w:bCs/>
                <w:sz w:val="16"/>
                <w:szCs w:val="16"/>
              </w:rPr>
              <w:br/>
            </w: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Females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1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28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</w:t>
            </w:r>
            <w:r w:rsidR="00674EAB" w:rsidRPr="00674EAB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08; 95% CI [</w:t>
            </w:r>
            <w:r w:rsidR="00674EAB" w:rsidRPr="00674EAB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44, 0.30]; </w:t>
            </w:r>
            <w:r w:rsidRPr="00CB1CD5">
              <w:rPr>
                <w:i/>
                <w:iCs/>
                <w:sz w:val="16"/>
                <w:szCs w:val="16"/>
              </w:rPr>
              <w:t>p</w:t>
            </w:r>
            <w:r w:rsidRPr="00CB1CD5">
              <w:rPr>
                <w:sz w:val="16"/>
                <w:szCs w:val="16"/>
              </w:rPr>
              <w:t xml:space="preserve"> = 0.67)</w:t>
            </w:r>
          </w:p>
          <w:p w14:paraId="17E617BD" w14:textId="4D906F68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Males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</w:t>
            </w:r>
            <w:r>
              <w:rPr>
                <w:sz w:val="16"/>
                <w:szCs w:val="16"/>
              </w:rPr>
              <w:t>2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61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</w:t>
            </w:r>
            <w:r w:rsidR="00674EAB" w:rsidRPr="00674EAB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9</w:t>
            </w:r>
            <w:r w:rsidRPr="00CB1CD5">
              <w:rPr>
                <w:sz w:val="16"/>
                <w:szCs w:val="16"/>
              </w:rPr>
              <w:t>; 95% CI [</w:t>
            </w:r>
            <w:r w:rsidR="00674EAB" w:rsidRPr="00674EAB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7</w:t>
            </w:r>
            <w:r w:rsidRPr="00CB1CD5">
              <w:rPr>
                <w:sz w:val="16"/>
                <w:szCs w:val="16"/>
              </w:rPr>
              <w:t xml:space="preserve">, </w:t>
            </w:r>
            <w:r w:rsidR="00674EAB" w:rsidRPr="00674EAB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7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</w:t>
            </w:r>
            <w:r>
              <w:rPr>
                <w:b/>
                <w:bCs/>
                <w:sz w:val="16"/>
                <w:szCs w:val="16"/>
              </w:rPr>
              <w:t>1</w:t>
            </w:r>
            <w:r w:rsidRPr="00CB1CD5">
              <w:rPr>
                <w:sz w:val="16"/>
                <w:szCs w:val="16"/>
              </w:rPr>
              <w:t>)</w:t>
            </w:r>
          </w:p>
          <w:p w14:paraId="71296392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Stability/balance competence</w:t>
            </w:r>
          </w:p>
          <w:p w14:paraId="5BDDB92F" w14:textId="7B565EBD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Females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1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28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</w:t>
            </w:r>
            <w:r w:rsidR="00674EAB" w:rsidRPr="00674EAB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45; 95% CI [</w:t>
            </w:r>
            <w:r w:rsidR="00674EAB" w:rsidRPr="00674EAB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70, </w:t>
            </w:r>
            <w:r w:rsidR="00674EAB" w:rsidRPr="00674EAB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09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&lt;</w:t>
            </w:r>
            <w:r w:rsidRPr="00CB1CD5">
              <w:rPr>
                <w:b/>
                <w:bCs/>
                <w:sz w:val="16"/>
                <w:szCs w:val="16"/>
              </w:rPr>
              <w:t xml:space="preserve"> 0.0</w:t>
            </w:r>
            <w:r>
              <w:rPr>
                <w:b/>
                <w:bCs/>
                <w:sz w:val="16"/>
                <w:szCs w:val="16"/>
              </w:rPr>
              <w:t>5</w:t>
            </w:r>
            <w:r w:rsidRPr="00CB1CD5">
              <w:rPr>
                <w:sz w:val="16"/>
                <w:szCs w:val="16"/>
              </w:rPr>
              <w:t>)</w:t>
            </w:r>
          </w:p>
          <w:p w14:paraId="641619E9" w14:textId="2A6F834E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Males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1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28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</w:t>
            </w:r>
            <w:r w:rsidR="00674EAB" w:rsidRPr="00674EAB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10; 95% CI [</w:t>
            </w:r>
            <w:r w:rsidR="00674EAB" w:rsidRPr="00674EAB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46, 0.28]; </w:t>
            </w:r>
            <w:r w:rsidRPr="00CB1CD5">
              <w:rPr>
                <w:i/>
                <w:iCs/>
                <w:sz w:val="16"/>
                <w:szCs w:val="16"/>
              </w:rPr>
              <w:t>p</w:t>
            </w:r>
            <w:r w:rsidRPr="00CB1CD5">
              <w:rPr>
                <w:sz w:val="16"/>
                <w:szCs w:val="16"/>
              </w:rPr>
              <w:t xml:space="preserve"> = 0.61)</w:t>
            </w:r>
          </w:p>
        </w:tc>
      </w:tr>
      <w:tr w:rsidR="00F01403" w:rsidRPr="00CB1CD5" w14:paraId="3DA1DC67" w14:textId="77777777" w:rsidTr="0037730B">
        <w:tc>
          <w:tcPr>
            <w:tcW w:w="2122" w:type="dxa"/>
            <w:vMerge/>
          </w:tcPr>
          <w:p w14:paraId="23E6A79A" w14:textId="77777777" w:rsidR="00F01403" w:rsidRPr="00CB1CD5" w:rsidRDefault="00F01403" w:rsidP="0037730B">
            <w:pPr>
              <w:rPr>
                <w:sz w:val="16"/>
                <w:szCs w:val="16"/>
              </w:rPr>
            </w:pPr>
          </w:p>
        </w:tc>
        <w:tc>
          <w:tcPr>
            <w:tcW w:w="1368" w:type="dxa"/>
          </w:tcPr>
          <w:p w14:paraId="62B88D2B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Age</w:t>
            </w:r>
          </w:p>
        </w:tc>
        <w:tc>
          <w:tcPr>
            <w:tcW w:w="3505" w:type="dxa"/>
          </w:tcPr>
          <w:p w14:paraId="5D0C9CBC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Not enough data to compare moderator subgroups</w:t>
            </w:r>
          </w:p>
        </w:tc>
        <w:tc>
          <w:tcPr>
            <w:tcW w:w="6041" w:type="dxa"/>
          </w:tcPr>
          <w:p w14:paraId="47E5CAA3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</w:p>
          <w:p w14:paraId="559BB019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1-12 (N/A)</w:t>
            </w:r>
          </w:p>
          <w:p w14:paraId="50BF839A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3-15 (N/A)</w:t>
            </w:r>
          </w:p>
          <w:p w14:paraId="5E288096" w14:textId="6D5AD5FB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 xml:space="preserve">16+ (Studies n = 2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56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</w:t>
            </w:r>
            <w:r w:rsidR="00674EAB" w:rsidRPr="00674EAB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27; 95% CI [</w:t>
            </w:r>
            <w:r w:rsidR="00674EAB" w:rsidRPr="00674EAB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57, 0.10]; </w:t>
            </w:r>
            <w:r w:rsidRPr="00CB1CD5">
              <w:rPr>
                <w:i/>
                <w:iCs/>
                <w:sz w:val="16"/>
                <w:szCs w:val="16"/>
              </w:rPr>
              <w:t>p</w:t>
            </w:r>
            <w:r w:rsidRPr="00CB1CD5">
              <w:rPr>
                <w:sz w:val="16"/>
                <w:szCs w:val="16"/>
              </w:rPr>
              <w:t xml:space="preserve"> = 0.15)</w:t>
            </w:r>
          </w:p>
          <w:p w14:paraId="52D9EBEF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Stability/balance competence</w:t>
            </w:r>
          </w:p>
          <w:p w14:paraId="0D3D09D1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1-12 (N/A)</w:t>
            </w:r>
          </w:p>
          <w:p w14:paraId="79AE502B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3-15 (N/A)</w:t>
            </w:r>
          </w:p>
          <w:p w14:paraId="2F467922" w14:textId="41A87D03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16+ (Studies n = 3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88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</w:t>
            </w:r>
            <w:r w:rsidR="00674EAB" w:rsidRPr="00674EAB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21; 95% CI [</w:t>
            </w:r>
            <w:r w:rsidR="00674EAB" w:rsidRPr="00674EAB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44, 0.04]; </w:t>
            </w:r>
            <w:r w:rsidRPr="00CB1CD5">
              <w:rPr>
                <w:i/>
                <w:iCs/>
                <w:sz w:val="16"/>
                <w:szCs w:val="16"/>
              </w:rPr>
              <w:t>p</w:t>
            </w:r>
            <w:r w:rsidRPr="00CB1CD5">
              <w:rPr>
                <w:sz w:val="16"/>
                <w:szCs w:val="16"/>
              </w:rPr>
              <w:t xml:space="preserve"> = 0.09)</w:t>
            </w:r>
          </w:p>
        </w:tc>
      </w:tr>
      <w:tr w:rsidR="00F01403" w:rsidRPr="00CB1CD5" w14:paraId="204DDE00" w14:textId="77777777" w:rsidTr="0037730B">
        <w:tc>
          <w:tcPr>
            <w:tcW w:w="2122" w:type="dxa"/>
            <w:vMerge/>
          </w:tcPr>
          <w:p w14:paraId="05912719" w14:textId="77777777" w:rsidR="00F01403" w:rsidRPr="00CB1CD5" w:rsidRDefault="00F01403" w:rsidP="0037730B">
            <w:pPr>
              <w:rPr>
                <w:sz w:val="16"/>
                <w:szCs w:val="16"/>
              </w:rPr>
            </w:pPr>
          </w:p>
        </w:tc>
        <w:tc>
          <w:tcPr>
            <w:tcW w:w="1368" w:type="dxa"/>
          </w:tcPr>
          <w:p w14:paraId="2C95AF18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Assessment type</w:t>
            </w:r>
          </w:p>
        </w:tc>
        <w:tc>
          <w:tcPr>
            <w:tcW w:w="3505" w:type="dxa"/>
          </w:tcPr>
          <w:p w14:paraId="056AEA5D" w14:textId="77777777" w:rsidR="00F01403" w:rsidRDefault="00F01403" w:rsidP="0037730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verall competence</w:t>
            </w:r>
          </w:p>
          <w:p w14:paraId="71AD9F90" w14:textId="77777777" w:rsidR="00F01403" w:rsidRPr="00F56BEA" w:rsidRDefault="00F01403" w:rsidP="0037730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Process</w:t>
            </w:r>
            <w:proofErr w:type="spellEnd"/>
            <w:r w:rsidRPr="00CB1CD5">
              <w:rPr>
                <w:sz w:val="16"/>
                <w:szCs w:val="16"/>
              </w:rPr>
              <w:t xml:space="preserve"> vs. </w:t>
            </w: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Product</w:t>
            </w:r>
            <w:proofErr w:type="spellEnd"/>
          </w:p>
        </w:tc>
        <w:tc>
          <w:tcPr>
            <w:tcW w:w="6041" w:type="dxa"/>
          </w:tcPr>
          <w:p w14:paraId="2CCF56D8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</w:p>
          <w:p w14:paraId="294355F1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Combined (N/A)</w:t>
            </w:r>
          </w:p>
          <w:p w14:paraId="1744BE3E" w14:textId="34063E51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Process (Studies n = </w:t>
            </w:r>
            <w:r>
              <w:rPr>
                <w:sz w:val="16"/>
                <w:szCs w:val="16"/>
              </w:rPr>
              <w:t>1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33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</w:t>
            </w:r>
            <w:r w:rsidR="00674EAB" w:rsidRPr="00674EAB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4</w:t>
            </w:r>
            <w:r w:rsidRPr="00CB1CD5">
              <w:rPr>
                <w:sz w:val="16"/>
                <w:szCs w:val="16"/>
              </w:rPr>
              <w:t>; 95% CI [</w:t>
            </w:r>
            <w:r w:rsidR="00674EAB" w:rsidRPr="00674EAB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5</w:t>
            </w:r>
            <w:r w:rsidRPr="00CB1CD5">
              <w:rPr>
                <w:sz w:val="16"/>
                <w:szCs w:val="16"/>
              </w:rPr>
              <w:t xml:space="preserve">, </w:t>
            </w:r>
            <w:r w:rsidR="00674EAB" w:rsidRPr="00674EAB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4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E22B23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E22B23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E22B23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43431323" w14:textId="029AD90F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Product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2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56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</w:t>
            </w:r>
            <w:r w:rsidR="00674EAB" w:rsidRPr="00674EAB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27; 95% CI [</w:t>
            </w:r>
            <w:r w:rsidR="00674EAB" w:rsidRPr="00674EAB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57, 0.10]; </w:t>
            </w:r>
            <w:r w:rsidRPr="00CB1CD5">
              <w:rPr>
                <w:i/>
                <w:iCs/>
                <w:sz w:val="16"/>
                <w:szCs w:val="16"/>
              </w:rPr>
              <w:t>p</w:t>
            </w:r>
            <w:r w:rsidRPr="00CB1CD5">
              <w:rPr>
                <w:sz w:val="16"/>
                <w:szCs w:val="16"/>
              </w:rPr>
              <w:t xml:space="preserve"> = 0.15)</w:t>
            </w:r>
          </w:p>
          <w:p w14:paraId="7F41EB8B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Stability/balance competence</w:t>
            </w:r>
          </w:p>
          <w:p w14:paraId="1EF63ECA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Combined (N/A)</w:t>
            </w:r>
          </w:p>
          <w:p w14:paraId="67D398A2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Process (N/A)</w:t>
            </w:r>
          </w:p>
          <w:p w14:paraId="3B93631B" w14:textId="774FA18C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Product (Studies n = 3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88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</w:t>
            </w:r>
            <w:r w:rsidR="00674EAB" w:rsidRPr="00674EAB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21; 95% CI [</w:t>
            </w:r>
            <w:r w:rsidR="00674EAB" w:rsidRPr="00674EAB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44, 0.04]; </w:t>
            </w:r>
            <w:r w:rsidRPr="00CB1CD5">
              <w:rPr>
                <w:i/>
                <w:iCs/>
                <w:sz w:val="16"/>
                <w:szCs w:val="16"/>
              </w:rPr>
              <w:t>p</w:t>
            </w:r>
            <w:r w:rsidRPr="00CB1CD5">
              <w:rPr>
                <w:sz w:val="16"/>
                <w:szCs w:val="16"/>
              </w:rPr>
              <w:t xml:space="preserve"> = 0.09)</w:t>
            </w:r>
          </w:p>
        </w:tc>
      </w:tr>
      <w:tr w:rsidR="00F01403" w:rsidRPr="00CB1CD5" w14:paraId="7B80F952" w14:textId="77777777" w:rsidTr="0037730B">
        <w:tc>
          <w:tcPr>
            <w:tcW w:w="2122" w:type="dxa"/>
            <w:vMerge w:val="restart"/>
          </w:tcPr>
          <w:p w14:paraId="664A5BA6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Motor competence and strength</w:t>
            </w:r>
          </w:p>
        </w:tc>
        <w:tc>
          <w:tcPr>
            <w:tcW w:w="1368" w:type="dxa"/>
          </w:tcPr>
          <w:p w14:paraId="4DAACB3E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Sex</w:t>
            </w:r>
          </w:p>
        </w:tc>
        <w:tc>
          <w:tcPr>
            <w:tcW w:w="3505" w:type="dxa"/>
          </w:tcPr>
          <w:p w14:paraId="2C43DE7E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</w:p>
          <w:p w14:paraId="42BB60DD" w14:textId="77777777" w:rsidR="00F01403" w:rsidRPr="00F56BEA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Females vs. </w:t>
            </w:r>
            <w:r>
              <w:rPr>
                <w:sz w:val="16"/>
                <w:szCs w:val="16"/>
              </w:rPr>
              <w:t xml:space="preserve">Males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= 0.78</w:t>
            </w:r>
          </w:p>
          <w:p w14:paraId="297FD701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Stability/balance competence</w:t>
            </w:r>
          </w:p>
          <w:p w14:paraId="2867F73D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Females</w:t>
            </w:r>
            <w:proofErr w:type="spellEnd"/>
            <w:r w:rsidRPr="00CB1CD5">
              <w:rPr>
                <w:sz w:val="16"/>
                <w:szCs w:val="16"/>
              </w:rPr>
              <w:t xml:space="preserve"> vs. </w:t>
            </w:r>
            <w:proofErr w:type="spellStart"/>
            <w:r w:rsidRPr="00E22B23"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>Males</w:t>
            </w:r>
            <w:proofErr w:type="spellEnd"/>
          </w:p>
        </w:tc>
        <w:tc>
          <w:tcPr>
            <w:tcW w:w="6041" w:type="dxa"/>
          </w:tcPr>
          <w:p w14:paraId="3784A9A4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</w:p>
          <w:p w14:paraId="776CC12E" w14:textId="77777777" w:rsidR="00F01403" w:rsidRPr="00CB1CD5" w:rsidRDefault="00F01403" w:rsidP="0037730B">
            <w:pPr>
              <w:rPr>
                <w:sz w:val="16"/>
                <w:szCs w:val="16"/>
                <w:vertAlign w:val="superscript"/>
              </w:rPr>
            </w:pPr>
            <w:r w:rsidRPr="00CB1CD5">
              <w:rPr>
                <w:sz w:val="16"/>
                <w:szCs w:val="16"/>
              </w:rPr>
              <w:t xml:space="preserve">Females (Studies n = </w:t>
            </w:r>
            <w:r>
              <w:rPr>
                <w:sz w:val="16"/>
                <w:szCs w:val="16"/>
              </w:rPr>
              <w:t>3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977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34</w:t>
            </w:r>
            <w:r w:rsidRPr="00CB1CD5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28</w:t>
            </w:r>
            <w:r w:rsidRPr="00CB1CD5">
              <w:rPr>
                <w:sz w:val="16"/>
                <w:szCs w:val="16"/>
              </w:rPr>
              <w:t xml:space="preserve">, 0.39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  <w:r w:rsidRPr="00CB1CD5">
              <w:rPr>
                <w:sz w:val="16"/>
                <w:szCs w:val="16"/>
                <w:vertAlign w:val="superscript"/>
              </w:rPr>
              <w:t xml:space="preserve"> </w:t>
            </w:r>
          </w:p>
          <w:p w14:paraId="223C024A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Males (Studies n = 3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1032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31; 95% CI [0.14, 0.47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73309F08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Stability/balance competence</w:t>
            </w:r>
          </w:p>
          <w:p w14:paraId="2B51E10E" w14:textId="77777777" w:rsidR="00F01403" w:rsidRPr="00CB1CD5" w:rsidRDefault="00F01403" w:rsidP="0037730B">
            <w:pPr>
              <w:rPr>
                <w:sz w:val="16"/>
                <w:szCs w:val="16"/>
                <w:vertAlign w:val="superscript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Females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2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1778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45; 95% CI [0.35, 0.54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  <w:r w:rsidRPr="00CB1CD5">
              <w:rPr>
                <w:sz w:val="16"/>
                <w:szCs w:val="16"/>
                <w:vertAlign w:val="superscript"/>
              </w:rPr>
              <w:t xml:space="preserve"> </w:t>
            </w:r>
          </w:p>
          <w:p w14:paraId="7F33A655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Males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2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1900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38; 95% CI [0.34, 0.41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</w:tc>
      </w:tr>
      <w:tr w:rsidR="00F01403" w:rsidRPr="00CB1CD5" w14:paraId="631462D5" w14:textId="77777777" w:rsidTr="0037730B">
        <w:tc>
          <w:tcPr>
            <w:tcW w:w="2122" w:type="dxa"/>
            <w:vMerge/>
          </w:tcPr>
          <w:p w14:paraId="1DE9B51A" w14:textId="77777777" w:rsidR="00F01403" w:rsidRPr="00CB1CD5" w:rsidRDefault="00F01403" w:rsidP="0037730B">
            <w:pPr>
              <w:rPr>
                <w:sz w:val="16"/>
                <w:szCs w:val="16"/>
              </w:rPr>
            </w:pPr>
          </w:p>
        </w:tc>
        <w:tc>
          <w:tcPr>
            <w:tcW w:w="1368" w:type="dxa"/>
          </w:tcPr>
          <w:p w14:paraId="29D57918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Age</w:t>
            </w:r>
          </w:p>
        </w:tc>
        <w:tc>
          <w:tcPr>
            <w:tcW w:w="3505" w:type="dxa"/>
          </w:tcPr>
          <w:p w14:paraId="7D934E9A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Not enough data to compare moderator subgroups</w:t>
            </w:r>
          </w:p>
        </w:tc>
        <w:tc>
          <w:tcPr>
            <w:tcW w:w="6041" w:type="dxa"/>
          </w:tcPr>
          <w:p w14:paraId="173B75B0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</w:p>
          <w:p w14:paraId="5F1EB1A2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1-12 (N/A)</w:t>
            </w:r>
          </w:p>
          <w:p w14:paraId="379185BE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13-15 (Studies n = </w:t>
            </w:r>
            <w:r>
              <w:rPr>
                <w:sz w:val="16"/>
                <w:szCs w:val="16"/>
              </w:rPr>
              <w:t>10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2257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36</w:t>
            </w:r>
            <w:r w:rsidRPr="00CB1CD5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30</w:t>
            </w:r>
            <w:r w:rsidRPr="00CB1CD5">
              <w:rPr>
                <w:sz w:val="16"/>
                <w:szCs w:val="16"/>
              </w:rPr>
              <w:t xml:space="preserve">, 0.41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64C4A775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6+ (N/A)</w:t>
            </w:r>
          </w:p>
          <w:p w14:paraId="675920BF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Stability competence</w:t>
            </w:r>
            <w:r w:rsidRPr="00CB1CD5">
              <w:rPr>
                <w:b/>
                <w:bCs/>
                <w:sz w:val="16"/>
                <w:szCs w:val="16"/>
              </w:rPr>
              <w:br/>
            </w:r>
            <w:r w:rsidRPr="00CB1CD5">
              <w:rPr>
                <w:sz w:val="16"/>
                <w:szCs w:val="16"/>
              </w:rPr>
              <w:t>11-12 (N/A)</w:t>
            </w:r>
          </w:p>
          <w:p w14:paraId="614A3925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13-15 (Studies n = 4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3678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41; 95% CI [0.35, 0.47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777F20A5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6+ (N/A)</w:t>
            </w:r>
          </w:p>
        </w:tc>
      </w:tr>
      <w:tr w:rsidR="00F01403" w:rsidRPr="00CB1CD5" w14:paraId="2979229C" w14:textId="77777777" w:rsidTr="0037730B">
        <w:tc>
          <w:tcPr>
            <w:tcW w:w="2122" w:type="dxa"/>
            <w:vMerge/>
          </w:tcPr>
          <w:p w14:paraId="20208030" w14:textId="77777777" w:rsidR="00F01403" w:rsidRPr="00CB1CD5" w:rsidRDefault="00F01403" w:rsidP="0037730B">
            <w:pPr>
              <w:rPr>
                <w:sz w:val="16"/>
                <w:szCs w:val="16"/>
              </w:rPr>
            </w:pPr>
          </w:p>
        </w:tc>
        <w:tc>
          <w:tcPr>
            <w:tcW w:w="1368" w:type="dxa"/>
          </w:tcPr>
          <w:p w14:paraId="19E2801D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Assessment type</w:t>
            </w:r>
          </w:p>
        </w:tc>
        <w:tc>
          <w:tcPr>
            <w:tcW w:w="3505" w:type="dxa"/>
          </w:tcPr>
          <w:p w14:paraId="2159A7BD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</w:p>
          <w:p w14:paraId="0784B0EA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Combined</w:t>
            </w:r>
            <w:proofErr w:type="spellEnd"/>
            <w:r w:rsidRPr="00CB1CD5">
              <w:rPr>
                <w:sz w:val="16"/>
                <w:szCs w:val="16"/>
              </w:rPr>
              <w:t xml:space="preserve"> vs. </w:t>
            </w:r>
            <w:r>
              <w:rPr>
                <w:sz w:val="16"/>
                <w:szCs w:val="16"/>
              </w:rPr>
              <w:t>Process</w:t>
            </w:r>
          </w:p>
          <w:p w14:paraId="0883BDC7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lastRenderedPageBreak/>
              <w:t>a</w:t>
            </w:r>
            <w:r w:rsidRPr="00CB1CD5">
              <w:rPr>
                <w:sz w:val="16"/>
                <w:szCs w:val="16"/>
              </w:rPr>
              <w:t>Combined</w:t>
            </w:r>
            <w:proofErr w:type="spellEnd"/>
            <w:r w:rsidRPr="00CB1CD5">
              <w:rPr>
                <w:sz w:val="16"/>
                <w:szCs w:val="16"/>
              </w:rPr>
              <w:t xml:space="preserve"> vs. </w:t>
            </w: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>Product</w:t>
            </w:r>
            <w:proofErr w:type="spellEnd"/>
          </w:p>
          <w:p w14:paraId="41143AAF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Process vs. </w:t>
            </w: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>Product</w:t>
            </w:r>
            <w:proofErr w:type="spellEnd"/>
          </w:p>
        </w:tc>
        <w:tc>
          <w:tcPr>
            <w:tcW w:w="6041" w:type="dxa"/>
          </w:tcPr>
          <w:p w14:paraId="401C18AD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lastRenderedPageBreak/>
              <w:t>Overall competence</w:t>
            </w:r>
          </w:p>
          <w:p w14:paraId="10EB7B2B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Combined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2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1585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38; 95% CI [0.28, 0.47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34E0DDB0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lastRenderedPageBreak/>
              <w:t xml:space="preserve">Process (Studies n = </w:t>
            </w:r>
            <w:r>
              <w:rPr>
                <w:sz w:val="16"/>
                <w:szCs w:val="16"/>
              </w:rPr>
              <w:t>6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548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31</w:t>
            </w:r>
            <w:r w:rsidRPr="00CB1CD5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23</w:t>
            </w:r>
            <w:r w:rsidRPr="00CB1CD5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38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31A58434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Product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2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124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41; 95% CI [0.25, 0.55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35CD7B82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Stability competence</w:t>
            </w:r>
          </w:p>
          <w:p w14:paraId="2708020B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Combined (N/A)</w:t>
            </w:r>
          </w:p>
          <w:p w14:paraId="79433556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Process (N/A)</w:t>
            </w:r>
          </w:p>
          <w:p w14:paraId="2262202D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Product (Studies n = 4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3678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41; 95% CI [0.35, 0.47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</w:tc>
      </w:tr>
      <w:tr w:rsidR="00F01403" w:rsidRPr="00CB1CD5" w14:paraId="026206AB" w14:textId="77777777" w:rsidTr="0037730B">
        <w:tc>
          <w:tcPr>
            <w:tcW w:w="2122" w:type="dxa"/>
            <w:vMerge w:val="restart"/>
          </w:tcPr>
          <w:p w14:paraId="2731805B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lastRenderedPageBreak/>
              <w:t>Motor competence and cardiovascular endurance</w:t>
            </w:r>
          </w:p>
        </w:tc>
        <w:tc>
          <w:tcPr>
            <w:tcW w:w="1368" w:type="dxa"/>
          </w:tcPr>
          <w:p w14:paraId="3115FA0D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Sex</w:t>
            </w:r>
          </w:p>
        </w:tc>
        <w:tc>
          <w:tcPr>
            <w:tcW w:w="3505" w:type="dxa"/>
          </w:tcPr>
          <w:p w14:paraId="33269A24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 xml:space="preserve">Overall competence </w:t>
            </w:r>
          </w:p>
          <w:p w14:paraId="6AF4339D" w14:textId="77777777" w:rsidR="00F01403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Females vs. </w:t>
            </w:r>
            <w:r>
              <w:rPr>
                <w:sz w:val="16"/>
                <w:szCs w:val="16"/>
              </w:rPr>
              <w:t>Males</w:t>
            </w:r>
            <w:r w:rsidRPr="00CB1CD5">
              <w:rPr>
                <w:sz w:val="16"/>
                <w:szCs w:val="16"/>
              </w:rPr>
              <w:t xml:space="preserve"> </w:t>
            </w:r>
            <w:r w:rsidRPr="00CB1CD5">
              <w:rPr>
                <w:i/>
                <w:iCs/>
                <w:sz w:val="16"/>
                <w:szCs w:val="16"/>
              </w:rPr>
              <w:t>p</w:t>
            </w:r>
            <w:r w:rsidRPr="00CB1CD5">
              <w:rPr>
                <w:sz w:val="16"/>
                <w:szCs w:val="16"/>
              </w:rPr>
              <w:t xml:space="preserve"> = 0.61</w:t>
            </w:r>
          </w:p>
          <w:p w14:paraId="356CF463" w14:textId="77777777" w:rsidR="00F01403" w:rsidRDefault="00F01403" w:rsidP="0037730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comotor competence</w:t>
            </w:r>
          </w:p>
          <w:p w14:paraId="2FE8589A" w14:textId="77777777" w:rsidR="00F01403" w:rsidRDefault="00F01403" w:rsidP="0037730B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Females</w:t>
            </w:r>
            <w:proofErr w:type="spellEnd"/>
            <w:r w:rsidRPr="00CB1CD5">
              <w:rPr>
                <w:sz w:val="16"/>
                <w:szCs w:val="16"/>
              </w:rPr>
              <w:t xml:space="preserve"> vs. </w:t>
            </w: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>Males</w:t>
            </w:r>
            <w:proofErr w:type="spellEnd"/>
          </w:p>
          <w:p w14:paraId="7F9BCF3A" w14:textId="77777777" w:rsidR="00F01403" w:rsidRDefault="00F01403" w:rsidP="0037730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bject control competence</w:t>
            </w:r>
          </w:p>
          <w:p w14:paraId="1769E89F" w14:textId="77777777" w:rsidR="00F01403" w:rsidRPr="00E22B23" w:rsidRDefault="00F01403" w:rsidP="0037730B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Females</w:t>
            </w:r>
            <w:proofErr w:type="spellEnd"/>
            <w:r w:rsidRPr="00CB1CD5">
              <w:rPr>
                <w:sz w:val="16"/>
                <w:szCs w:val="16"/>
              </w:rPr>
              <w:t xml:space="preserve"> vs. </w:t>
            </w: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>Males</w:t>
            </w:r>
            <w:proofErr w:type="spellEnd"/>
          </w:p>
          <w:p w14:paraId="550DDBAD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Stability/balance competence</w:t>
            </w:r>
          </w:p>
          <w:p w14:paraId="0FB1535E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Females</w:t>
            </w:r>
            <w:proofErr w:type="spellEnd"/>
            <w:r w:rsidRPr="00CB1CD5">
              <w:rPr>
                <w:sz w:val="16"/>
                <w:szCs w:val="16"/>
              </w:rPr>
              <w:t xml:space="preserve"> vs. </w:t>
            </w: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>Males</w:t>
            </w:r>
            <w:proofErr w:type="spellEnd"/>
          </w:p>
        </w:tc>
        <w:tc>
          <w:tcPr>
            <w:tcW w:w="6041" w:type="dxa"/>
          </w:tcPr>
          <w:p w14:paraId="20D7F69F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</w:p>
          <w:p w14:paraId="181CF174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Females (Studies n = 3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1670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37; 95% CI [0.14, 0.57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  <w:r w:rsidRPr="00CB1CD5">
              <w:rPr>
                <w:sz w:val="16"/>
                <w:szCs w:val="16"/>
                <w:vertAlign w:val="superscript"/>
              </w:rPr>
              <w:t xml:space="preserve"> </w:t>
            </w:r>
          </w:p>
          <w:p w14:paraId="2967B1C1" w14:textId="77777777" w:rsidR="00F01403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Males (Studies n = 4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1967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31; 95% CI [0.22, 0.40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0A1AFEF3" w14:textId="77777777" w:rsidR="00F01403" w:rsidRDefault="00F01403" w:rsidP="0037730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comotor competence</w:t>
            </w:r>
          </w:p>
          <w:p w14:paraId="48B36ED8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Females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</w:t>
            </w:r>
            <w:r>
              <w:rPr>
                <w:sz w:val="16"/>
                <w:szCs w:val="16"/>
              </w:rPr>
              <w:t>1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275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60</w:t>
            </w:r>
            <w:r w:rsidRPr="00CB1CD5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52</w:t>
            </w:r>
            <w:r w:rsidRPr="00CB1CD5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67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  <w:r w:rsidRPr="00CB1CD5">
              <w:rPr>
                <w:sz w:val="16"/>
                <w:szCs w:val="16"/>
                <w:vertAlign w:val="superscript"/>
              </w:rPr>
              <w:t xml:space="preserve"> </w:t>
            </w:r>
          </w:p>
          <w:p w14:paraId="26B021A6" w14:textId="77777777" w:rsidR="00F01403" w:rsidRPr="00E22B23" w:rsidRDefault="00F01403" w:rsidP="0037730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Males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</w:t>
            </w:r>
            <w:r>
              <w:rPr>
                <w:sz w:val="16"/>
                <w:szCs w:val="16"/>
              </w:rPr>
              <w:t>1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216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61</w:t>
            </w:r>
            <w:r w:rsidRPr="00CB1CD5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52</w:t>
            </w:r>
            <w:r w:rsidRPr="00CB1CD5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69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4E07943A" w14:textId="77777777" w:rsidR="00F01403" w:rsidRDefault="00F01403" w:rsidP="0037730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bject control competence</w:t>
            </w:r>
          </w:p>
          <w:p w14:paraId="13CE5462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Females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</w:t>
            </w:r>
            <w:r>
              <w:rPr>
                <w:sz w:val="16"/>
                <w:szCs w:val="16"/>
              </w:rPr>
              <w:t>1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275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45</w:t>
            </w:r>
            <w:r w:rsidRPr="00CB1CD5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35</w:t>
            </w:r>
            <w:r w:rsidRPr="00CB1CD5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54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  <w:r w:rsidRPr="00CB1CD5">
              <w:rPr>
                <w:sz w:val="16"/>
                <w:szCs w:val="16"/>
                <w:vertAlign w:val="superscript"/>
              </w:rPr>
              <w:t xml:space="preserve"> </w:t>
            </w:r>
          </w:p>
          <w:p w14:paraId="6D87E8E0" w14:textId="77777777" w:rsidR="00F01403" w:rsidRPr="00F56BEA" w:rsidRDefault="00F01403" w:rsidP="0037730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Males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</w:t>
            </w:r>
            <w:r>
              <w:rPr>
                <w:sz w:val="16"/>
                <w:szCs w:val="16"/>
              </w:rPr>
              <w:t>1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216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55</w:t>
            </w:r>
            <w:r w:rsidRPr="00CB1CD5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45</w:t>
            </w:r>
            <w:r w:rsidRPr="00CB1CD5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64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11FDB8D6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Stability/balance competence</w:t>
            </w:r>
          </w:p>
          <w:p w14:paraId="4DA8AD1A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Females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</w:t>
            </w:r>
            <w:r>
              <w:rPr>
                <w:sz w:val="16"/>
                <w:szCs w:val="16"/>
              </w:rPr>
              <w:t>2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1164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48; 95% CI [0.</w:t>
            </w:r>
            <w:r>
              <w:rPr>
                <w:sz w:val="16"/>
                <w:szCs w:val="16"/>
              </w:rPr>
              <w:t>44</w:t>
            </w:r>
            <w:r w:rsidRPr="00CB1CD5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53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  <w:r w:rsidRPr="00CB1CD5">
              <w:rPr>
                <w:sz w:val="16"/>
                <w:szCs w:val="16"/>
                <w:vertAlign w:val="superscript"/>
              </w:rPr>
              <w:t xml:space="preserve"> </w:t>
            </w:r>
          </w:p>
          <w:p w14:paraId="5B05A399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Males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</w:t>
            </w:r>
            <w:r>
              <w:rPr>
                <w:sz w:val="16"/>
                <w:szCs w:val="16"/>
              </w:rPr>
              <w:t>2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1166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48</w:t>
            </w:r>
            <w:r w:rsidRPr="00CB1CD5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25</w:t>
            </w:r>
            <w:r w:rsidRPr="00CB1CD5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66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</w:tc>
      </w:tr>
      <w:tr w:rsidR="00F01403" w:rsidRPr="00CB1CD5" w14:paraId="31C42EFB" w14:textId="77777777" w:rsidTr="0037730B">
        <w:tc>
          <w:tcPr>
            <w:tcW w:w="2122" w:type="dxa"/>
            <w:vMerge/>
          </w:tcPr>
          <w:p w14:paraId="05A678AF" w14:textId="77777777" w:rsidR="00F01403" w:rsidRPr="00CB1CD5" w:rsidRDefault="00F01403" w:rsidP="0037730B">
            <w:pPr>
              <w:rPr>
                <w:sz w:val="16"/>
                <w:szCs w:val="16"/>
              </w:rPr>
            </w:pPr>
          </w:p>
        </w:tc>
        <w:tc>
          <w:tcPr>
            <w:tcW w:w="1368" w:type="dxa"/>
          </w:tcPr>
          <w:p w14:paraId="5E708BA5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Age</w:t>
            </w:r>
          </w:p>
        </w:tc>
        <w:tc>
          <w:tcPr>
            <w:tcW w:w="3505" w:type="dxa"/>
          </w:tcPr>
          <w:p w14:paraId="1EAA2103" w14:textId="77777777" w:rsidR="00F01403" w:rsidRDefault="00F01403" w:rsidP="0037730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ability/balance competence</w:t>
            </w:r>
          </w:p>
          <w:p w14:paraId="7FC11FBE" w14:textId="77777777" w:rsidR="00F01403" w:rsidRDefault="00F01403" w:rsidP="003773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 xml:space="preserve">11-12 vs. </w:t>
            </w:r>
            <w:r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>13-15</w:t>
            </w:r>
          </w:p>
          <w:p w14:paraId="2EEBA9F2" w14:textId="77777777" w:rsidR="00F01403" w:rsidRPr="00F56BEA" w:rsidRDefault="00F01403" w:rsidP="0037730B">
            <w:pPr>
              <w:rPr>
                <w:sz w:val="16"/>
                <w:szCs w:val="16"/>
              </w:rPr>
            </w:pPr>
          </w:p>
        </w:tc>
        <w:tc>
          <w:tcPr>
            <w:tcW w:w="6041" w:type="dxa"/>
          </w:tcPr>
          <w:p w14:paraId="21E36E60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</w:p>
          <w:p w14:paraId="2D0E1AF7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1-12 (N/A)</w:t>
            </w:r>
          </w:p>
          <w:p w14:paraId="112D3127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13-15 (Studies n = </w:t>
            </w:r>
            <w:r>
              <w:rPr>
                <w:sz w:val="16"/>
                <w:szCs w:val="16"/>
              </w:rPr>
              <w:t>12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3994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37; 95% CI [0.</w:t>
            </w:r>
            <w:r>
              <w:rPr>
                <w:sz w:val="16"/>
                <w:szCs w:val="16"/>
              </w:rPr>
              <w:t>28</w:t>
            </w:r>
            <w:r w:rsidRPr="00CB1CD5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45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0DC35A38" w14:textId="77777777" w:rsidR="00F01403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6+ (N/A)</w:t>
            </w:r>
          </w:p>
          <w:p w14:paraId="1A68E0E6" w14:textId="77777777" w:rsidR="00F01403" w:rsidRDefault="00F01403" w:rsidP="0037730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comotor competence</w:t>
            </w:r>
          </w:p>
          <w:p w14:paraId="4488A721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 xml:space="preserve">11-12 (Studies n = </w:t>
            </w:r>
            <w:r>
              <w:rPr>
                <w:sz w:val="16"/>
                <w:szCs w:val="16"/>
              </w:rPr>
              <w:t>2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491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60</w:t>
            </w:r>
            <w:r w:rsidRPr="00CB1CD5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54</w:t>
            </w:r>
            <w:r w:rsidRPr="00CB1CD5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66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49807315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3-15 (</w:t>
            </w:r>
            <w:r>
              <w:rPr>
                <w:sz w:val="16"/>
                <w:szCs w:val="16"/>
              </w:rPr>
              <w:t>N/A</w:t>
            </w:r>
            <w:r w:rsidRPr="00CB1CD5">
              <w:rPr>
                <w:sz w:val="16"/>
                <w:szCs w:val="16"/>
              </w:rPr>
              <w:t>)</w:t>
            </w:r>
          </w:p>
          <w:p w14:paraId="5FCBBB27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6+ (N/A)</w:t>
            </w:r>
          </w:p>
          <w:p w14:paraId="25D7AECC" w14:textId="77777777" w:rsidR="00F01403" w:rsidRDefault="00F01403" w:rsidP="0037730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bject control competence</w:t>
            </w:r>
          </w:p>
          <w:p w14:paraId="5E59839A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 xml:space="preserve">11-12 (Studies n = </w:t>
            </w:r>
            <w:r>
              <w:rPr>
                <w:sz w:val="16"/>
                <w:szCs w:val="16"/>
              </w:rPr>
              <w:t>2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491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50</w:t>
            </w:r>
            <w:r w:rsidRPr="00CB1CD5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39</w:t>
            </w:r>
            <w:r w:rsidRPr="00CB1CD5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59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2B1A8D54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3-15 (</w:t>
            </w:r>
            <w:r>
              <w:rPr>
                <w:sz w:val="16"/>
                <w:szCs w:val="16"/>
              </w:rPr>
              <w:t>N/A</w:t>
            </w:r>
            <w:r w:rsidRPr="00CB1CD5">
              <w:rPr>
                <w:sz w:val="16"/>
                <w:szCs w:val="16"/>
              </w:rPr>
              <w:t>)</w:t>
            </w:r>
          </w:p>
          <w:p w14:paraId="34AC95F3" w14:textId="77777777" w:rsidR="00F01403" w:rsidRPr="00F56BEA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6+ (N/A)</w:t>
            </w:r>
          </w:p>
          <w:p w14:paraId="5C015B39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Sports specific competence</w:t>
            </w:r>
          </w:p>
          <w:p w14:paraId="3B1592A4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 xml:space="preserve">11-12 (Studies n = 1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279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38; 95% CI [0.27, 0.48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45A77DDC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3-15 (N/A)</w:t>
            </w:r>
          </w:p>
          <w:p w14:paraId="45944A6C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6+ (N/A)</w:t>
            </w:r>
          </w:p>
          <w:p w14:paraId="64F7E17B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Stability/balance competence</w:t>
            </w:r>
          </w:p>
          <w:p w14:paraId="14921A22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 xml:space="preserve">11-12 (Studies n = 2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491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53</w:t>
            </w:r>
            <w:r w:rsidRPr="00CB1CD5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44</w:t>
            </w:r>
            <w:r w:rsidRPr="00CB1CD5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62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440133C9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 xml:space="preserve">13-15 (Studies n = 2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1839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43; 95% CI [0.31, 0.53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7D2C9104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6+ (N/A)</w:t>
            </w:r>
          </w:p>
        </w:tc>
      </w:tr>
      <w:tr w:rsidR="00F01403" w:rsidRPr="00CB1CD5" w14:paraId="05DC7972" w14:textId="77777777" w:rsidTr="0037730B">
        <w:tc>
          <w:tcPr>
            <w:tcW w:w="2122" w:type="dxa"/>
            <w:vMerge/>
          </w:tcPr>
          <w:p w14:paraId="4E4B15A5" w14:textId="77777777" w:rsidR="00F01403" w:rsidRPr="00CB1CD5" w:rsidRDefault="00F01403" w:rsidP="0037730B">
            <w:pPr>
              <w:rPr>
                <w:sz w:val="16"/>
                <w:szCs w:val="16"/>
              </w:rPr>
            </w:pPr>
          </w:p>
        </w:tc>
        <w:tc>
          <w:tcPr>
            <w:tcW w:w="1368" w:type="dxa"/>
          </w:tcPr>
          <w:p w14:paraId="318A3934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Assessment type</w:t>
            </w:r>
          </w:p>
        </w:tc>
        <w:tc>
          <w:tcPr>
            <w:tcW w:w="3505" w:type="dxa"/>
          </w:tcPr>
          <w:p w14:paraId="1EC146B3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</w:p>
          <w:p w14:paraId="77C20D73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Combined</w:t>
            </w:r>
            <w:proofErr w:type="spellEnd"/>
            <w:r w:rsidRPr="00CB1CD5">
              <w:rPr>
                <w:sz w:val="16"/>
                <w:szCs w:val="16"/>
              </w:rPr>
              <w:t xml:space="preserve"> vs. </w:t>
            </w:r>
            <w:r>
              <w:rPr>
                <w:sz w:val="16"/>
                <w:szCs w:val="16"/>
              </w:rPr>
              <w:t>Process</w:t>
            </w:r>
          </w:p>
          <w:p w14:paraId="6A8AFF78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Combined</w:t>
            </w:r>
            <w:proofErr w:type="spellEnd"/>
            <w:r w:rsidRPr="00CB1CD5">
              <w:rPr>
                <w:sz w:val="16"/>
                <w:szCs w:val="16"/>
              </w:rPr>
              <w:t xml:space="preserve"> vs. </w:t>
            </w: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>Product</w:t>
            </w:r>
            <w:proofErr w:type="spellEnd"/>
          </w:p>
          <w:p w14:paraId="717780D2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Process vs. </w:t>
            </w: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Product</w:t>
            </w:r>
            <w:proofErr w:type="spellEnd"/>
          </w:p>
        </w:tc>
        <w:tc>
          <w:tcPr>
            <w:tcW w:w="6041" w:type="dxa"/>
          </w:tcPr>
          <w:p w14:paraId="1095FD84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  <w:r w:rsidRPr="00CB1CD5">
              <w:rPr>
                <w:b/>
                <w:bCs/>
                <w:sz w:val="16"/>
                <w:szCs w:val="16"/>
              </w:rPr>
              <w:br/>
            </w: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Combined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2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1503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19; 95% CI [0.12, 0.25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652B62EE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Process (Studies n = </w:t>
            </w:r>
            <w:r>
              <w:rPr>
                <w:sz w:val="16"/>
                <w:szCs w:val="16"/>
              </w:rPr>
              <w:t>8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2367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40</w:t>
            </w:r>
            <w:r w:rsidRPr="00CB1CD5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32</w:t>
            </w:r>
            <w:r w:rsidRPr="00CB1CD5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47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4C7F2438" w14:textId="5F89F272" w:rsidR="00F01403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Product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2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124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47; 95% CI [</w:t>
            </w:r>
            <w:r w:rsidR="00674EAB" w:rsidRPr="00674EAB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04, 0.79]; </w:t>
            </w:r>
            <w:r w:rsidRPr="00CB1CD5">
              <w:rPr>
                <w:i/>
                <w:iCs/>
                <w:sz w:val="16"/>
                <w:szCs w:val="16"/>
              </w:rPr>
              <w:t>p</w:t>
            </w:r>
            <w:r w:rsidRPr="00CB1CD5">
              <w:rPr>
                <w:sz w:val="16"/>
                <w:szCs w:val="16"/>
              </w:rPr>
              <w:t xml:space="preserve"> = 0.07)</w:t>
            </w:r>
          </w:p>
          <w:p w14:paraId="449D576E" w14:textId="77777777" w:rsidR="00F01403" w:rsidRDefault="00F01403" w:rsidP="0037730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comotor competence</w:t>
            </w:r>
          </w:p>
          <w:p w14:paraId="632FDDB1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mbined </w:t>
            </w:r>
            <w:r w:rsidRPr="00CB1CD5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N/A</w:t>
            </w:r>
            <w:r w:rsidRPr="00CB1CD5">
              <w:rPr>
                <w:sz w:val="16"/>
                <w:szCs w:val="16"/>
              </w:rPr>
              <w:t>)</w:t>
            </w:r>
          </w:p>
          <w:p w14:paraId="3E58BB1F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cess</w:t>
            </w:r>
            <w:r w:rsidRPr="00CB1CD5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N/A</w:t>
            </w:r>
            <w:r w:rsidRPr="00CB1CD5">
              <w:rPr>
                <w:sz w:val="16"/>
                <w:szCs w:val="16"/>
              </w:rPr>
              <w:t>)</w:t>
            </w:r>
          </w:p>
          <w:p w14:paraId="6D0F7CB6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vertAlign w:val="superscript"/>
              </w:rPr>
              <w:t>a</w:t>
            </w:r>
            <w:r w:rsidRPr="00F56BEA">
              <w:rPr>
                <w:sz w:val="16"/>
                <w:szCs w:val="16"/>
              </w:rPr>
              <w:t>Product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</w:t>
            </w:r>
            <w:r>
              <w:rPr>
                <w:sz w:val="16"/>
                <w:szCs w:val="16"/>
              </w:rPr>
              <w:t>2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491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60</w:t>
            </w:r>
            <w:r w:rsidRPr="00CB1CD5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54</w:t>
            </w:r>
            <w:r w:rsidRPr="00CB1CD5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66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063033E7" w14:textId="77777777" w:rsidR="00F01403" w:rsidRDefault="00F01403" w:rsidP="0037730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bject control competence</w:t>
            </w:r>
          </w:p>
          <w:p w14:paraId="0243DA0C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mbined </w:t>
            </w:r>
            <w:r w:rsidRPr="00CB1CD5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N/A</w:t>
            </w:r>
            <w:r w:rsidRPr="00CB1CD5">
              <w:rPr>
                <w:sz w:val="16"/>
                <w:szCs w:val="16"/>
              </w:rPr>
              <w:t>)</w:t>
            </w:r>
          </w:p>
          <w:p w14:paraId="0010A986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Process</w:t>
            </w:r>
            <w:r w:rsidRPr="00CB1CD5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N/A</w:t>
            </w:r>
            <w:r w:rsidRPr="00CB1CD5">
              <w:rPr>
                <w:sz w:val="16"/>
                <w:szCs w:val="16"/>
              </w:rPr>
              <w:t>)</w:t>
            </w:r>
          </w:p>
          <w:p w14:paraId="1A441EC6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vertAlign w:val="superscript"/>
              </w:rPr>
              <w:t>a</w:t>
            </w:r>
            <w:r w:rsidRPr="00AD747F">
              <w:rPr>
                <w:sz w:val="16"/>
                <w:szCs w:val="16"/>
              </w:rPr>
              <w:t>Product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</w:t>
            </w:r>
            <w:r>
              <w:rPr>
                <w:sz w:val="16"/>
                <w:szCs w:val="16"/>
              </w:rPr>
              <w:t>2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491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50</w:t>
            </w:r>
            <w:r w:rsidRPr="00CB1CD5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39</w:t>
            </w:r>
            <w:r w:rsidRPr="00CB1CD5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59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425D5908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Sports specific competence</w:t>
            </w:r>
          </w:p>
          <w:p w14:paraId="122D5F3D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Combined (N/A)</w:t>
            </w:r>
          </w:p>
          <w:p w14:paraId="71AB625A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Process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1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279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38; 95% CI [0.27, 0.48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56E90391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Product (N/A)</w:t>
            </w:r>
          </w:p>
          <w:p w14:paraId="443AA8AB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Stability/balance competence</w:t>
            </w:r>
          </w:p>
          <w:p w14:paraId="19657D8B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Combined (N/A)</w:t>
            </w:r>
          </w:p>
          <w:p w14:paraId="658DF3AB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Process (N/A)</w:t>
            </w:r>
          </w:p>
          <w:p w14:paraId="11C9CD7A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Product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</w:t>
            </w:r>
            <w:r>
              <w:rPr>
                <w:sz w:val="16"/>
                <w:szCs w:val="16"/>
              </w:rPr>
              <w:t>4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2330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48</w:t>
            </w:r>
            <w:r w:rsidRPr="00CB1CD5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39</w:t>
            </w:r>
            <w:r w:rsidRPr="00CB1CD5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55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</w:tc>
      </w:tr>
      <w:tr w:rsidR="00F01403" w:rsidRPr="00CB1CD5" w14:paraId="44710461" w14:textId="77777777" w:rsidTr="0037730B">
        <w:tc>
          <w:tcPr>
            <w:tcW w:w="2122" w:type="dxa"/>
            <w:vMerge w:val="restart"/>
          </w:tcPr>
          <w:p w14:paraId="762BBFC3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lastRenderedPageBreak/>
              <w:t>Motor competence and flexibility</w:t>
            </w:r>
          </w:p>
        </w:tc>
        <w:tc>
          <w:tcPr>
            <w:tcW w:w="1368" w:type="dxa"/>
          </w:tcPr>
          <w:p w14:paraId="07688245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Sex</w:t>
            </w:r>
          </w:p>
        </w:tc>
        <w:tc>
          <w:tcPr>
            <w:tcW w:w="3505" w:type="dxa"/>
          </w:tcPr>
          <w:p w14:paraId="4F5A503B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</w:p>
          <w:p w14:paraId="56C4C5FE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Females</w:t>
            </w:r>
            <w:proofErr w:type="spellEnd"/>
            <w:r w:rsidRPr="00CB1CD5">
              <w:rPr>
                <w:sz w:val="16"/>
                <w:szCs w:val="16"/>
              </w:rPr>
              <w:t xml:space="preserve"> vs. </w:t>
            </w: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>Males</w:t>
            </w:r>
            <w:proofErr w:type="spellEnd"/>
            <w:r w:rsidRPr="00CB1CD5">
              <w:rPr>
                <w:sz w:val="16"/>
                <w:szCs w:val="16"/>
              </w:rPr>
              <w:t xml:space="preserve"> </w:t>
            </w:r>
          </w:p>
          <w:p w14:paraId="55EC83F4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Stability/balance competence</w:t>
            </w:r>
          </w:p>
          <w:p w14:paraId="6D8F09F2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Females</w:t>
            </w:r>
            <w:proofErr w:type="spellEnd"/>
            <w:r w:rsidRPr="00CB1CD5">
              <w:rPr>
                <w:sz w:val="16"/>
                <w:szCs w:val="16"/>
              </w:rPr>
              <w:t xml:space="preserve"> vs. </w:t>
            </w: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>Males</w:t>
            </w:r>
            <w:proofErr w:type="spellEnd"/>
            <w:r w:rsidRPr="00CB1CD5">
              <w:rPr>
                <w:sz w:val="16"/>
                <w:szCs w:val="16"/>
              </w:rPr>
              <w:t xml:space="preserve"> </w:t>
            </w:r>
          </w:p>
          <w:p w14:paraId="237D6EBE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</w:p>
          <w:p w14:paraId="1E0E432C" w14:textId="77777777" w:rsidR="00F01403" w:rsidRPr="00CB1CD5" w:rsidRDefault="00F01403" w:rsidP="0037730B">
            <w:pPr>
              <w:rPr>
                <w:sz w:val="16"/>
                <w:szCs w:val="16"/>
              </w:rPr>
            </w:pPr>
          </w:p>
        </w:tc>
        <w:tc>
          <w:tcPr>
            <w:tcW w:w="6041" w:type="dxa"/>
          </w:tcPr>
          <w:p w14:paraId="2433A1CA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</w:p>
          <w:p w14:paraId="6BD27BB3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Females (Studies n = 1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768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22; 95% CI [0.15, 0.29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  <w:r w:rsidRPr="00CB1CD5">
              <w:rPr>
                <w:sz w:val="16"/>
                <w:szCs w:val="16"/>
                <w:vertAlign w:val="superscript"/>
              </w:rPr>
              <w:t xml:space="preserve"> </w:t>
            </w:r>
          </w:p>
          <w:p w14:paraId="04E08083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Males (Studies n = 1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813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26; 95% CI [0.19, 0.32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33AEC615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Stability/balance competence</w:t>
            </w:r>
          </w:p>
          <w:p w14:paraId="52F1D8B6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Females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1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889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23; 95% CI [0.17, 0.29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  <w:r w:rsidRPr="00CB1CD5">
              <w:rPr>
                <w:sz w:val="16"/>
                <w:szCs w:val="16"/>
                <w:vertAlign w:val="superscript"/>
              </w:rPr>
              <w:t xml:space="preserve"> </w:t>
            </w:r>
          </w:p>
          <w:p w14:paraId="2313AA17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Males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1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950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10; 95% CI [0.04, 0.16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</w:tc>
      </w:tr>
      <w:tr w:rsidR="00F01403" w:rsidRPr="00CB1CD5" w14:paraId="110C727F" w14:textId="77777777" w:rsidTr="0037730B">
        <w:tc>
          <w:tcPr>
            <w:tcW w:w="2122" w:type="dxa"/>
            <w:vMerge/>
          </w:tcPr>
          <w:p w14:paraId="3EC1D6C7" w14:textId="77777777" w:rsidR="00F01403" w:rsidRPr="00CB1CD5" w:rsidRDefault="00F01403" w:rsidP="0037730B">
            <w:pPr>
              <w:rPr>
                <w:sz w:val="16"/>
                <w:szCs w:val="16"/>
              </w:rPr>
            </w:pPr>
          </w:p>
        </w:tc>
        <w:tc>
          <w:tcPr>
            <w:tcW w:w="1368" w:type="dxa"/>
          </w:tcPr>
          <w:p w14:paraId="2D596C75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Age</w:t>
            </w:r>
          </w:p>
        </w:tc>
        <w:tc>
          <w:tcPr>
            <w:tcW w:w="3505" w:type="dxa"/>
          </w:tcPr>
          <w:p w14:paraId="5AA28803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Not enough data to compare moderator subgroups</w:t>
            </w:r>
          </w:p>
        </w:tc>
        <w:tc>
          <w:tcPr>
            <w:tcW w:w="6041" w:type="dxa"/>
          </w:tcPr>
          <w:p w14:paraId="2848CE2E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</w:p>
          <w:p w14:paraId="0C1A948E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1-12 (N/A)</w:t>
            </w:r>
          </w:p>
          <w:p w14:paraId="72C1B6E4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 xml:space="preserve">13-15 (Studies n = </w:t>
            </w:r>
            <w:r>
              <w:rPr>
                <w:sz w:val="16"/>
                <w:szCs w:val="16"/>
              </w:rPr>
              <w:t>3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1690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23</w:t>
            </w:r>
            <w:r w:rsidRPr="00CB1CD5">
              <w:rPr>
                <w:sz w:val="16"/>
                <w:szCs w:val="16"/>
              </w:rPr>
              <w:t>; 95% CI [0.19, 0.</w:t>
            </w:r>
            <w:r>
              <w:rPr>
                <w:sz w:val="16"/>
                <w:szCs w:val="16"/>
              </w:rPr>
              <w:t>28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0C924896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6+ (N/A)</w:t>
            </w:r>
          </w:p>
          <w:p w14:paraId="62F74A6D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Sports specific competence</w:t>
            </w:r>
          </w:p>
          <w:p w14:paraId="43EF30AF" w14:textId="428F03B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 xml:space="preserve">11-12 (Studies n = 1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279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</w:t>
            </w:r>
            <w:r w:rsidR="00674EAB" w:rsidRPr="00674EAB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07; 95% CI [</w:t>
            </w:r>
            <w:r w:rsidR="00674EAB" w:rsidRPr="00674EAB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19, 0.05]; </w:t>
            </w:r>
            <w:r w:rsidRPr="00CB1CD5">
              <w:rPr>
                <w:i/>
                <w:iCs/>
                <w:sz w:val="16"/>
                <w:szCs w:val="16"/>
              </w:rPr>
              <w:t>p</w:t>
            </w:r>
            <w:r w:rsidRPr="00CB1CD5">
              <w:rPr>
                <w:sz w:val="16"/>
                <w:szCs w:val="16"/>
              </w:rPr>
              <w:t xml:space="preserve"> = 0.24)</w:t>
            </w:r>
          </w:p>
          <w:p w14:paraId="4A2B716E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3-15 (N/A)</w:t>
            </w:r>
          </w:p>
          <w:p w14:paraId="7FAB6A37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6+ (N/A)</w:t>
            </w:r>
          </w:p>
          <w:p w14:paraId="6E16B757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Stability/balance competence</w:t>
            </w:r>
          </w:p>
          <w:p w14:paraId="78846C14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1-12 (N/A)</w:t>
            </w:r>
          </w:p>
          <w:p w14:paraId="0B3335A1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 xml:space="preserve">13-15 (Studies n = 2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1839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17; 95% CI [0.04, 0.29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&lt;</w:t>
            </w:r>
            <w:r w:rsidRPr="00CB1CD5">
              <w:rPr>
                <w:b/>
                <w:bCs/>
                <w:sz w:val="16"/>
                <w:szCs w:val="16"/>
              </w:rPr>
              <w:t xml:space="preserve"> 0.0</w:t>
            </w:r>
            <w:r>
              <w:rPr>
                <w:b/>
                <w:bCs/>
                <w:sz w:val="16"/>
                <w:szCs w:val="16"/>
              </w:rPr>
              <w:t>5</w:t>
            </w:r>
            <w:r w:rsidRPr="00CB1CD5">
              <w:rPr>
                <w:sz w:val="16"/>
                <w:szCs w:val="16"/>
              </w:rPr>
              <w:t>)</w:t>
            </w:r>
          </w:p>
          <w:p w14:paraId="469D066E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6+ (N/A)</w:t>
            </w:r>
          </w:p>
        </w:tc>
      </w:tr>
      <w:tr w:rsidR="00F01403" w:rsidRPr="00CB1CD5" w14:paraId="231671AF" w14:textId="77777777" w:rsidTr="0037730B">
        <w:tc>
          <w:tcPr>
            <w:tcW w:w="2122" w:type="dxa"/>
            <w:vMerge/>
          </w:tcPr>
          <w:p w14:paraId="25911F05" w14:textId="77777777" w:rsidR="00F01403" w:rsidRPr="00CB1CD5" w:rsidRDefault="00F01403" w:rsidP="0037730B">
            <w:pPr>
              <w:rPr>
                <w:sz w:val="16"/>
                <w:szCs w:val="16"/>
              </w:rPr>
            </w:pPr>
          </w:p>
        </w:tc>
        <w:tc>
          <w:tcPr>
            <w:tcW w:w="1368" w:type="dxa"/>
          </w:tcPr>
          <w:p w14:paraId="4B5FD516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Assessment type</w:t>
            </w:r>
          </w:p>
        </w:tc>
        <w:tc>
          <w:tcPr>
            <w:tcW w:w="3505" w:type="dxa"/>
          </w:tcPr>
          <w:p w14:paraId="367E97C4" w14:textId="77777777" w:rsidR="00F01403" w:rsidRDefault="00F01403" w:rsidP="0037730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verall competence</w:t>
            </w:r>
          </w:p>
          <w:p w14:paraId="31910DD3" w14:textId="77777777" w:rsidR="00F01403" w:rsidRPr="00F56BEA" w:rsidRDefault="00F01403" w:rsidP="0037730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>Combined</w:t>
            </w:r>
            <w:proofErr w:type="spellEnd"/>
            <w:r>
              <w:rPr>
                <w:sz w:val="16"/>
                <w:szCs w:val="16"/>
              </w:rPr>
              <w:t xml:space="preserve"> vs. </w:t>
            </w:r>
            <w:proofErr w:type="spellStart"/>
            <w:r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>Process</w:t>
            </w:r>
            <w:proofErr w:type="spellEnd"/>
          </w:p>
        </w:tc>
        <w:tc>
          <w:tcPr>
            <w:tcW w:w="6041" w:type="dxa"/>
          </w:tcPr>
          <w:p w14:paraId="24CC2667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  <w:r w:rsidRPr="00CB1CD5">
              <w:rPr>
                <w:b/>
                <w:bCs/>
                <w:sz w:val="16"/>
                <w:szCs w:val="16"/>
              </w:rPr>
              <w:br/>
            </w: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Combined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2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1581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24; 95% CI [0.19, 0.29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46EA1396" w14:textId="73253EA4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Process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</w:t>
            </w:r>
            <w:r>
              <w:rPr>
                <w:sz w:val="16"/>
                <w:szCs w:val="16"/>
              </w:rPr>
              <w:t>1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109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14</w:t>
            </w:r>
            <w:r w:rsidRPr="00CB1CD5">
              <w:rPr>
                <w:sz w:val="16"/>
                <w:szCs w:val="16"/>
              </w:rPr>
              <w:t>; 95% CI [</w:t>
            </w:r>
            <w:r w:rsidR="00674EAB" w:rsidRPr="00674EAB"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05</w:t>
            </w:r>
            <w:r w:rsidRPr="00CB1CD5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32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E22B23">
              <w:rPr>
                <w:i/>
                <w:iCs/>
                <w:sz w:val="16"/>
                <w:szCs w:val="16"/>
              </w:rPr>
              <w:t>p</w:t>
            </w:r>
            <w:r w:rsidRPr="00E22B23">
              <w:rPr>
                <w:sz w:val="16"/>
                <w:szCs w:val="16"/>
              </w:rPr>
              <w:t xml:space="preserve"> = 0.14</w:t>
            </w:r>
            <w:r w:rsidRPr="00CB1CD5">
              <w:rPr>
                <w:sz w:val="16"/>
                <w:szCs w:val="16"/>
              </w:rPr>
              <w:t>)</w:t>
            </w:r>
          </w:p>
          <w:p w14:paraId="1CFE36FD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Product (N/A)</w:t>
            </w:r>
          </w:p>
          <w:p w14:paraId="5F90450D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Sports specific competence</w:t>
            </w:r>
          </w:p>
          <w:p w14:paraId="3CB5E5F4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Combined (N/A)</w:t>
            </w:r>
          </w:p>
          <w:p w14:paraId="2943A080" w14:textId="11B8BC6F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Process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1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279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</w:t>
            </w:r>
            <w:r w:rsidR="00674EAB" w:rsidRPr="00674EAB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>0.07; 95% CI [</w:t>
            </w:r>
            <w:r w:rsidR="00674EAB" w:rsidRPr="00674EAB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19, 0.05]; </w:t>
            </w:r>
            <w:r w:rsidRPr="00CB1CD5">
              <w:rPr>
                <w:i/>
                <w:iCs/>
                <w:sz w:val="16"/>
                <w:szCs w:val="16"/>
              </w:rPr>
              <w:t>p</w:t>
            </w:r>
            <w:r w:rsidRPr="00CB1CD5">
              <w:rPr>
                <w:sz w:val="16"/>
                <w:szCs w:val="16"/>
              </w:rPr>
              <w:t xml:space="preserve"> = 0.24)</w:t>
            </w:r>
          </w:p>
          <w:p w14:paraId="227126B1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Product (N/A)</w:t>
            </w:r>
          </w:p>
          <w:p w14:paraId="69E6261F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Stability/balance competence</w:t>
            </w:r>
          </w:p>
          <w:p w14:paraId="3D515A97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Combined (N/A)</w:t>
            </w:r>
          </w:p>
          <w:p w14:paraId="750D18D6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Process (N/A)</w:t>
            </w:r>
          </w:p>
          <w:p w14:paraId="127EBC9C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Product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2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1839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17; 95% CI [0.04, 0.29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&lt;</w:t>
            </w:r>
            <w:r w:rsidRPr="00CB1CD5">
              <w:rPr>
                <w:b/>
                <w:bCs/>
                <w:sz w:val="16"/>
                <w:szCs w:val="16"/>
              </w:rPr>
              <w:t xml:space="preserve"> 0.0</w:t>
            </w:r>
            <w:r>
              <w:rPr>
                <w:b/>
                <w:bCs/>
                <w:sz w:val="16"/>
                <w:szCs w:val="16"/>
              </w:rPr>
              <w:t>5</w:t>
            </w:r>
            <w:r w:rsidRPr="00CB1CD5">
              <w:rPr>
                <w:sz w:val="16"/>
                <w:szCs w:val="16"/>
              </w:rPr>
              <w:t>)</w:t>
            </w:r>
          </w:p>
        </w:tc>
      </w:tr>
      <w:tr w:rsidR="00F01403" w:rsidRPr="00CB1CD5" w14:paraId="176B78DC" w14:textId="77777777" w:rsidTr="0037730B">
        <w:trPr>
          <w:trHeight w:val="132"/>
        </w:trPr>
        <w:tc>
          <w:tcPr>
            <w:tcW w:w="2122" w:type="dxa"/>
            <w:vMerge w:val="restart"/>
          </w:tcPr>
          <w:p w14:paraId="2F140537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Motor competence and perceived motor competence</w:t>
            </w:r>
          </w:p>
        </w:tc>
        <w:tc>
          <w:tcPr>
            <w:tcW w:w="1368" w:type="dxa"/>
          </w:tcPr>
          <w:p w14:paraId="2E18E320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Sex</w:t>
            </w:r>
          </w:p>
        </w:tc>
        <w:tc>
          <w:tcPr>
            <w:tcW w:w="3505" w:type="dxa"/>
          </w:tcPr>
          <w:p w14:paraId="0BCE1BCB" w14:textId="77777777" w:rsidR="00F01403" w:rsidRPr="00746270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746270">
              <w:rPr>
                <w:b/>
                <w:bCs/>
                <w:sz w:val="16"/>
                <w:szCs w:val="16"/>
              </w:rPr>
              <w:t>Overall competence</w:t>
            </w:r>
          </w:p>
          <w:p w14:paraId="7D0CF410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746270">
              <w:rPr>
                <w:sz w:val="16"/>
                <w:szCs w:val="16"/>
              </w:rPr>
              <w:t xml:space="preserve">Females vs. </w:t>
            </w:r>
            <w:proofErr w:type="spellStart"/>
            <w:r>
              <w:rPr>
                <w:sz w:val="16"/>
                <w:szCs w:val="16"/>
                <w:vertAlign w:val="superscript"/>
              </w:rPr>
              <w:t>a</w:t>
            </w:r>
            <w:r w:rsidRPr="00746270">
              <w:rPr>
                <w:sz w:val="16"/>
                <w:szCs w:val="16"/>
              </w:rPr>
              <w:t>Males</w:t>
            </w:r>
            <w:proofErr w:type="spellEnd"/>
          </w:p>
          <w:p w14:paraId="74FC084A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Stability/balance competence</w:t>
            </w:r>
          </w:p>
          <w:p w14:paraId="03D6F01A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Females</w:t>
            </w:r>
            <w:proofErr w:type="spellEnd"/>
            <w:r w:rsidRPr="00CB1CD5">
              <w:rPr>
                <w:sz w:val="16"/>
                <w:szCs w:val="16"/>
              </w:rPr>
              <w:t xml:space="preserve"> vs. </w:t>
            </w: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Males</w:t>
            </w:r>
            <w:proofErr w:type="spellEnd"/>
          </w:p>
          <w:p w14:paraId="67C5DA9A" w14:textId="77777777" w:rsidR="00F01403" w:rsidRPr="00CB1CD5" w:rsidRDefault="00F01403" w:rsidP="0037730B">
            <w:pPr>
              <w:rPr>
                <w:sz w:val="16"/>
                <w:szCs w:val="16"/>
              </w:rPr>
            </w:pPr>
          </w:p>
        </w:tc>
        <w:tc>
          <w:tcPr>
            <w:tcW w:w="6041" w:type="dxa"/>
          </w:tcPr>
          <w:p w14:paraId="2C6038E3" w14:textId="77777777" w:rsidR="00F01403" w:rsidRPr="00746270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746270">
              <w:rPr>
                <w:b/>
                <w:bCs/>
                <w:sz w:val="16"/>
                <w:szCs w:val="16"/>
              </w:rPr>
              <w:t>Overall competence</w:t>
            </w:r>
          </w:p>
          <w:p w14:paraId="0273285F" w14:textId="77777777" w:rsidR="00F01403" w:rsidRPr="00746270" w:rsidRDefault="00F01403" w:rsidP="0037730B">
            <w:pPr>
              <w:rPr>
                <w:sz w:val="16"/>
                <w:szCs w:val="16"/>
              </w:rPr>
            </w:pPr>
            <w:r w:rsidRPr="00746270">
              <w:rPr>
                <w:sz w:val="16"/>
                <w:szCs w:val="16"/>
              </w:rPr>
              <w:t xml:space="preserve">Females (Studies n = 5; </w:t>
            </w:r>
            <w:r>
              <w:rPr>
                <w:sz w:val="16"/>
                <w:szCs w:val="16"/>
              </w:rPr>
              <w:t>Sample size</w:t>
            </w:r>
            <w:r w:rsidRPr="00746270">
              <w:rPr>
                <w:sz w:val="16"/>
                <w:szCs w:val="16"/>
              </w:rPr>
              <w:t xml:space="preserve"> n = 652; </w:t>
            </w:r>
            <w:r w:rsidRPr="00746270">
              <w:rPr>
                <w:i/>
                <w:iCs/>
                <w:sz w:val="16"/>
                <w:szCs w:val="16"/>
              </w:rPr>
              <w:t>r</w:t>
            </w:r>
            <w:r w:rsidRPr="00746270">
              <w:rPr>
                <w:sz w:val="16"/>
                <w:szCs w:val="16"/>
              </w:rPr>
              <w:t xml:space="preserve"> = 0.30; 95% CI [0.23, 0.37]; </w:t>
            </w:r>
            <w:r w:rsidRPr="00746270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746270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746270">
              <w:rPr>
                <w:b/>
                <w:bCs/>
                <w:sz w:val="16"/>
                <w:szCs w:val="16"/>
              </w:rPr>
              <w:t>0.01</w:t>
            </w:r>
            <w:r w:rsidRPr="00746270">
              <w:rPr>
                <w:sz w:val="16"/>
                <w:szCs w:val="16"/>
              </w:rPr>
              <w:t xml:space="preserve">) </w:t>
            </w:r>
          </w:p>
          <w:p w14:paraId="16E07811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746270">
              <w:rPr>
                <w:sz w:val="16"/>
                <w:szCs w:val="16"/>
              </w:rPr>
              <w:t xml:space="preserve">Males (Studies n = 2; </w:t>
            </w:r>
            <w:r>
              <w:rPr>
                <w:sz w:val="16"/>
                <w:szCs w:val="16"/>
              </w:rPr>
              <w:t>Sample size</w:t>
            </w:r>
            <w:r w:rsidRPr="00746270">
              <w:rPr>
                <w:sz w:val="16"/>
                <w:szCs w:val="16"/>
              </w:rPr>
              <w:t xml:space="preserve"> n = 158; </w:t>
            </w:r>
            <w:r w:rsidRPr="00746270">
              <w:rPr>
                <w:i/>
                <w:iCs/>
                <w:sz w:val="16"/>
                <w:szCs w:val="16"/>
              </w:rPr>
              <w:t>r</w:t>
            </w:r>
            <w:r w:rsidRPr="00746270">
              <w:rPr>
                <w:sz w:val="16"/>
                <w:szCs w:val="16"/>
              </w:rPr>
              <w:t xml:space="preserve"> = 0.33; 95% CI [0.18, 0.46]; </w:t>
            </w:r>
            <w:r w:rsidRPr="00746270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746270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746270">
              <w:rPr>
                <w:b/>
                <w:bCs/>
                <w:sz w:val="16"/>
                <w:szCs w:val="16"/>
              </w:rPr>
              <w:t>0.01</w:t>
            </w:r>
            <w:r w:rsidRPr="00746270">
              <w:rPr>
                <w:sz w:val="16"/>
                <w:szCs w:val="16"/>
              </w:rPr>
              <w:t>)</w:t>
            </w:r>
            <w:r w:rsidRPr="00CB1CD5">
              <w:rPr>
                <w:sz w:val="16"/>
                <w:szCs w:val="16"/>
              </w:rPr>
              <w:t xml:space="preserve"> </w:t>
            </w:r>
          </w:p>
          <w:p w14:paraId="3C6AD675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Locomotor competence</w:t>
            </w:r>
          </w:p>
          <w:p w14:paraId="69B20C69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Females (N/A)</w:t>
            </w:r>
          </w:p>
          <w:p w14:paraId="6E93040A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Males (N/A)</w:t>
            </w:r>
          </w:p>
          <w:p w14:paraId="190EE30E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bject control competence</w:t>
            </w:r>
          </w:p>
          <w:p w14:paraId="6B294775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Females (N/A)</w:t>
            </w:r>
          </w:p>
          <w:p w14:paraId="29A73643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lastRenderedPageBreak/>
              <w:t>Males (N/A)</w:t>
            </w:r>
          </w:p>
          <w:p w14:paraId="0ED96B67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Stability/balance competence</w:t>
            </w:r>
          </w:p>
          <w:p w14:paraId="45FA17B3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Females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1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889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34; 95% CI [0.28, 0.40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266BFA3B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Males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1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950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28; 95% CI [0.22, 0.34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</w:tc>
      </w:tr>
      <w:tr w:rsidR="00F01403" w:rsidRPr="00CB1CD5" w14:paraId="074D74D7" w14:textId="77777777" w:rsidTr="0037730B">
        <w:tc>
          <w:tcPr>
            <w:tcW w:w="2122" w:type="dxa"/>
            <w:vMerge/>
          </w:tcPr>
          <w:p w14:paraId="11085815" w14:textId="77777777" w:rsidR="00F01403" w:rsidRPr="00CB1CD5" w:rsidRDefault="00F01403" w:rsidP="0037730B">
            <w:pPr>
              <w:rPr>
                <w:sz w:val="16"/>
                <w:szCs w:val="16"/>
              </w:rPr>
            </w:pPr>
          </w:p>
        </w:tc>
        <w:tc>
          <w:tcPr>
            <w:tcW w:w="1368" w:type="dxa"/>
          </w:tcPr>
          <w:p w14:paraId="0827CE09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Age</w:t>
            </w:r>
          </w:p>
        </w:tc>
        <w:tc>
          <w:tcPr>
            <w:tcW w:w="3505" w:type="dxa"/>
          </w:tcPr>
          <w:p w14:paraId="7A17EFC8" w14:textId="77777777" w:rsidR="00F01403" w:rsidRPr="00746C12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746C12">
              <w:rPr>
                <w:b/>
                <w:bCs/>
                <w:sz w:val="16"/>
                <w:szCs w:val="16"/>
              </w:rPr>
              <w:t>Overall competence</w:t>
            </w:r>
          </w:p>
          <w:p w14:paraId="0356B48F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746C12">
              <w:rPr>
                <w:sz w:val="16"/>
                <w:szCs w:val="16"/>
              </w:rPr>
              <w:t xml:space="preserve">11-12 years vs. </w:t>
            </w:r>
            <w:r w:rsidRPr="00746C12">
              <w:rPr>
                <w:sz w:val="16"/>
                <w:szCs w:val="16"/>
                <w:vertAlign w:val="superscript"/>
              </w:rPr>
              <w:t>a</w:t>
            </w:r>
            <w:r w:rsidRPr="00746C12">
              <w:rPr>
                <w:sz w:val="16"/>
                <w:szCs w:val="16"/>
              </w:rPr>
              <w:t>13-15 years</w:t>
            </w:r>
          </w:p>
          <w:p w14:paraId="305990D1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Locomotor competence</w:t>
            </w:r>
          </w:p>
          <w:p w14:paraId="7715649C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 xml:space="preserve">13-15 years vs. </w:t>
            </w:r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16+ years</w:t>
            </w:r>
          </w:p>
          <w:p w14:paraId="0AC1A7D7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bject control competence</w:t>
            </w:r>
          </w:p>
          <w:p w14:paraId="42509DA0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13-15 years vs. </w:t>
            </w:r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16+ years</w:t>
            </w:r>
          </w:p>
        </w:tc>
        <w:tc>
          <w:tcPr>
            <w:tcW w:w="6041" w:type="dxa"/>
          </w:tcPr>
          <w:p w14:paraId="29BBD7A5" w14:textId="77777777" w:rsidR="00F01403" w:rsidRPr="00553F6A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553F6A">
              <w:rPr>
                <w:b/>
                <w:bCs/>
                <w:sz w:val="16"/>
                <w:szCs w:val="16"/>
              </w:rPr>
              <w:t>Overall competence</w:t>
            </w:r>
          </w:p>
          <w:p w14:paraId="264CAA96" w14:textId="77777777" w:rsidR="00F01403" w:rsidRPr="00553F6A" w:rsidRDefault="00F01403" w:rsidP="0037730B">
            <w:pPr>
              <w:rPr>
                <w:sz w:val="16"/>
                <w:szCs w:val="16"/>
              </w:rPr>
            </w:pPr>
            <w:r w:rsidRPr="00553F6A">
              <w:rPr>
                <w:sz w:val="16"/>
                <w:szCs w:val="16"/>
              </w:rPr>
              <w:t xml:space="preserve">11-12 (Studies n = </w:t>
            </w:r>
            <w:r>
              <w:rPr>
                <w:sz w:val="16"/>
                <w:szCs w:val="16"/>
              </w:rPr>
              <w:t>8</w:t>
            </w:r>
            <w:r w:rsidRPr="00553F6A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553F6A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876</w:t>
            </w:r>
            <w:r w:rsidRPr="00553F6A">
              <w:rPr>
                <w:sz w:val="16"/>
                <w:szCs w:val="16"/>
              </w:rPr>
              <w:t xml:space="preserve">; </w:t>
            </w:r>
            <w:r w:rsidRPr="00553F6A">
              <w:rPr>
                <w:i/>
                <w:iCs/>
                <w:sz w:val="16"/>
                <w:szCs w:val="16"/>
              </w:rPr>
              <w:t>r</w:t>
            </w:r>
            <w:r w:rsidRPr="00553F6A">
              <w:rPr>
                <w:sz w:val="16"/>
                <w:szCs w:val="16"/>
              </w:rPr>
              <w:t xml:space="preserve"> = 0.31; 95% CI [0.</w:t>
            </w:r>
            <w:r>
              <w:rPr>
                <w:sz w:val="16"/>
                <w:szCs w:val="16"/>
              </w:rPr>
              <w:t>25</w:t>
            </w:r>
            <w:r w:rsidRPr="00553F6A">
              <w:rPr>
                <w:sz w:val="16"/>
                <w:szCs w:val="16"/>
              </w:rPr>
              <w:t xml:space="preserve">, 0.37]; </w:t>
            </w:r>
            <w:r w:rsidRPr="00553F6A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553F6A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553F6A">
              <w:rPr>
                <w:b/>
                <w:bCs/>
                <w:sz w:val="16"/>
                <w:szCs w:val="16"/>
              </w:rPr>
              <w:t>0.01</w:t>
            </w:r>
            <w:r w:rsidRPr="00553F6A">
              <w:rPr>
                <w:sz w:val="16"/>
                <w:szCs w:val="16"/>
              </w:rPr>
              <w:t>)</w:t>
            </w:r>
          </w:p>
          <w:p w14:paraId="66390791" w14:textId="77777777" w:rsidR="00F01403" w:rsidRPr="00553F6A" w:rsidRDefault="00F01403" w:rsidP="003773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>a</w:t>
            </w:r>
            <w:r w:rsidRPr="00746C12">
              <w:rPr>
                <w:sz w:val="16"/>
                <w:szCs w:val="16"/>
              </w:rPr>
              <w:t>13</w:t>
            </w:r>
            <w:r w:rsidRPr="00553F6A">
              <w:rPr>
                <w:sz w:val="16"/>
                <w:szCs w:val="16"/>
              </w:rPr>
              <w:t xml:space="preserve">-15 (Studies n = 2; </w:t>
            </w:r>
            <w:r>
              <w:rPr>
                <w:sz w:val="16"/>
                <w:szCs w:val="16"/>
              </w:rPr>
              <w:t>Sample size</w:t>
            </w:r>
            <w:r w:rsidRPr="00553F6A">
              <w:rPr>
                <w:sz w:val="16"/>
                <w:szCs w:val="16"/>
              </w:rPr>
              <w:t xml:space="preserve"> n = 440; </w:t>
            </w:r>
            <w:r w:rsidRPr="00553F6A">
              <w:rPr>
                <w:i/>
                <w:iCs/>
                <w:sz w:val="16"/>
                <w:szCs w:val="16"/>
              </w:rPr>
              <w:t>r</w:t>
            </w:r>
            <w:r w:rsidRPr="00553F6A">
              <w:rPr>
                <w:sz w:val="16"/>
                <w:szCs w:val="16"/>
              </w:rPr>
              <w:t xml:space="preserve"> = 0.34; 95% CI [0.25, 0.42]; </w:t>
            </w:r>
            <w:r w:rsidRPr="00553F6A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553F6A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553F6A">
              <w:rPr>
                <w:b/>
                <w:bCs/>
                <w:sz w:val="16"/>
                <w:szCs w:val="16"/>
              </w:rPr>
              <w:t>0.01</w:t>
            </w:r>
            <w:r w:rsidRPr="00553F6A">
              <w:rPr>
                <w:sz w:val="16"/>
                <w:szCs w:val="16"/>
              </w:rPr>
              <w:t>)</w:t>
            </w:r>
          </w:p>
          <w:p w14:paraId="34E44607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553F6A">
              <w:rPr>
                <w:sz w:val="16"/>
                <w:szCs w:val="16"/>
              </w:rPr>
              <w:t>16+ N/A</w:t>
            </w:r>
          </w:p>
          <w:p w14:paraId="345F5A27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Locomotor competence</w:t>
            </w:r>
          </w:p>
          <w:p w14:paraId="49125B51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1-12 (N/A)</w:t>
            </w:r>
          </w:p>
          <w:p w14:paraId="60460166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 xml:space="preserve">13-15 (Studies n = 2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686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22; 95% CI [0.15, 0.29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 xml:space="preserve">) </w:t>
            </w:r>
          </w:p>
          <w:p w14:paraId="78B09120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 xml:space="preserve">16+ (Studies n = 1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215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30; 95% CI [0.17, 0.42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28BC681F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bject control competence</w:t>
            </w:r>
          </w:p>
          <w:p w14:paraId="5EF32B87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1-12 (N/A)</w:t>
            </w:r>
          </w:p>
          <w:p w14:paraId="31D9B1B6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13-15 (Studies n = 3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779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28; 95% CI [0.15, 0.39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 xml:space="preserve">) </w:t>
            </w:r>
          </w:p>
          <w:p w14:paraId="07835A87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 xml:space="preserve">16+ (Studies n = 1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215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46; 95% CI [0.35, 0.56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5534A47D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Stability/balance competence</w:t>
            </w:r>
          </w:p>
          <w:p w14:paraId="5F973922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1-12 (N/A)</w:t>
            </w:r>
          </w:p>
          <w:p w14:paraId="4777B281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13-15 (Studies n = 5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2618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26; 95% CI [0.17, 0.34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5607E0F2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6+ (N/A)</w:t>
            </w:r>
          </w:p>
        </w:tc>
      </w:tr>
      <w:tr w:rsidR="00F01403" w:rsidRPr="00CB1CD5" w14:paraId="6036CD90" w14:textId="77777777" w:rsidTr="0037730B">
        <w:tc>
          <w:tcPr>
            <w:tcW w:w="2122" w:type="dxa"/>
            <w:vMerge/>
          </w:tcPr>
          <w:p w14:paraId="4188162D" w14:textId="77777777" w:rsidR="00F01403" w:rsidRPr="00CB1CD5" w:rsidRDefault="00F01403" w:rsidP="0037730B">
            <w:pPr>
              <w:rPr>
                <w:sz w:val="16"/>
                <w:szCs w:val="16"/>
              </w:rPr>
            </w:pPr>
          </w:p>
        </w:tc>
        <w:tc>
          <w:tcPr>
            <w:tcW w:w="1368" w:type="dxa"/>
          </w:tcPr>
          <w:p w14:paraId="1CC78D6C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Assessment type</w:t>
            </w:r>
          </w:p>
        </w:tc>
        <w:tc>
          <w:tcPr>
            <w:tcW w:w="3505" w:type="dxa"/>
          </w:tcPr>
          <w:p w14:paraId="2E89303E" w14:textId="77777777" w:rsidR="00F01403" w:rsidRPr="00E703B8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E703B8">
              <w:rPr>
                <w:b/>
                <w:bCs/>
                <w:sz w:val="16"/>
                <w:szCs w:val="16"/>
              </w:rPr>
              <w:t>Overall competence</w:t>
            </w:r>
          </w:p>
          <w:p w14:paraId="600C835A" w14:textId="77777777" w:rsidR="00F01403" w:rsidRDefault="00F01403" w:rsidP="0037730B">
            <w:pPr>
              <w:rPr>
                <w:sz w:val="16"/>
                <w:szCs w:val="16"/>
              </w:rPr>
            </w:pPr>
            <w:r w:rsidRPr="00E703B8">
              <w:rPr>
                <w:sz w:val="16"/>
                <w:szCs w:val="16"/>
              </w:rPr>
              <w:t xml:space="preserve">Process vs. Product </w:t>
            </w:r>
            <w:r w:rsidRPr="00E703B8">
              <w:rPr>
                <w:i/>
                <w:iCs/>
                <w:sz w:val="16"/>
                <w:szCs w:val="16"/>
              </w:rPr>
              <w:t>p</w:t>
            </w:r>
            <w:r w:rsidRPr="00E703B8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94</w:t>
            </w:r>
          </w:p>
          <w:p w14:paraId="5B1802D0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Locomotor competence</w:t>
            </w:r>
          </w:p>
          <w:p w14:paraId="4330CDB7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Process</w:t>
            </w:r>
            <w:proofErr w:type="spellEnd"/>
            <w:r w:rsidRPr="00CB1CD5">
              <w:rPr>
                <w:sz w:val="16"/>
                <w:szCs w:val="16"/>
              </w:rPr>
              <w:t xml:space="preserve"> vs. Product</w:t>
            </w:r>
          </w:p>
          <w:p w14:paraId="4250AB64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bject control competence</w:t>
            </w:r>
          </w:p>
          <w:p w14:paraId="2BCBE0DD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Process</w:t>
            </w:r>
            <w:proofErr w:type="spellEnd"/>
            <w:r w:rsidRPr="00CB1CD5">
              <w:rPr>
                <w:sz w:val="16"/>
                <w:szCs w:val="16"/>
              </w:rPr>
              <w:t xml:space="preserve"> vs. Product</w:t>
            </w:r>
          </w:p>
          <w:p w14:paraId="477E4757" w14:textId="77777777" w:rsidR="00F01403" w:rsidRPr="00CB1CD5" w:rsidRDefault="00F01403" w:rsidP="0037730B">
            <w:pPr>
              <w:rPr>
                <w:sz w:val="16"/>
                <w:szCs w:val="16"/>
              </w:rPr>
            </w:pPr>
          </w:p>
        </w:tc>
        <w:tc>
          <w:tcPr>
            <w:tcW w:w="6041" w:type="dxa"/>
          </w:tcPr>
          <w:p w14:paraId="5283B244" w14:textId="77777777" w:rsidR="00F01403" w:rsidRPr="00E703B8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E703B8">
              <w:rPr>
                <w:b/>
                <w:bCs/>
                <w:sz w:val="16"/>
                <w:szCs w:val="16"/>
              </w:rPr>
              <w:t>Overall competence</w:t>
            </w:r>
          </w:p>
          <w:p w14:paraId="215AB67E" w14:textId="77777777" w:rsidR="00F01403" w:rsidRPr="00E703B8" w:rsidRDefault="00F01403" w:rsidP="0037730B">
            <w:pPr>
              <w:rPr>
                <w:sz w:val="16"/>
                <w:szCs w:val="16"/>
              </w:rPr>
            </w:pPr>
            <w:r w:rsidRPr="00E703B8">
              <w:rPr>
                <w:sz w:val="16"/>
                <w:szCs w:val="16"/>
              </w:rPr>
              <w:t>Combined (N/A)</w:t>
            </w:r>
          </w:p>
          <w:p w14:paraId="3017C6CF" w14:textId="77777777" w:rsidR="00F01403" w:rsidRPr="00E703B8" w:rsidRDefault="00F01403" w:rsidP="0037730B">
            <w:pPr>
              <w:rPr>
                <w:sz w:val="16"/>
                <w:szCs w:val="16"/>
              </w:rPr>
            </w:pPr>
            <w:r w:rsidRPr="00E703B8">
              <w:rPr>
                <w:sz w:val="16"/>
                <w:szCs w:val="16"/>
              </w:rPr>
              <w:t xml:space="preserve">Process (Studies n = </w:t>
            </w:r>
            <w:r>
              <w:rPr>
                <w:sz w:val="16"/>
                <w:szCs w:val="16"/>
              </w:rPr>
              <w:t>9</w:t>
            </w:r>
            <w:r w:rsidRPr="00E703B8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E703B8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1082</w:t>
            </w:r>
            <w:r w:rsidRPr="00E703B8">
              <w:rPr>
                <w:sz w:val="16"/>
                <w:szCs w:val="16"/>
              </w:rPr>
              <w:t xml:space="preserve">; </w:t>
            </w:r>
            <w:r w:rsidRPr="00E703B8">
              <w:rPr>
                <w:i/>
                <w:iCs/>
                <w:sz w:val="16"/>
                <w:szCs w:val="16"/>
              </w:rPr>
              <w:t>r</w:t>
            </w:r>
            <w:r w:rsidRPr="00E703B8">
              <w:rPr>
                <w:sz w:val="16"/>
                <w:szCs w:val="16"/>
              </w:rPr>
              <w:t xml:space="preserve"> = 0.34; 95% CI [0.</w:t>
            </w:r>
            <w:r>
              <w:rPr>
                <w:sz w:val="16"/>
                <w:szCs w:val="16"/>
              </w:rPr>
              <w:t>28</w:t>
            </w:r>
            <w:r w:rsidRPr="00E703B8">
              <w:rPr>
                <w:sz w:val="16"/>
                <w:szCs w:val="16"/>
              </w:rPr>
              <w:t xml:space="preserve">, 0.41]; </w:t>
            </w:r>
            <w:r w:rsidRPr="00E703B8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E703B8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E703B8">
              <w:rPr>
                <w:b/>
                <w:bCs/>
                <w:sz w:val="16"/>
                <w:szCs w:val="16"/>
              </w:rPr>
              <w:t>0.01</w:t>
            </w:r>
            <w:r w:rsidRPr="00E703B8">
              <w:rPr>
                <w:sz w:val="16"/>
                <w:szCs w:val="16"/>
              </w:rPr>
              <w:t>)</w:t>
            </w:r>
          </w:p>
          <w:p w14:paraId="1B32AE2C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E703B8">
              <w:rPr>
                <w:sz w:val="16"/>
                <w:szCs w:val="16"/>
              </w:rPr>
              <w:t xml:space="preserve">Product (Studies n = 4; </w:t>
            </w:r>
            <w:r>
              <w:rPr>
                <w:sz w:val="16"/>
                <w:szCs w:val="16"/>
              </w:rPr>
              <w:t>Sample size</w:t>
            </w:r>
            <w:r w:rsidRPr="00E703B8">
              <w:rPr>
                <w:sz w:val="16"/>
                <w:szCs w:val="16"/>
              </w:rPr>
              <w:t xml:space="preserve"> n = 507; </w:t>
            </w:r>
            <w:r w:rsidRPr="00E703B8">
              <w:rPr>
                <w:i/>
                <w:iCs/>
                <w:sz w:val="16"/>
                <w:szCs w:val="16"/>
              </w:rPr>
              <w:t>r</w:t>
            </w:r>
            <w:r w:rsidRPr="00E703B8">
              <w:rPr>
                <w:sz w:val="16"/>
                <w:szCs w:val="16"/>
              </w:rPr>
              <w:t xml:space="preserve"> = 0.34; 95% CI [0.26, 0.42]; </w:t>
            </w:r>
            <w:r w:rsidRPr="00E703B8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E703B8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E703B8">
              <w:rPr>
                <w:b/>
                <w:bCs/>
                <w:sz w:val="16"/>
                <w:szCs w:val="16"/>
              </w:rPr>
              <w:t>0.01</w:t>
            </w:r>
            <w:r w:rsidRPr="00E703B8">
              <w:rPr>
                <w:sz w:val="16"/>
                <w:szCs w:val="16"/>
              </w:rPr>
              <w:t>)</w:t>
            </w:r>
          </w:p>
          <w:p w14:paraId="02507F97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Locomotor competence</w:t>
            </w:r>
          </w:p>
          <w:p w14:paraId="653B80C5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Combined (N/A)</w:t>
            </w:r>
          </w:p>
          <w:p w14:paraId="36C7F942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Process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1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215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30; 95% CI [0.17, 0.42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30B234D7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Product (Studies n = </w:t>
            </w:r>
            <w:r>
              <w:rPr>
                <w:sz w:val="16"/>
                <w:szCs w:val="16"/>
              </w:rPr>
              <w:t>3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1331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24</w:t>
            </w:r>
            <w:r w:rsidRPr="00CB1CD5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19</w:t>
            </w:r>
            <w:r w:rsidRPr="00CB1CD5">
              <w:rPr>
                <w:sz w:val="16"/>
                <w:szCs w:val="16"/>
              </w:rPr>
              <w:t xml:space="preserve">, 0.29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3FA1EA1B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bject control competence</w:t>
            </w:r>
          </w:p>
          <w:p w14:paraId="419EEB05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Combined (N/A)</w:t>
            </w:r>
          </w:p>
          <w:p w14:paraId="08AAF729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Process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1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215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46; 95% CI [0.35, 0.56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21D8994B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Product (Studies n = </w:t>
            </w:r>
            <w:r>
              <w:rPr>
                <w:sz w:val="16"/>
                <w:szCs w:val="16"/>
              </w:rPr>
              <w:t>4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1424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30</w:t>
            </w:r>
            <w:r w:rsidRPr="00CB1CD5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20</w:t>
            </w:r>
            <w:r w:rsidRPr="00CB1CD5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40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0D7D8AF8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Stability/balance competence</w:t>
            </w:r>
          </w:p>
          <w:p w14:paraId="244912D4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Combined (N/A)</w:t>
            </w:r>
          </w:p>
          <w:p w14:paraId="2264147A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Process (N/A)</w:t>
            </w:r>
          </w:p>
          <w:p w14:paraId="74724E67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Product (Studies n = 5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2618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26; 95% CI [0.17, 0.34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</w:tc>
      </w:tr>
      <w:tr w:rsidR="00F01403" w:rsidRPr="00CB1CD5" w14:paraId="7E0908E9" w14:textId="77777777" w:rsidTr="0037730B">
        <w:tc>
          <w:tcPr>
            <w:tcW w:w="2122" w:type="dxa"/>
            <w:vMerge w:val="restart"/>
          </w:tcPr>
          <w:p w14:paraId="3178E8CD" w14:textId="77777777" w:rsidR="00F01403" w:rsidRPr="00EE7D8C" w:rsidRDefault="00F01403" w:rsidP="0037730B">
            <w:pPr>
              <w:rPr>
                <w:sz w:val="16"/>
                <w:szCs w:val="16"/>
              </w:rPr>
            </w:pPr>
            <w:r w:rsidRPr="00EE7D8C">
              <w:rPr>
                <w:sz w:val="16"/>
                <w:szCs w:val="16"/>
              </w:rPr>
              <w:t>Motor competence and self-efficacy/confidence</w:t>
            </w:r>
          </w:p>
        </w:tc>
        <w:tc>
          <w:tcPr>
            <w:tcW w:w="1368" w:type="dxa"/>
          </w:tcPr>
          <w:p w14:paraId="0687D200" w14:textId="77777777" w:rsidR="00F01403" w:rsidRPr="00EE7D8C" w:rsidRDefault="00F01403" w:rsidP="0037730B">
            <w:pPr>
              <w:rPr>
                <w:sz w:val="16"/>
                <w:szCs w:val="16"/>
              </w:rPr>
            </w:pPr>
            <w:r w:rsidRPr="00EE7D8C">
              <w:rPr>
                <w:sz w:val="16"/>
                <w:szCs w:val="16"/>
              </w:rPr>
              <w:t>Sex</w:t>
            </w:r>
          </w:p>
        </w:tc>
        <w:tc>
          <w:tcPr>
            <w:tcW w:w="3505" w:type="dxa"/>
          </w:tcPr>
          <w:p w14:paraId="238FEF17" w14:textId="77777777" w:rsidR="00F01403" w:rsidRPr="00EE7D8C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EE7D8C">
              <w:rPr>
                <w:b/>
                <w:bCs/>
                <w:sz w:val="16"/>
                <w:szCs w:val="16"/>
              </w:rPr>
              <w:t>Overall competence</w:t>
            </w:r>
          </w:p>
          <w:p w14:paraId="63D41BD2" w14:textId="77777777" w:rsidR="00F01403" w:rsidRPr="00EE7D8C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EE7D8C">
              <w:rPr>
                <w:sz w:val="16"/>
                <w:szCs w:val="16"/>
                <w:vertAlign w:val="superscript"/>
              </w:rPr>
              <w:t>a</w:t>
            </w:r>
            <w:r w:rsidRPr="00EE7D8C">
              <w:rPr>
                <w:sz w:val="16"/>
                <w:szCs w:val="16"/>
              </w:rPr>
              <w:t>Females</w:t>
            </w:r>
            <w:proofErr w:type="spellEnd"/>
            <w:r w:rsidRPr="00EE7D8C">
              <w:rPr>
                <w:sz w:val="16"/>
                <w:szCs w:val="16"/>
              </w:rPr>
              <w:t xml:space="preserve"> vs. </w:t>
            </w:r>
            <w:proofErr w:type="spellStart"/>
            <w:r w:rsidRPr="00EE7D8C"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>Males</w:t>
            </w:r>
            <w:proofErr w:type="spellEnd"/>
          </w:p>
        </w:tc>
        <w:tc>
          <w:tcPr>
            <w:tcW w:w="6041" w:type="dxa"/>
          </w:tcPr>
          <w:p w14:paraId="5B3C38A7" w14:textId="77777777" w:rsidR="00F01403" w:rsidRPr="00EE7D8C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EE7D8C">
              <w:rPr>
                <w:b/>
                <w:bCs/>
                <w:sz w:val="16"/>
                <w:szCs w:val="16"/>
              </w:rPr>
              <w:t>Overall competence</w:t>
            </w:r>
          </w:p>
          <w:p w14:paraId="3056580E" w14:textId="77777777" w:rsidR="00F01403" w:rsidRPr="00EE7D8C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EE7D8C">
              <w:rPr>
                <w:sz w:val="16"/>
                <w:szCs w:val="16"/>
                <w:vertAlign w:val="superscript"/>
              </w:rPr>
              <w:t>a</w:t>
            </w:r>
            <w:r w:rsidRPr="00EE7D8C">
              <w:rPr>
                <w:sz w:val="16"/>
                <w:szCs w:val="16"/>
              </w:rPr>
              <w:t>Females</w:t>
            </w:r>
            <w:proofErr w:type="spellEnd"/>
            <w:r w:rsidRPr="00EE7D8C">
              <w:rPr>
                <w:sz w:val="16"/>
                <w:szCs w:val="16"/>
              </w:rPr>
              <w:t xml:space="preserve"> (Studies n = 1; </w:t>
            </w:r>
            <w:r>
              <w:rPr>
                <w:sz w:val="16"/>
                <w:szCs w:val="16"/>
              </w:rPr>
              <w:t>Sample size</w:t>
            </w:r>
            <w:r w:rsidRPr="00EE7D8C">
              <w:rPr>
                <w:sz w:val="16"/>
                <w:szCs w:val="16"/>
              </w:rPr>
              <w:t xml:space="preserve"> n = 152; </w:t>
            </w:r>
            <w:r w:rsidRPr="00EE7D8C">
              <w:rPr>
                <w:i/>
                <w:iCs/>
                <w:sz w:val="16"/>
                <w:szCs w:val="16"/>
              </w:rPr>
              <w:t>r</w:t>
            </w:r>
            <w:r w:rsidRPr="00EE7D8C">
              <w:rPr>
                <w:sz w:val="16"/>
                <w:szCs w:val="16"/>
              </w:rPr>
              <w:t xml:space="preserve"> = 0.31; 95% CI [0.15, 0.44]; </w:t>
            </w:r>
            <w:r w:rsidRPr="00EE7D8C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EE7D8C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EE7D8C">
              <w:rPr>
                <w:b/>
                <w:bCs/>
                <w:sz w:val="16"/>
                <w:szCs w:val="16"/>
              </w:rPr>
              <w:t>0.01</w:t>
            </w:r>
            <w:r w:rsidRPr="00EE7D8C">
              <w:rPr>
                <w:sz w:val="16"/>
                <w:szCs w:val="16"/>
              </w:rPr>
              <w:t xml:space="preserve">) </w:t>
            </w:r>
          </w:p>
          <w:p w14:paraId="7B7CCE73" w14:textId="36F41510" w:rsidR="00F01403" w:rsidRPr="00EE7D8C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EE7D8C">
              <w:rPr>
                <w:sz w:val="16"/>
                <w:szCs w:val="16"/>
                <w:vertAlign w:val="superscript"/>
              </w:rPr>
              <w:t>a</w:t>
            </w:r>
            <w:r w:rsidRPr="00EE7D8C">
              <w:rPr>
                <w:sz w:val="16"/>
                <w:szCs w:val="16"/>
              </w:rPr>
              <w:t>Males</w:t>
            </w:r>
            <w:proofErr w:type="spellEnd"/>
            <w:r w:rsidRPr="00EE7D8C">
              <w:rPr>
                <w:sz w:val="16"/>
                <w:szCs w:val="16"/>
              </w:rPr>
              <w:t xml:space="preserve"> (Studies n = 1; </w:t>
            </w:r>
            <w:r>
              <w:rPr>
                <w:sz w:val="16"/>
                <w:szCs w:val="16"/>
              </w:rPr>
              <w:t>Sample size</w:t>
            </w:r>
            <w:r w:rsidRPr="00EE7D8C">
              <w:rPr>
                <w:sz w:val="16"/>
                <w:szCs w:val="16"/>
              </w:rPr>
              <w:t xml:space="preserve"> n = 157; </w:t>
            </w:r>
            <w:r w:rsidRPr="00EE7D8C">
              <w:rPr>
                <w:i/>
                <w:iCs/>
                <w:sz w:val="16"/>
                <w:szCs w:val="16"/>
              </w:rPr>
              <w:t>r</w:t>
            </w:r>
            <w:r w:rsidRPr="00EE7D8C">
              <w:rPr>
                <w:sz w:val="16"/>
                <w:szCs w:val="16"/>
              </w:rPr>
              <w:t xml:space="preserve"> = 0.10; 95% CI [</w:t>
            </w:r>
            <w:r w:rsidR="00F32758" w:rsidRPr="00F32758">
              <w:rPr>
                <w:sz w:val="16"/>
                <w:szCs w:val="16"/>
              </w:rPr>
              <w:t>−</w:t>
            </w:r>
            <w:r w:rsidRPr="00EE7D8C">
              <w:rPr>
                <w:sz w:val="16"/>
                <w:szCs w:val="16"/>
              </w:rPr>
              <w:t xml:space="preserve">0.06, 0.25]; </w:t>
            </w:r>
            <w:r w:rsidRPr="00EE7D8C">
              <w:rPr>
                <w:i/>
                <w:iCs/>
                <w:sz w:val="16"/>
                <w:szCs w:val="16"/>
              </w:rPr>
              <w:t>p</w:t>
            </w:r>
            <w:r w:rsidRPr="00EE7D8C">
              <w:rPr>
                <w:sz w:val="16"/>
                <w:szCs w:val="16"/>
              </w:rPr>
              <w:t xml:space="preserve"> = 0.2</w:t>
            </w:r>
            <w:r>
              <w:rPr>
                <w:sz w:val="16"/>
                <w:szCs w:val="16"/>
              </w:rPr>
              <w:t>1</w:t>
            </w:r>
            <w:r w:rsidRPr="00EE7D8C">
              <w:rPr>
                <w:sz w:val="16"/>
                <w:szCs w:val="16"/>
              </w:rPr>
              <w:t>)</w:t>
            </w:r>
          </w:p>
        </w:tc>
      </w:tr>
      <w:tr w:rsidR="00F01403" w:rsidRPr="00CB1CD5" w14:paraId="4AE1337D" w14:textId="77777777" w:rsidTr="0037730B">
        <w:tc>
          <w:tcPr>
            <w:tcW w:w="2122" w:type="dxa"/>
            <w:vMerge/>
          </w:tcPr>
          <w:p w14:paraId="3BA7CBA8" w14:textId="77777777" w:rsidR="00F01403" w:rsidRPr="00EE7D8C" w:rsidRDefault="00F01403" w:rsidP="0037730B">
            <w:pPr>
              <w:rPr>
                <w:sz w:val="16"/>
                <w:szCs w:val="16"/>
              </w:rPr>
            </w:pPr>
          </w:p>
        </w:tc>
        <w:tc>
          <w:tcPr>
            <w:tcW w:w="1368" w:type="dxa"/>
          </w:tcPr>
          <w:p w14:paraId="2F3CACFF" w14:textId="77777777" w:rsidR="00F01403" w:rsidRPr="00EE7D8C" w:rsidRDefault="00F01403" w:rsidP="0037730B">
            <w:pPr>
              <w:rPr>
                <w:sz w:val="16"/>
                <w:szCs w:val="16"/>
              </w:rPr>
            </w:pPr>
            <w:r w:rsidRPr="00EE7D8C">
              <w:rPr>
                <w:sz w:val="16"/>
                <w:szCs w:val="16"/>
              </w:rPr>
              <w:t>Age</w:t>
            </w:r>
          </w:p>
        </w:tc>
        <w:tc>
          <w:tcPr>
            <w:tcW w:w="3505" w:type="dxa"/>
          </w:tcPr>
          <w:p w14:paraId="45C5789F" w14:textId="77777777" w:rsidR="00F01403" w:rsidRDefault="00F01403" w:rsidP="0037730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verall competence</w:t>
            </w:r>
          </w:p>
          <w:p w14:paraId="43B13843" w14:textId="77777777" w:rsidR="00F01403" w:rsidRPr="00E22B23" w:rsidRDefault="00F01403" w:rsidP="0037730B">
            <w:pPr>
              <w:rPr>
                <w:sz w:val="16"/>
                <w:szCs w:val="16"/>
                <w:highlight w:val="yellow"/>
              </w:rPr>
            </w:pPr>
            <w:r w:rsidRPr="00E22B23">
              <w:rPr>
                <w:sz w:val="16"/>
                <w:szCs w:val="16"/>
                <w:vertAlign w:val="superscript"/>
              </w:rPr>
              <w:t>a</w:t>
            </w:r>
            <w:r w:rsidRPr="00E22B23">
              <w:rPr>
                <w:sz w:val="16"/>
                <w:szCs w:val="16"/>
              </w:rPr>
              <w:t xml:space="preserve">11-12 vs. </w:t>
            </w:r>
            <w:r w:rsidRPr="00E22B23">
              <w:rPr>
                <w:sz w:val="16"/>
                <w:szCs w:val="16"/>
                <w:vertAlign w:val="superscript"/>
              </w:rPr>
              <w:t>a</w:t>
            </w:r>
            <w:r w:rsidRPr="00E22B23">
              <w:rPr>
                <w:sz w:val="16"/>
                <w:szCs w:val="16"/>
              </w:rPr>
              <w:t>13-15</w:t>
            </w:r>
          </w:p>
        </w:tc>
        <w:tc>
          <w:tcPr>
            <w:tcW w:w="6041" w:type="dxa"/>
          </w:tcPr>
          <w:p w14:paraId="00C84DA4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</w:p>
          <w:p w14:paraId="1F574441" w14:textId="4A44E2C3" w:rsidR="00F01403" w:rsidRPr="00CB1CD5" w:rsidRDefault="00F01403" w:rsidP="003773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 xml:space="preserve">11-12 </w:t>
            </w:r>
            <w:r w:rsidRPr="005800C7">
              <w:rPr>
                <w:sz w:val="16"/>
                <w:szCs w:val="16"/>
              </w:rPr>
              <w:t>(</w:t>
            </w:r>
            <w:r w:rsidRPr="00CB1CD5">
              <w:rPr>
                <w:sz w:val="16"/>
                <w:szCs w:val="16"/>
              </w:rPr>
              <w:t xml:space="preserve">Studies n = </w:t>
            </w:r>
            <w:r>
              <w:rPr>
                <w:sz w:val="16"/>
                <w:szCs w:val="16"/>
              </w:rPr>
              <w:t>1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66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</w:t>
            </w:r>
            <w:r w:rsidR="00F32758" w:rsidRPr="00F32758"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12</w:t>
            </w:r>
            <w:r w:rsidRPr="00CB1CD5">
              <w:rPr>
                <w:sz w:val="16"/>
                <w:szCs w:val="16"/>
              </w:rPr>
              <w:t>; 95% CI [</w:t>
            </w:r>
            <w:r w:rsidR="00F32758" w:rsidRPr="00F32758">
              <w:rPr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0.35,</w:t>
            </w:r>
            <w:r w:rsidRPr="00CB1CD5">
              <w:rPr>
                <w:sz w:val="16"/>
                <w:szCs w:val="16"/>
              </w:rPr>
              <w:t xml:space="preserve"> 0.</w:t>
            </w:r>
            <w:r>
              <w:rPr>
                <w:sz w:val="16"/>
                <w:szCs w:val="16"/>
              </w:rPr>
              <w:t>13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E22B23">
              <w:rPr>
                <w:i/>
                <w:iCs/>
                <w:sz w:val="16"/>
                <w:szCs w:val="16"/>
              </w:rPr>
              <w:t>p</w:t>
            </w:r>
            <w:r w:rsidRPr="00E22B23">
              <w:rPr>
                <w:sz w:val="16"/>
                <w:szCs w:val="16"/>
              </w:rPr>
              <w:t xml:space="preserve"> = 0.34</w:t>
            </w:r>
            <w:r>
              <w:rPr>
                <w:sz w:val="16"/>
                <w:szCs w:val="16"/>
              </w:rPr>
              <w:t>)</w:t>
            </w:r>
          </w:p>
          <w:p w14:paraId="71E22384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 xml:space="preserve">13-15 (Studies n = </w:t>
            </w:r>
            <w:r>
              <w:rPr>
                <w:sz w:val="16"/>
                <w:szCs w:val="16"/>
              </w:rPr>
              <w:t>8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1055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25</w:t>
            </w:r>
            <w:r w:rsidRPr="00CB1CD5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17</w:t>
            </w:r>
            <w:r w:rsidRPr="00CB1CD5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32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 xml:space="preserve">) </w:t>
            </w:r>
          </w:p>
          <w:p w14:paraId="0B796340" w14:textId="77777777" w:rsidR="00F01403" w:rsidRPr="00471991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6+ (N/A)</w:t>
            </w:r>
          </w:p>
        </w:tc>
      </w:tr>
      <w:tr w:rsidR="00F01403" w:rsidRPr="00CB1CD5" w14:paraId="48C19ED4" w14:textId="77777777" w:rsidTr="0037730B">
        <w:tc>
          <w:tcPr>
            <w:tcW w:w="2122" w:type="dxa"/>
            <w:vMerge/>
          </w:tcPr>
          <w:p w14:paraId="3C8126D1" w14:textId="77777777" w:rsidR="00F01403" w:rsidRPr="00EE7D8C" w:rsidRDefault="00F01403" w:rsidP="0037730B">
            <w:pPr>
              <w:rPr>
                <w:sz w:val="16"/>
                <w:szCs w:val="16"/>
              </w:rPr>
            </w:pPr>
          </w:p>
        </w:tc>
        <w:tc>
          <w:tcPr>
            <w:tcW w:w="1368" w:type="dxa"/>
          </w:tcPr>
          <w:p w14:paraId="41BAE2B0" w14:textId="77777777" w:rsidR="00F01403" w:rsidRPr="00EE7D8C" w:rsidRDefault="00F01403" w:rsidP="0037730B">
            <w:pPr>
              <w:rPr>
                <w:sz w:val="16"/>
                <w:szCs w:val="16"/>
              </w:rPr>
            </w:pPr>
            <w:r w:rsidRPr="00EE7D8C">
              <w:rPr>
                <w:sz w:val="16"/>
                <w:szCs w:val="16"/>
              </w:rPr>
              <w:t>Assessment type</w:t>
            </w:r>
          </w:p>
        </w:tc>
        <w:tc>
          <w:tcPr>
            <w:tcW w:w="3505" w:type="dxa"/>
          </w:tcPr>
          <w:p w14:paraId="39974DB5" w14:textId="77777777" w:rsidR="00F01403" w:rsidRPr="004A0D5D" w:rsidRDefault="00F01403" w:rsidP="0037730B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CB1CD5">
              <w:rPr>
                <w:sz w:val="16"/>
                <w:szCs w:val="16"/>
              </w:rPr>
              <w:t>Not enough data to compare moderator subgroups</w:t>
            </w:r>
          </w:p>
        </w:tc>
        <w:tc>
          <w:tcPr>
            <w:tcW w:w="6041" w:type="dxa"/>
          </w:tcPr>
          <w:p w14:paraId="7C8CF570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</w:p>
          <w:p w14:paraId="46B0BDFA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Combined (N/A)</w:t>
            </w:r>
          </w:p>
          <w:p w14:paraId="0574F611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Process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</w:t>
            </w:r>
            <w:r>
              <w:rPr>
                <w:sz w:val="16"/>
                <w:szCs w:val="16"/>
              </w:rPr>
              <w:t>9</w:t>
            </w:r>
            <w:r w:rsidRPr="00CB1CD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1121</w:t>
            </w:r>
            <w:r w:rsidRPr="00CB1CD5">
              <w:rPr>
                <w:sz w:val="16"/>
                <w:szCs w:val="16"/>
              </w:rPr>
              <w:t xml:space="preserve">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22</w:t>
            </w:r>
            <w:r w:rsidRPr="00CB1CD5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13</w:t>
            </w:r>
            <w:r w:rsidRPr="00CB1CD5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31</w:t>
            </w:r>
            <w:r w:rsidRPr="00CB1CD5">
              <w:rPr>
                <w:sz w:val="16"/>
                <w:szCs w:val="16"/>
              </w:rPr>
              <w:t xml:space="preserve">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 xml:space="preserve">) </w:t>
            </w:r>
          </w:p>
          <w:p w14:paraId="7310A045" w14:textId="77777777" w:rsidR="00F01403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Product (</w:t>
            </w:r>
            <w:r>
              <w:rPr>
                <w:sz w:val="16"/>
                <w:szCs w:val="16"/>
              </w:rPr>
              <w:t>N/A)</w:t>
            </w:r>
          </w:p>
          <w:p w14:paraId="5FE17CD0" w14:textId="77777777" w:rsidR="00F01403" w:rsidRDefault="00F01403" w:rsidP="0037730B">
            <w:pPr>
              <w:rPr>
                <w:sz w:val="16"/>
                <w:szCs w:val="16"/>
              </w:rPr>
            </w:pPr>
          </w:p>
          <w:p w14:paraId="687E1A3E" w14:textId="77777777" w:rsidR="00F01403" w:rsidRPr="00EE7D8C" w:rsidRDefault="00F01403" w:rsidP="0037730B">
            <w:pPr>
              <w:rPr>
                <w:sz w:val="16"/>
                <w:szCs w:val="16"/>
              </w:rPr>
            </w:pPr>
          </w:p>
        </w:tc>
      </w:tr>
      <w:tr w:rsidR="00F01403" w:rsidRPr="00CB1CD5" w14:paraId="50FF3C11" w14:textId="77777777" w:rsidTr="0037730B">
        <w:tc>
          <w:tcPr>
            <w:tcW w:w="2122" w:type="dxa"/>
            <w:vMerge w:val="restart"/>
          </w:tcPr>
          <w:p w14:paraId="46F710D8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lastRenderedPageBreak/>
              <w:t>Motor competence and motivation</w:t>
            </w:r>
          </w:p>
        </w:tc>
        <w:tc>
          <w:tcPr>
            <w:tcW w:w="1368" w:type="dxa"/>
          </w:tcPr>
          <w:p w14:paraId="0F4E028B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Sex</w:t>
            </w:r>
          </w:p>
        </w:tc>
        <w:tc>
          <w:tcPr>
            <w:tcW w:w="3505" w:type="dxa"/>
          </w:tcPr>
          <w:p w14:paraId="3EC43A54" w14:textId="77777777" w:rsidR="00F01403" w:rsidRDefault="00F01403" w:rsidP="0037730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verall competence</w:t>
            </w:r>
          </w:p>
          <w:p w14:paraId="08FE8C53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>Females</w:t>
            </w:r>
            <w:proofErr w:type="spellEnd"/>
            <w:r>
              <w:rPr>
                <w:sz w:val="16"/>
                <w:szCs w:val="16"/>
              </w:rPr>
              <w:t xml:space="preserve"> vs. </w:t>
            </w:r>
            <w:proofErr w:type="spellStart"/>
            <w:r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>Males</w:t>
            </w:r>
            <w:proofErr w:type="spellEnd"/>
          </w:p>
        </w:tc>
        <w:tc>
          <w:tcPr>
            <w:tcW w:w="6041" w:type="dxa"/>
          </w:tcPr>
          <w:p w14:paraId="2859FD88" w14:textId="77777777" w:rsidR="00F01403" w:rsidRDefault="00F01403" w:rsidP="0037730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verall competence</w:t>
            </w:r>
          </w:p>
          <w:p w14:paraId="1F6018C9" w14:textId="77777777" w:rsidR="00F01403" w:rsidRPr="005800C7" w:rsidRDefault="00F01403" w:rsidP="0037730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>Females</w:t>
            </w:r>
            <w:proofErr w:type="spellEnd"/>
            <w:r>
              <w:rPr>
                <w:sz w:val="16"/>
                <w:szCs w:val="16"/>
              </w:rPr>
              <w:t xml:space="preserve"> (</w:t>
            </w:r>
            <w:r w:rsidRPr="005800C7">
              <w:rPr>
                <w:sz w:val="16"/>
                <w:szCs w:val="16"/>
              </w:rPr>
              <w:t xml:space="preserve">Studies n = </w:t>
            </w:r>
            <w:r>
              <w:rPr>
                <w:sz w:val="16"/>
                <w:szCs w:val="16"/>
              </w:rPr>
              <w:t>1</w:t>
            </w:r>
            <w:r w:rsidRPr="005800C7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5800C7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105</w:t>
            </w:r>
            <w:r w:rsidRPr="005800C7">
              <w:rPr>
                <w:sz w:val="16"/>
                <w:szCs w:val="16"/>
              </w:rPr>
              <w:t xml:space="preserve">; </w:t>
            </w:r>
            <w:r w:rsidRPr="005800C7">
              <w:rPr>
                <w:i/>
                <w:iCs/>
                <w:sz w:val="16"/>
                <w:szCs w:val="16"/>
              </w:rPr>
              <w:t>r</w:t>
            </w:r>
            <w:r w:rsidRPr="005800C7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26</w:t>
            </w:r>
            <w:r w:rsidRPr="005800C7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07</w:t>
            </w:r>
            <w:r w:rsidRPr="005800C7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43</w:t>
            </w:r>
            <w:r w:rsidRPr="005800C7">
              <w:rPr>
                <w:sz w:val="16"/>
                <w:szCs w:val="16"/>
              </w:rPr>
              <w:t xml:space="preserve">]; </w:t>
            </w:r>
            <w:r w:rsidRPr="005800C7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5800C7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5800C7">
              <w:rPr>
                <w:b/>
                <w:bCs/>
                <w:sz w:val="16"/>
                <w:szCs w:val="16"/>
              </w:rPr>
              <w:t>0.0</w:t>
            </w:r>
            <w:r>
              <w:rPr>
                <w:b/>
                <w:bCs/>
                <w:sz w:val="16"/>
                <w:szCs w:val="16"/>
              </w:rPr>
              <w:t>5</w:t>
            </w:r>
            <w:r w:rsidRPr="005800C7">
              <w:rPr>
                <w:sz w:val="16"/>
                <w:szCs w:val="16"/>
              </w:rPr>
              <w:t xml:space="preserve">) </w:t>
            </w:r>
          </w:p>
          <w:p w14:paraId="44A38A58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>Males</w:t>
            </w:r>
            <w:proofErr w:type="spellEnd"/>
            <w:r>
              <w:rPr>
                <w:sz w:val="16"/>
                <w:szCs w:val="16"/>
              </w:rPr>
              <w:t xml:space="preserve"> (</w:t>
            </w:r>
            <w:r w:rsidRPr="005800C7">
              <w:rPr>
                <w:sz w:val="16"/>
                <w:szCs w:val="16"/>
              </w:rPr>
              <w:t xml:space="preserve">Studies n = </w:t>
            </w:r>
            <w:r>
              <w:rPr>
                <w:sz w:val="16"/>
                <w:szCs w:val="16"/>
              </w:rPr>
              <w:t>1</w:t>
            </w:r>
            <w:r w:rsidRPr="005800C7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ample size</w:t>
            </w:r>
            <w:r w:rsidRPr="005800C7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119</w:t>
            </w:r>
            <w:r w:rsidRPr="005800C7">
              <w:rPr>
                <w:sz w:val="16"/>
                <w:szCs w:val="16"/>
              </w:rPr>
              <w:t xml:space="preserve">; </w:t>
            </w:r>
            <w:r w:rsidRPr="005800C7">
              <w:rPr>
                <w:i/>
                <w:iCs/>
                <w:sz w:val="16"/>
                <w:szCs w:val="16"/>
              </w:rPr>
              <w:t>r</w:t>
            </w:r>
            <w:r w:rsidRPr="005800C7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25</w:t>
            </w:r>
            <w:r w:rsidRPr="005800C7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07</w:t>
            </w:r>
            <w:r w:rsidRPr="005800C7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41</w:t>
            </w:r>
            <w:r w:rsidRPr="005800C7">
              <w:rPr>
                <w:sz w:val="16"/>
                <w:szCs w:val="16"/>
              </w:rPr>
              <w:t xml:space="preserve">]; </w:t>
            </w:r>
            <w:r w:rsidRPr="005800C7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5800C7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5800C7">
              <w:rPr>
                <w:b/>
                <w:bCs/>
                <w:sz w:val="16"/>
                <w:szCs w:val="16"/>
              </w:rPr>
              <w:t>0.0</w:t>
            </w:r>
            <w:r>
              <w:rPr>
                <w:b/>
                <w:bCs/>
                <w:sz w:val="16"/>
                <w:szCs w:val="16"/>
              </w:rPr>
              <w:t>5</w:t>
            </w:r>
            <w:r w:rsidRPr="005800C7">
              <w:rPr>
                <w:sz w:val="16"/>
                <w:szCs w:val="16"/>
              </w:rPr>
              <w:t xml:space="preserve">) </w:t>
            </w:r>
          </w:p>
        </w:tc>
      </w:tr>
      <w:tr w:rsidR="00F01403" w:rsidRPr="00CB1CD5" w14:paraId="4EDB37C6" w14:textId="77777777" w:rsidTr="0037730B">
        <w:tc>
          <w:tcPr>
            <w:tcW w:w="2122" w:type="dxa"/>
            <w:vMerge/>
          </w:tcPr>
          <w:p w14:paraId="6AB039CE" w14:textId="77777777" w:rsidR="00F01403" w:rsidRPr="00CB1CD5" w:rsidRDefault="00F01403" w:rsidP="0037730B">
            <w:pPr>
              <w:rPr>
                <w:sz w:val="16"/>
                <w:szCs w:val="16"/>
              </w:rPr>
            </w:pPr>
          </w:p>
        </w:tc>
        <w:tc>
          <w:tcPr>
            <w:tcW w:w="1368" w:type="dxa"/>
          </w:tcPr>
          <w:p w14:paraId="05A687AE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Age</w:t>
            </w:r>
          </w:p>
        </w:tc>
        <w:tc>
          <w:tcPr>
            <w:tcW w:w="3505" w:type="dxa"/>
          </w:tcPr>
          <w:p w14:paraId="60AFCAA4" w14:textId="77777777" w:rsidR="00F01403" w:rsidRDefault="00F01403" w:rsidP="0037730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verall competence</w:t>
            </w:r>
          </w:p>
          <w:p w14:paraId="52FDEAC4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 xml:space="preserve">11-12 vs. </w:t>
            </w:r>
            <w:r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>13-15</w:t>
            </w:r>
          </w:p>
        </w:tc>
        <w:tc>
          <w:tcPr>
            <w:tcW w:w="6041" w:type="dxa"/>
          </w:tcPr>
          <w:p w14:paraId="72243E56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</w:p>
          <w:p w14:paraId="737860FA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 xml:space="preserve">11-12 </w:t>
            </w:r>
            <w:r w:rsidRPr="005800C7">
              <w:rPr>
                <w:sz w:val="16"/>
                <w:szCs w:val="16"/>
              </w:rPr>
              <w:t xml:space="preserve">(Studies n = 2; </w:t>
            </w:r>
            <w:r>
              <w:rPr>
                <w:sz w:val="16"/>
                <w:szCs w:val="16"/>
              </w:rPr>
              <w:t>Sample size</w:t>
            </w:r>
            <w:r w:rsidRPr="005800C7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224</w:t>
            </w:r>
            <w:r w:rsidRPr="005800C7">
              <w:rPr>
                <w:sz w:val="16"/>
                <w:szCs w:val="16"/>
              </w:rPr>
              <w:t xml:space="preserve">; </w:t>
            </w:r>
            <w:r w:rsidRPr="005800C7">
              <w:rPr>
                <w:i/>
                <w:iCs/>
                <w:sz w:val="16"/>
                <w:szCs w:val="16"/>
              </w:rPr>
              <w:t>r</w:t>
            </w:r>
            <w:r w:rsidRPr="005800C7">
              <w:rPr>
                <w:sz w:val="16"/>
                <w:szCs w:val="16"/>
              </w:rPr>
              <w:t xml:space="preserve"> = 0.</w:t>
            </w:r>
            <w:r>
              <w:rPr>
                <w:sz w:val="16"/>
                <w:szCs w:val="16"/>
              </w:rPr>
              <w:t>25</w:t>
            </w:r>
            <w:r w:rsidRPr="005800C7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13</w:t>
            </w:r>
            <w:r w:rsidRPr="005800C7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37</w:t>
            </w:r>
            <w:r w:rsidRPr="005800C7">
              <w:rPr>
                <w:sz w:val="16"/>
                <w:szCs w:val="16"/>
              </w:rPr>
              <w:t xml:space="preserve">]; </w:t>
            </w:r>
            <w:r w:rsidRPr="005800C7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5800C7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5800C7">
              <w:rPr>
                <w:b/>
                <w:bCs/>
                <w:sz w:val="16"/>
                <w:szCs w:val="16"/>
              </w:rPr>
              <w:t>0.01</w:t>
            </w:r>
            <w:r w:rsidRPr="005800C7">
              <w:rPr>
                <w:sz w:val="16"/>
                <w:szCs w:val="16"/>
              </w:rPr>
              <w:t>)</w:t>
            </w:r>
          </w:p>
          <w:p w14:paraId="6C2D3AD9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 xml:space="preserve">13-15 (Studies n = 2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439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17; 95% CI [0.08, 0.26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 xml:space="preserve">) </w:t>
            </w:r>
          </w:p>
          <w:p w14:paraId="1E37838E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6+ (N/A)</w:t>
            </w:r>
          </w:p>
          <w:p w14:paraId="52BEA7A4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Locomotor competence</w:t>
            </w:r>
          </w:p>
          <w:p w14:paraId="77321C3C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1-12 (N/A)</w:t>
            </w:r>
          </w:p>
          <w:p w14:paraId="58722BF2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 xml:space="preserve">13-15 (Studies n = 2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686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15; 95% CI [0.08, 0.22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 xml:space="preserve">) </w:t>
            </w:r>
          </w:p>
          <w:p w14:paraId="2F0CD063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6+ (N/A)</w:t>
            </w:r>
          </w:p>
          <w:p w14:paraId="19A327E8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bject control competence</w:t>
            </w:r>
          </w:p>
          <w:p w14:paraId="233E9CC4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1-12 (N/A)</w:t>
            </w:r>
          </w:p>
          <w:p w14:paraId="3410C87F" w14:textId="266894CD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 xml:space="preserve">13-15 (Studies n = 2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686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07; 95% CI [</w:t>
            </w:r>
            <w:r w:rsidR="000E1B3D" w:rsidRPr="000E1B3D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01, 0.14]; </w:t>
            </w:r>
            <w:r w:rsidRPr="00CB1CD5">
              <w:rPr>
                <w:i/>
                <w:iCs/>
                <w:sz w:val="16"/>
                <w:szCs w:val="16"/>
              </w:rPr>
              <w:t>p</w:t>
            </w:r>
            <w:r w:rsidRPr="00CB1CD5">
              <w:rPr>
                <w:sz w:val="16"/>
                <w:szCs w:val="16"/>
              </w:rPr>
              <w:t xml:space="preserve"> = 0.07) </w:t>
            </w:r>
          </w:p>
          <w:p w14:paraId="02E879F2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6+ (N/A)</w:t>
            </w:r>
          </w:p>
          <w:p w14:paraId="2B9AE92B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Stability/balance competence</w:t>
            </w:r>
          </w:p>
          <w:p w14:paraId="70EFEF90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1-12 (N/A)</w:t>
            </w:r>
          </w:p>
          <w:p w14:paraId="3FC64918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 xml:space="preserve">13-15 (Studies n = 2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686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20; 95% CI [0.13, 0.27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34EEF935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16+ (N/A)</w:t>
            </w:r>
          </w:p>
        </w:tc>
      </w:tr>
      <w:tr w:rsidR="00F01403" w:rsidRPr="00CB1CD5" w14:paraId="675CD4DD" w14:textId="77777777" w:rsidTr="0037730B">
        <w:tc>
          <w:tcPr>
            <w:tcW w:w="2122" w:type="dxa"/>
            <w:vMerge/>
          </w:tcPr>
          <w:p w14:paraId="4AF798BF" w14:textId="77777777" w:rsidR="00F01403" w:rsidRPr="00CB1CD5" w:rsidRDefault="00F01403" w:rsidP="0037730B">
            <w:pPr>
              <w:rPr>
                <w:sz w:val="16"/>
                <w:szCs w:val="16"/>
              </w:rPr>
            </w:pPr>
          </w:p>
        </w:tc>
        <w:tc>
          <w:tcPr>
            <w:tcW w:w="1368" w:type="dxa"/>
          </w:tcPr>
          <w:p w14:paraId="17ABADDB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Assessment type</w:t>
            </w:r>
          </w:p>
        </w:tc>
        <w:tc>
          <w:tcPr>
            <w:tcW w:w="3505" w:type="dxa"/>
          </w:tcPr>
          <w:p w14:paraId="30397590" w14:textId="77777777" w:rsidR="00F01403" w:rsidRDefault="00F01403" w:rsidP="0037730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verall competence</w:t>
            </w:r>
          </w:p>
          <w:p w14:paraId="275FE856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>Process</w:t>
            </w:r>
            <w:proofErr w:type="spellEnd"/>
            <w:r>
              <w:rPr>
                <w:sz w:val="16"/>
                <w:szCs w:val="16"/>
              </w:rPr>
              <w:t xml:space="preserve"> vs. </w:t>
            </w:r>
            <w:proofErr w:type="spellStart"/>
            <w:r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>Product</w:t>
            </w:r>
            <w:proofErr w:type="spellEnd"/>
          </w:p>
        </w:tc>
        <w:tc>
          <w:tcPr>
            <w:tcW w:w="6041" w:type="dxa"/>
          </w:tcPr>
          <w:p w14:paraId="2560E89C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verall competence</w:t>
            </w:r>
          </w:p>
          <w:p w14:paraId="11C87973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Combined (N/A)</w:t>
            </w:r>
          </w:p>
          <w:p w14:paraId="52E7DCE9" w14:textId="3B048C38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Process</w:t>
            </w:r>
            <w:proofErr w:type="spellEnd"/>
            <w:r w:rsidRPr="00CB1CD5">
              <w:rPr>
                <w:sz w:val="16"/>
                <w:szCs w:val="16"/>
              </w:rPr>
              <w:t xml:space="preserve"> </w:t>
            </w:r>
            <w:r w:rsidRPr="005800C7">
              <w:rPr>
                <w:sz w:val="16"/>
                <w:szCs w:val="16"/>
              </w:rPr>
              <w:t xml:space="preserve">(Studies n = 2; </w:t>
            </w:r>
            <w:r>
              <w:rPr>
                <w:sz w:val="16"/>
                <w:szCs w:val="16"/>
              </w:rPr>
              <w:t>Sample size</w:t>
            </w:r>
            <w:r w:rsidRPr="005800C7">
              <w:rPr>
                <w:sz w:val="16"/>
                <w:szCs w:val="16"/>
              </w:rPr>
              <w:t xml:space="preserve"> n = </w:t>
            </w:r>
            <w:r>
              <w:rPr>
                <w:sz w:val="16"/>
                <w:szCs w:val="16"/>
              </w:rPr>
              <w:t>224</w:t>
            </w:r>
            <w:r w:rsidRPr="005800C7">
              <w:rPr>
                <w:sz w:val="16"/>
                <w:szCs w:val="16"/>
              </w:rPr>
              <w:t xml:space="preserve">; </w:t>
            </w:r>
            <w:r w:rsidRPr="005800C7">
              <w:rPr>
                <w:i/>
                <w:iCs/>
                <w:sz w:val="16"/>
                <w:szCs w:val="16"/>
              </w:rPr>
              <w:t>r</w:t>
            </w:r>
            <w:r w:rsidRPr="005800C7">
              <w:rPr>
                <w:sz w:val="16"/>
                <w:szCs w:val="16"/>
              </w:rPr>
              <w:t xml:space="preserve"> = </w:t>
            </w:r>
            <w:r>
              <w:rPr>
                <w:sz w:val="16"/>
                <w:szCs w:val="16"/>
              </w:rPr>
              <w:t>0.25</w:t>
            </w:r>
            <w:r w:rsidRPr="005800C7">
              <w:rPr>
                <w:sz w:val="16"/>
                <w:szCs w:val="16"/>
              </w:rPr>
              <w:t>; 95% CI [0.</w:t>
            </w:r>
            <w:r>
              <w:rPr>
                <w:sz w:val="16"/>
                <w:szCs w:val="16"/>
              </w:rPr>
              <w:t>13</w:t>
            </w:r>
            <w:r w:rsidRPr="005800C7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37</w:t>
            </w:r>
            <w:r w:rsidRPr="005800C7">
              <w:rPr>
                <w:sz w:val="16"/>
                <w:szCs w:val="16"/>
              </w:rPr>
              <w:t xml:space="preserve">]; </w:t>
            </w:r>
            <w:r w:rsidRPr="005800C7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5800C7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5800C7">
              <w:rPr>
                <w:b/>
                <w:bCs/>
                <w:sz w:val="16"/>
                <w:szCs w:val="16"/>
              </w:rPr>
              <w:t>0.01</w:t>
            </w:r>
            <w:r w:rsidRPr="005800C7">
              <w:rPr>
                <w:sz w:val="16"/>
                <w:szCs w:val="16"/>
              </w:rPr>
              <w:t>)</w:t>
            </w:r>
          </w:p>
          <w:p w14:paraId="2412AFF6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Product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2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439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17; 95% CI [0.08, 0.26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  <w:p w14:paraId="7BF5379F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Locomotor competence</w:t>
            </w:r>
          </w:p>
          <w:p w14:paraId="0963C501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Combined (N/A)</w:t>
            </w:r>
          </w:p>
          <w:p w14:paraId="53895CC0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Process (N/A)</w:t>
            </w:r>
          </w:p>
          <w:p w14:paraId="57B82417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Product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2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686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15; 95% CI [0.08, 0.22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 xml:space="preserve">) </w:t>
            </w:r>
          </w:p>
          <w:p w14:paraId="4E4D673D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Object control competence</w:t>
            </w:r>
          </w:p>
          <w:p w14:paraId="0A7E63AF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Combined (N/A)</w:t>
            </w:r>
          </w:p>
          <w:p w14:paraId="2DC2DFDB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Process (N/A)</w:t>
            </w:r>
          </w:p>
          <w:p w14:paraId="28129FA3" w14:textId="0494A8B2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Product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2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686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07; 95% CI [</w:t>
            </w:r>
            <w:r w:rsidR="000E1B3D" w:rsidRPr="000E1B3D">
              <w:rPr>
                <w:sz w:val="16"/>
                <w:szCs w:val="16"/>
              </w:rPr>
              <w:t>−</w:t>
            </w:r>
            <w:r w:rsidRPr="00CB1CD5">
              <w:rPr>
                <w:sz w:val="16"/>
                <w:szCs w:val="16"/>
              </w:rPr>
              <w:t xml:space="preserve">0.01, 0.14]; </w:t>
            </w:r>
            <w:r w:rsidRPr="00CB1CD5">
              <w:rPr>
                <w:i/>
                <w:iCs/>
                <w:sz w:val="16"/>
                <w:szCs w:val="16"/>
              </w:rPr>
              <w:t>p</w:t>
            </w:r>
            <w:r w:rsidRPr="00CB1CD5">
              <w:rPr>
                <w:sz w:val="16"/>
                <w:szCs w:val="16"/>
              </w:rPr>
              <w:t xml:space="preserve"> = 0.07)</w:t>
            </w:r>
          </w:p>
          <w:p w14:paraId="6D830A34" w14:textId="77777777" w:rsidR="00F01403" w:rsidRPr="00CB1CD5" w:rsidRDefault="00F01403" w:rsidP="0037730B">
            <w:pPr>
              <w:rPr>
                <w:b/>
                <w:bCs/>
                <w:sz w:val="16"/>
                <w:szCs w:val="16"/>
              </w:rPr>
            </w:pPr>
            <w:r w:rsidRPr="00CB1CD5">
              <w:rPr>
                <w:b/>
                <w:bCs/>
                <w:sz w:val="16"/>
                <w:szCs w:val="16"/>
              </w:rPr>
              <w:t>Stability/balance competence</w:t>
            </w:r>
          </w:p>
          <w:p w14:paraId="572B4C7F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Combined (N/A)</w:t>
            </w:r>
          </w:p>
          <w:p w14:paraId="33229BA6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>Process (N/A)</w:t>
            </w:r>
          </w:p>
          <w:p w14:paraId="51B9FE47" w14:textId="77777777" w:rsidR="00F01403" w:rsidRPr="00CB1CD5" w:rsidRDefault="00F01403" w:rsidP="0037730B">
            <w:pPr>
              <w:rPr>
                <w:sz w:val="16"/>
                <w:szCs w:val="16"/>
              </w:rPr>
            </w:pPr>
            <w:proofErr w:type="spellStart"/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>Product</w:t>
            </w:r>
            <w:proofErr w:type="spellEnd"/>
            <w:r w:rsidRPr="00CB1CD5">
              <w:rPr>
                <w:sz w:val="16"/>
                <w:szCs w:val="16"/>
              </w:rPr>
              <w:t xml:space="preserve"> (Studies n = 2; </w:t>
            </w:r>
            <w:r>
              <w:rPr>
                <w:sz w:val="16"/>
                <w:szCs w:val="16"/>
              </w:rPr>
              <w:t>Sample size</w:t>
            </w:r>
            <w:r w:rsidRPr="00CB1CD5">
              <w:rPr>
                <w:sz w:val="16"/>
                <w:szCs w:val="16"/>
              </w:rPr>
              <w:t xml:space="preserve"> n = 686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0.20; 95% CI [0.13, 0.27]; </w:t>
            </w:r>
            <w:r w:rsidRPr="00CB1CD5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CB1CD5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&lt; </w:t>
            </w:r>
            <w:r w:rsidRPr="00CB1CD5">
              <w:rPr>
                <w:b/>
                <w:bCs/>
                <w:sz w:val="16"/>
                <w:szCs w:val="16"/>
              </w:rPr>
              <w:t>0.01</w:t>
            </w:r>
            <w:r w:rsidRPr="00CB1CD5">
              <w:rPr>
                <w:sz w:val="16"/>
                <w:szCs w:val="16"/>
              </w:rPr>
              <w:t>)</w:t>
            </w:r>
          </w:p>
        </w:tc>
      </w:tr>
      <w:tr w:rsidR="00F01403" w:rsidRPr="00CB1CD5" w14:paraId="2D39E3EC" w14:textId="77777777" w:rsidTr="0037730B">
        <w:tc>
          <w:tcPr>
            <w:tcW w:w="13036" w:type="dxa"/>
            <w:gridSpan w:val="4"/>
          </w:tcPr>
          <w:p w14:paraId="6F5F11C7" w14:textId="6F20AE78" w:rsidR="00F01403" w:rsidRPr="00CB1CD5" w:rsidRDefault="00F01403" w:rsidP="00207823">
            <w:pPr>
              <w:rPr>
                <w:sz w:val="16"/>
                <w:szCs w:val="16"/>
              </w:rPr>
            </w:pPr>
            <w:r w:rsidRPr="00CB1CD5">
              <w:rPr>
                <w:sz w:val="16"/>
                <w:szCs w:val="16"/>
              </w:rPr>
              <w:t xml:space="preserve">Sex subgroups: Males, and females. Age subgroups: 11-12 years, 13-15 years, and 16+ years. Assessment type subgroups: Combined, process, and product. </w:t>
            </w:r>
            <w:r w:rsidRPr="00CB1CD5">
              <w:rPr>
                <w:sz w:val="16"/>
                <w:szCs w:val="16"/>
                <w:vertAlign w:val="superscript"/>
              </w:rPr>
              <w:t>a</w:t>
            </w:r>
            <w:r w:rsidRPr="00CB1CD5">
              <w:rPr>
                <w:sz w:val="16"/>
                <w:szCs w:val="16"/>
              </w:rPr>
              <w:t xml:space="preserve"> = </w:t>
            </w:r>
            <w:r w:rsidR="00207823">
              <w:rPr>
                <w:sz w:val="16"/>
                <w:szCs w:val="16"/>
              </w:rPr>
              <w:t>fewer</w:t>
            </w:r>
            <w:bookmarkStart w:id="0" w:name="_GoBack"/>
            <w:bookmarkEnd w:id="0"/>
            <w:r w:rsidRPr="00CB1CD5">
              <w:rPr>
                <w:sz w:val="16"/>
                <w:szCs w:val="16"/>
              </w:rPr>
              <w:t xml:space="preserve"> than three study samples available; N/A = No data available for the subgroup; </w:t>
            </w:r>
            <w:r w:rsidRPr="00CB1CD5">
              <w:rPr>
                <w:i/>
                <w:iCs/>
                <w:sz w:val="16"/>
                <w:szCs w:val="16"/>
              </w:rPr>
              <w:t>r</w:t>
            </w:r>
            <w:r w:rsidRPr="00CB1CD5">
              <w:rPr>
                <w:sz w:val="16"/>
                <w:szCs w:val="16"/>
              </w:rPr>
              <w:t xml:space="preserve"> = pooled correlation coefficient; 95% CI = 95% confidence interval; bold font = </w:t>
            </w:r>
            <w:r w:rsidRPr="00CB1CD5">
              <w:rPr>
                <w:i/>
                <w:iCs/>
                <w:sz w:val="16"/>
                <w:szCs w:val="16"/>
              </w:rPr>
              <w:t xml:space="preserve">p </w:t>
            </w:r>
            <w:r>
              <w:rPr>
                <w:sz w:val="16"/>
                <w:szCs w:val="16"/>
              </w:rPr>
              <w:t xml:space="preserve">&lt; </w:t>
            </w:r>
            <w:r w:rsidRPr="00CB1CD5">
              <w:rPr>
                <w:sz w:val="16"/>
                <w:szCs w:val="16"/>
              </w:rPr>
              <w:t>0.05.</w:t>
            </w:r>
          </w:p>
        </w:tc>
      </w:tr>
    </w:tbl>
    <w:p w14:paraId="304D2AF4" w14:textId="77777777" w:rsidR="009526F6" w:rsidRDefault="009526F6"/>
    <w:sectPr w:rsidR="009526F6" w:rsidSect="00F014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E55EF2A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A022E7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B8AD7A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5BCB7E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5F2D26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E38157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5E09F4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14F23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EFA3D7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2E4F9D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E71D1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3B609E9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0C820167"/>
    <w:multiLevelType w:val="hybridMultilevel"/>
    <w:tmpl w:val="028617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0350073"/>
    <w:multiLevelType w:val="hybridMultilevel"/>
    <w:tmpl w:val="B386A5DE"/>
    <w:lvl w:ilvl="0" w:tplc="E9981B0A">
      <w:start w:val="1"/>
      <w:numFmt w:val="decimal"/>
      <w:lvlText w:val="%1.0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3916277"/>
    <w:multiLevelType w:val="hybridMultilevel"/>
    <w:tmpl w:val="53D693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F370C"/>
    <w:multiLevelType w:val="multilevel"/>
    <w:tmpl w:val="1A4E8890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6" w15:restartNumberingAfterBreak="0">
    <w:nsid w:val="1F8E3F6F"/>
    <w:multiLevelType w:val="multilevel"/>
    <w:tmpl w:val="6F40535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217C39D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2D957493"/>
    <w:multiLevelType w:val="hybridMultilevel"/>
    <w:tmpl w:val="186C3C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5CD43BB"/>
    <w:multiLevelType w:val="multilevel"/>
    <w:tmpl w:val="6F40535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3B84796F"/>
    <w:multiLevelType w:val="hybridMultilevel"/>
    <w:tmpl w:val="49CC75BE"/>
    <w:lvl w:ilvl="0" w:tplc="20AA704A">
      <w:start w:val="13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F165FB1"/>
    <w:multiLevelType w:val="multilevel"/>
    <w:tmpl w:val="6F40535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28D5233"/>
    <w:multiLevelType w:val="hybridMultilevel"/>
    <w:tmpl w:val="6D329F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64035B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4DC96881"/>
    <w:multiLevelType w:val="hybridMultilevel"/>
    <w:tmpl w:val="16F05860"/>
    <w:lvl w:ilvl="0" w:tplc="948AFC38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A7A61458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E9E5374"/>
    <w:multiLevelType w:val="hybridMultilevel"/>
    <w:tmpl w:val="A96C2C1A"/>
    <w:lvl w:ilvl="0" w:tplc="97308B6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06A3353"/>
    <w:multiLevelType w:val="hybridMultilevel"/>
    <w:tmpl w:val="E92E3D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D37FC5"/>
    <w:multiLevelType w:val="hybridMultilevel"/>
    <w:tmpl w:val="B470A9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62E6DC6"/>
    <w:multiLevelType w:val="hybridMultilevel"/>
    <w:tmpl w:val="B470CF8A"/>
    <w:lvl w:ilvl="0" w:tplc="28801A78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9B70B23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5B86797F"/>
    <w:multiLevelType w:val="multilevel"/>
    <w:tmpl w:val="6F40535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6C752416"/>
    <w:multiLevelType w:val="hybridMultilevel"/>
    <w:tmpl w:val="4F48FF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0C16A2F"/>
    <w:multiLevelType w:val="hybridMultilevel"/>
    <w:tmpl w:val="D3E491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84126BE"/>
    <w:multiLevelType w:val="hybridMultilevel"/>
    <w:tmpl w:val="FDF410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F5F43DF"/>
    <w:multiLevelType w:val="hybridMultilevel"/>
    <w:tmpl w:val="1604E3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24"/>
  </w:num>
  <w:num w:numId="3">
    <w:abstractNumId w:val="12"/>
  </w:num>
  <w:num w:numId="4">
    <w:abstractNumId w:val="32"/>
  </w:num>
  <w:num w:numId="5">
    <w:abstractNumId w:val="27"/>
  </w:num>
  <w:num w:numId="6">
    <w:abstractNumId w:val="20"/>
  </w:num>
  <w:num w:numId="7">
    <w:abstractNumId w:val="19"/>
  </w:num>
  <w:num w:numId="8">
    <w:abstractNumId w:val="14"/>
  </w:num>
  <w:num w:numId="9">
    <w:abstractNumId w:val="31"/>
  </w:num>
  <w:num w:numId="10">
    <w:abstractNumId w:val="30"/>
  </w:num>
  <w:num w:numId="11">
    <w:abstractNumId w:val="16"/>
  </w:num>
  <w:num w:numId="12">
    <w:abstractNumId w:val="25"/>
  </w:num>
  <w:num w:numId="13">
    <w:abstractNumId w:val="21"/>
  </w:num>
  <w:num w:numId="14">
    <w:abstractNumId w:val="13"/>
  </w:num>
  <w:num w:numId="15">
    <w:abstractNumId w:val="18"/>
  </w:num>
  <w:num w:numId="16">
    <w:abstractNumId w:val="22"/>
  </w:num>
  <w:num w:numId="17">
    <w:abstractNumId w:val="34"/>
  </w:num>
  <w:num w:numId="18">
    <w:abstractNumId w:val="9"/>
  </w:num>
  <w:num w:numId="19">
    <w:abstractNumId w:val="7"/>
  </w:num>
  <w:num w:numId="20">
    <w:abstractNumId w:val="6"/>
  </w:num>
  <w:num w:numId="21">
    <w:abstractNumId w:val="5"/>
  </w:num>
  <w:num w:numId="22">
    <w:abstractNumId w:val="4"/>
  </w:num>
  <w:num w:numId="23">
    <w:abstractNumId w:val="8"/>
  </w:num>
  <w:num w:numId="24">
    <w:abstractNumId w:val="3"/>
  </w:num>
  <w:num w:numId="25">
    <w:abstractNumId w:val="2"/>
  </w:num>
  <w:num w:numId="26">
    <w:abstractNumId w:val="1"/>
  </w:num>
  <w:num w:numId="27">
    <w:abstractNumId w:val="0"/>
  </w:num>
  <w:num w:numId="28">
    <w:abstractNumId w:val="15"/>
  </w:num>
  <w:num w:numId="29">
    <w:abstractNumId w:val="23"/>
  </w:num>
  <w:num w:numId="30">
    <w:abstractNumId w:val="10"/>
  </w:num>
  <w:num w:numId="31">
    <w:abstractNumId w:val="29"/>
  </w:num>
  <w:num w:numId="32">
    <w:abstractNumId w:val="11"/>
  </w:num>
  <w:num w:numId="33">
    <w:abstractNumId w:val="17"/>
  </w:num>
  <w:num w:numId="34">
    <w:abstractNumId w:val="33"/>
  </w:num>
  <w:num w:numId="35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403"/>
    <w:rsid w:val="000E1B3D"/>
    <w:rsid w:val="00207823"/>
    <w:rsid w:val="002E1E75"/>
    <w:rsid w:val="003F18F0"/>
    <w:rsid w:val="005312A2"/>
    <w:rsid w:val="00674EAB"/>
    <w:rsid w:val="009526F6"/>
    <w:rsid w:val="00E01D00"/>
    <w:rsid w:val="00F01403"/>
    <w:rsid w:val="00F32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9D224"/>
  <w15:chartTrackingRefBased/>
  <w15:docId w15:val="{3A5315D9-9ABB-4BCB-BAA1-9D78F68D3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14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1403"/>
    <w:pPr>
      <w:keepNext/>
      <w:keepLines/>
      <w:spacing w:before="360" w:after="12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1403"/>
    <w:pPr>
      <w:keepNext/>
      <w:keepLines/>
      <w:spacing w:before="160" w:after="12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1403"/>
    <w:pPr>
      <w:keepNext/>
      <w:keepLines/>
      <w:spacing w:before="160" w:after="120"/>
      <w:outlineLvl w:val="2"/>
    </w:pPr>
    <w:rPr>
      <w:rFonts w:eastAsiaTheme="majorEastAsia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1403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01403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01403"/>
    <w:rPr>
      <w:rFonts w:ascii="Times New Roman" w:eastAsiaTheme="majorEastAsia" w:hAnsi="Times New Roman" w:cstheme="majorBidi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F0140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F0140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0140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01403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140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01403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01403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F01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014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1403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14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14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14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1403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403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F0140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01403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F01403"/>
  </w:style>
  <w:style w:type="paragraph" w:styleId="Footer">
    <w:name w:val="footer"/>
    <w:basedOn w:val="Normal"/>
    <w:link w:val="FooterChar"/>
    <w:uiPriority w:val="99"/>
    <w:unhideWhenUsed/>
    <w:rsid w:val="00F01403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01403"/>
  </w:style>
  <w:style w:type="paragraph" w:customStyle="1" w:styleId="CM1">
    <w:name w:val="CM1"/>
    <w:basedOn w:val="Normal"/>
    <w:next w:val="Normal"/>
    <w:rsid w:val="00F01403"/>
    <w:pPr>
      <w:widowControl w:val="0"/>
      <w:autoSpaceDE w:val="0"/>
      <w:autoSpaceDN w:val="0"/>
      <w:adjustRightInd w:val="0"/>
    </w:pPr>
    <w:rPr>
      <w:rFonts w:ascii="Calibri" w:hAnsi="Calibri"/>
      <w:lang w:val="en-CA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F01403"/>
    <w:rPr>
      <w:color w:val="954F72"/>
      <w:u w:val="single"/>
    </w:rPr>
  </w:style>
  <w:style w:type="paragraph" w:customStyle="1" w:styleId="msonormal0">
    <w:name w:val="msonormal"/>
    <w:basedOn w:val="Normal"/>
    <w:rsid w:val="00F01403"/>
    <w:pPr>
      <w:spacing w:before="100" w:beforeAutospacing="1" w:after="100" w:afterAutospacing="1"/>
    </w:pPr>
    <w:rPr>
      <w:lang w:eastAsia="en-GB"/>
    </w:rPr>
  </w:style>
  <w:style w:type="paragraph" w:customStyle="1" w:styleId="font0">
    <w:name w:val="font0"/>
    <w:basedOn w:val="Normal"/>
    <w:rsid w:val="00F01403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  <w:lang w:eastAsia="en-GB"/>
    </w:rPr>
  </w:style>
  <w:style w:type="paragraph" w:customStyle="1" w:styleId="font5">
    <w:name w:val="font5"/>
    <w:basedOn w:val="Normal"/>
    <w:rsid w:val="00F01403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22"/>
      <w:szCs w:val="22"/>
      <w:lang w:eastAsia="en-GB"/>
    </w:rPr>
  </w:style>
  <w:style w:type="paragraph" w:customStyle="1" w:styleId="font6">
    <w:name w:val="font6"/>
    <w:basedOn w:val="Normal"/>
    <w:rsid w:val="00F01403"/>
    <w:pPr>
      <w:spacing w:before="100" w:beforeAutospacing="1" w:after="100" w:afterAutospacing="1"/>
    </w:pPr>
    <w:rPr>
      <w:rFonts w:ascii="Calibri" w:hAnsi="Calibri" w:cs="Calibri"/>
      <w:i/>
      <w:iCs/>
      <w:color w:val="000000"/>
      <w:sz w:val="22"/>
      <w:szCs w:val="22"/>
      <w:lang w:eastAsia="en-GB"/>
    </w:rPr>
  </w:style>
  <w:style w:type="paragraph" w:customStyle="1" w:styleId="font7">
    <w:name w:val="font7"/>
    <w:basedOn w:val="Normal"/>
    <w:rsid w:val="00F01403"/>
    <w:pPr>
      <w:spacing w:before="100" w:beforeAutospacing="1" w:after="100" w:afterAutospacing="1"/>
    </w:pPr>
    <w:rPr>
      <w:rFonts w:ascii="Calibri" w:hAnsi="Calibri" w:cs="Calibri"/>
      <w:b/>
      <w:bCs/>
      <w:i/>
      <w:iCs/>
      <w:color w:val="000000"/>
      <w:sz w:val="22"/>
      <w:szCs w:val="22"/>
      <w:lang w:eastAsia="en-GB"/>
    </w:rPr>
  </w:style>
  <w:style w:type="paragraph" w:customStyle="1" w:styleId="font8">
    <w:name w:val="font8"/>
    <w:basedOn w:val="Normal"/>
    <w:rsid w:val="00F01403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  <w:lang w:eastAsia="en-GB"/>
    </w:rPr>
  </w:style>
  <w:style w:type="paragraph" w:customStyle="1" w:styleId="xl65">
    <w:name w:val="xl65"/>
    <w:basedOn w:val="Normal"/>
    <w:rsid w:val="00F01403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lang w:eastAsia="en-GB"/>
    </w:rPr>
  </w:style>
  <w:style w:type="paragraph" w:customStyle="1" w:styleId="xl66">
    <w:name w:val="xl66"/>
    <w:basedOn w:val="Normal"/>
    <w:rsid w:val="00F01403"/>
    <w:pPr>
      <w:shd w:val="clear" w:color="000000" w:fill="FFFFFF"/>
      <w:spacing w:before="100" w:beforeAutospacing="1" w:after="100" w:afterAutospacing="1"/>
      <w:textAlignment w:val="center"/>
    </w:pPr>
    <w:rPr>
      <w:lang w:eastAsia="en-GB"/>
    </w:rPr>
  </w:style>
  <w:style w:type="paragraph" w:customStyle="1" w:styleId="xl67">
    <w:name w:val="xl67"/>
    <w:basedOn w:val="Normal"/>
    <w:rsid w:val="00F014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lang w:eastAsia="en-GB"/>
    </w:rPr>
  </w:style>
  <w:style w:type="paragraph" w:customStyle="1" w:styleId="xl68">
    <w:name w:val="xl68"/>
    <w:basedOn w:val="Normal"/>
    <w:rsid w:val="00F014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0563C1"/>
      <w:u w:val="single"/>
      <w:lang w:eastAsia="en-GB"/>
    </w:rPr>
  </w:style>
  <w:style w:type="paragraph" w:customStyle="1" w:styleId="xl69">
    <w:name w:val="xl69"/>
    <w:basedOn w:val="Normal"/>
    <w:rsid w:val="00F014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lang w:eastAsia="en-GB"/>
    </w:rPr>
  </w:style>
  <w:style w:type="paragraph" w:customStyle="1" w:styleId="xl70">
    <w:name w:val="xl70"/>
    <w:basedOn w:val="Normal"/>
    <w:rsid w:val="00F01403"/>
    <w:pPr>
      <w:shd w:val="clear" w:color="000000" w:fill="FFFFFF"/>
      <w:spacing w:before="100" w:beforeAutospacing="1" w:after="100" w:afterAutospacing="1"/>
      <w:textAlignment w:val="center"/>
    </w:pPr>
    <w:rPr>
      <w:lang w:eastAsia="en-GB"/>
    </w:rPr>
  </w:style>
  <w:style w:type="paragraph" w:customStyle="1" w:styleId="xl71">
    <w:name w:val="xl71"/>
    <w:basedOn w:val="Normal"/>
    <w:rsid w:val="00F014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lang w:eastAsia="en-GB"/>
    </w:rPr>
  </w:style>
  <w:style w:type="paragraph" w:customStyle="1" w:styleId="xl72">
    <w:name w:val="xl72"/>
    <w:basedOn w:val="Normal"/>
    <w:rsid w:val="00F014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eastAsia="en-GB"/>
    </w:rPr>
  </w:style>
  <w:style w:type="paragraph" w:customStyle="1" w:styleId="xl73">
    <w:name w:val="xl73"/>
    <w:basedOn w:val="Normal"/>
    <w:rsid w:val="00F014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lang w:eastAsia="en-GB"/>
    </w:rPr>
  </w:style>
  <w:style w:type="paragraph" w:customStyle="1" w:styleId="xl74">
    <w:name w:val="xl74"/>
    <w:basedOn w:val="Normal"/>
    <w:rsid w:val="00F014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lang w:eastAsia="en-GB"/>
    </w:rPr>
  </w:style>
  <w:style w:type="paragraph" w:customStyle="1" w:styleId="xl75">
    <w:name w:val="xl75"/>
    <w:basedOn w:val="Normal"/>
    <w:rsid w:val="00F014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0563C1"/>
      <w:u w:val="single"/>
      <w:lang w:eastAsia="en-GB"/>
    </w:rPr>
  </w:style>
  <w:style w:type="paragraph" w:customStyle="1" w:styleId="xl76">
    <w:name w:val="xl76"/>
    <w:basedOn w:val="Normal"/>
    <w:rsid w:val="00F014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  <w:lang w:eastAsia="en-GB"/>
    </w:rPr>
  </w:style>
  <w:style w:type="paragraph" w:customStyle="1" w:styleId="xl77">
    <w:name w:val="xl77"/>
    <w:basedOn w:val="Normal"/>
    <w:rsid w:val="00F014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222222"/>
      <w:lang w:eastAsia="en-GB"/>
    </w:rPr>
  </w:style>
  <w:style w:type="character" w:styleId="Strong">
    <w:name w:val="Strong"/>
    <w:basedOn w:val="DefaultParagraphFont"/>
    <w:uiPriority w:val="22"/>
    <w:qFormat/>
    <w:rsid w:val="00F01403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F01403"/>
  </w:style>
  <w:style w:type="paragraph" w:styleId="NoSpacing">
    <w:name w:val="No Spacing"/>
    <w:uiPriority w:val="1"/>
    <w:qFormat/>
    <w:rsid w:val="00F014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9</Pages>
  <Words>3679</Words>
  <Characters>20973</Characters>
  <Application>Microsoft Office Word</Application>
  <DocSecurity>0</DocSecurity>
  <Lines>174</Lines>
  <Paragraphs>49</Paragraphs>
  <ScaleCrop>false</ScaleCrop>
  <Company/>
  <LinksUpToDate>false</LinksUpToDate>
  <CharactersWithSpaces>24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ton, Alan Matthew (Student)</dc:creator>
  <cp:keywords/>
  <dc:description/>
  <cp:lastModifiedBy>RAJKUMAR G</cp:lastModifiedBy>
  <cp:revision>9</cp:revision>
  <dcterms:created xsi:type="dcterms:W3CDTF">2023-07-18T11:09:00Z</dcterms:created>
  <dcterms:modified xsi:type="dcterms:W3CDTF">2023-07-31T15:39:00Z</dcterms:modified>
</cp:coreProperties>
</file>